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CA2" w:rsidRPr="00F14CA2" w:rsidRDefault="00F14CA2" w:rsidP="00F14CA2">
      <w:pPr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</w:pPr>
      <w:r w:rsidRPr="00F14CA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QTLs for earliness and yield-forming traits in the </w:t>
      </w:r>
      <w:proofErr w:type="spellStart"/>
      <w:r w:rsidRPr="00F14CA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Lubuski</w:t>
      </w:r>
      <w:proofErr w:type="spellEnd"/>
      <w:r w:rsidRPr="00F14CA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  <w:r w:rsidRPr="00F14CA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× </w:t>
      </w:r>
      <w:proofErr w:type="spellStart"/>
      <w:r w:rsidRPr="00F14CA2">
        <w:rPr>
          <w:rFonts w:ascii="Times New Roman" w:eastAsia="Calibri" w:hAnsi="Times New Roman" w:cs="Times New Roman"/>
          <w:sz w:val="20"/>
          <w:szCs w:val="20"/>
          <w:lang w:val="en-GB"/>
        </w:rPr>
        <w:t>CamB</w:t>
      </w:r>
      <w:proofErr w:type="spellEnd"/>
      <w:r w:rsidRPr="00F14CA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barley RIL population  under various water regimes</w:t>
      </w:r>
    </w:p>
    <w:p w:rsidR="00F14CA2" w:rsidRPr="00F14CA2" w:rsidRDefault="00F14CA2" w:rsidP="00F14CA2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iotr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Ogrodowicz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F14CA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adeusz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Adamski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 Krzysztof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Mikołajczak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Anett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Kuczyńska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 Maria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Surma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Paweł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Krajewski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Anet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Sawikowska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Andrzej G.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Górny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Korneli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Gudyś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Iwon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Szarejko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Justyn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Guzy-Wróbelska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Karolina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GB"/>
        </w:rPr>
        <w:t>Krystkowiak</w:t>
      </w: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,*</w:t>
      </w:r>
    </w:p>
    <w:p w:rsidR="00F14CA2" w:rsidRPr="00F14CA2" w:rsidRDefault="00F14CA2" w:rsidP="00F14CA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F14CA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stitute of Plant Genetics of the Polish Academy of Sciences,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US"/>
        </w:rPr>
        <w:t>Strzeszyńska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34, 60-479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en-US"/>
        </w:rPr>
        <w:t>Poznań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en-US"/>
        </w:rPr>
        <w:t>, Poland</w:t>
      </w:r>
    </w:p>
    <w:p w:rsidR="00F14CA2" w:rsidRPr="00F14CA2" w:rsidRDefault="00F14CA2" w:rsidP="00F14CA2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14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14CA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epartment of Genetics, Faculty of Biology and Environmental Protection, University of Silesia, </w:t>
      </w:r>
      <w:proofErr w:type="spellStart"/>
      <w:r w:rsidRPr="00F14CA2">
        <w:rPr>
          <w:rFonts w:ascii="Times New Roman" w:eastAsia="Calibri" w:hAnsi="Times New Roman" w:cs="Times New Roman"/>
          <w:sz w:val="20"/>
          <w:szCs w:val="20"/>
          <w:lang w:val="en-US"/>
        </w:rPr>
        <w:t>Jagiellońska</w:t>
      </w:r>
      <w:proofErr w:type="spellEnd"/>
      <w:r w:rsidRPr="00F14CA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28, 40-032 Katowice, Poland</w:t>
      </w:r>
    </w:p>
    <w:p w:rsidR="00F14CA2" w:rsidRPr="00F14CA2" w:rsidRDefault="00F14CA2" w:rsidP="00F14CA2">
      <w:pPr>
        <w:rPr>
          <w:rFonts w:ascii="Calibri" w:eastAsia="Times New Roman" w:hAnsi="Calibri" w:cs="Times New Roman"/>
          <w:sz w:val="20"/>
          <w:szCs w:val="20"/>
          <w:lang w:val="en-US"/>
        </w:rPr>
      </w:pPr>
      <w:r w:rsidRPr="00F14CA2">
        <w:rPr>
          <w:rFonts w:ascii="Times New Roman" w:eastAsia="Times New Roman" w:hAnsi="Times New Roman" w:cs="Times New Roman"/>
          <w:sz w:val="20"/>
          <w:szCs w:val="20"/>
          <w:lang w:val="en-US"/>
        </w:rPr>
        <w:t>*Corresponding authors:</w:t>
      </w:r>
    </w:p>
    <w:p w:rsidR="00F14CA2" w:rsidRPr="00F14CA2" w:rsidRDefault="00F14CA2" w:rsidP="00F14CA2">
      <w:pPr>
        <w:rPr>
          <w:rFonts w:ascii="Times New Roman" w:eastAsia="Times New Roman" w:hAnsi="Times New Roman" w:cs="Times New Roman"/>
          <w:sz w:val="20"/>
          <w:szCs w:val="20"/>
          <w:lang w:val="de-DE"/>
        </w:rPr>
      </w:pPr>
      <w:r w:rsidRPr="00F14CA2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Tel.: (+48 61) 65 50 224; </w:t>
      </w:r>
      <w:proofErr w:type="spellStart"/>
      <w:r w:rsidRPr="00F14CA2">
        <w:rPr>
          <w:rFonts w:ascii="Times New Roman" w:eastAsia="Times New Roman" w:hAnsi="Times New Roman" w:cs="Times New Roman"/>
          <w:sz w:val="20"/>
          <w:szCs w:val="20"/>
          <w:lang w:val="de-DE"/>
        </w:rPr>
        <w:t>e-mail</w:t>
      </w:r>
      <w:proofErr w:type="spellEnd"/>
      <w:r w:rsidRPr="00F14CA2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: </w:t>
      </w:r>
      <w:hyperlink r:id="rId5" w:history="1">
        <w:r w:rsidRPr="00F14CA2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de-DE"/>
          </w:rPr>
          <w:t>kkry@igr.poznan.pl</w:t>
        </w:r>
      </w:hyperlink>
    </w:p>
    <w:p w:rsidR="00F14CA2" w:rsidRPr="00F14CA2" w:rsidRDefault="00F14CA2" w:rsidP="004919AD">
      <w:pPr>
        <w:jc w:val="center"/>
        <w:rPr>
          <w:lang w:val="de-DE"/>
        </w:rPr>
      </w:pPr>
    </w:p>
    <w:p w:rsidR="00F14CA2" w:rsidRPr="00F14CA2" w:rsidRDefault="00F14CA2" w:rsidP="004919AD">
      <w:pPr>
        <w:jc w:val="center"/>
        <w:rPr>
          <w:lang w:val="en-US"/>
        </w:rPr>
      </w:pPr>
    </w:p>
    <w:p w:rsidR="00F14CA2" w:rsidRPr="00F14CA2" w:rsidRDefault="004919AD" w:rsidP="00F14CA2">
      <w:pPr>
        <w:jc w:val="center"/>
      </w:pPr>
      <w:r>
        <w:rPr>
          <w:rFonts w:ascii="Times New Roman" w:eastAsia="Calibri" w:hAnsi="Times New Roman" w:cs="Times New Roman"/>
          <w:noProof/>
          <w:color w:val="000000"/>
          <w:sz w:val="24"/>
          <w:szCs w:val="24"/>
          <w:lang w:eastAsia="pl-PL"/>
        </w:rPr>
        <w:drawing>
          <wp:inline distT="0" distB="0" distL="0" distR="0" wp14:anchorId="2F4DA313" wp14:editId="5075D177">
            <wp:extent cx="4061704" cy="296227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313" cy="2973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4CA2" w:rsidRDefault="00F14CA2" w:rsidP="004919AD">
      <w:pPr>
        <w:jc w:val="both"/>
        <w:rPr>
          <w:rFonts w:ascii="Times New Roman" w:hAnsi="Times New Roman" w:cs="Times New Roman"/>
          <w:lang w:val="en-US"/>
        </w:rPr>
      </w:pPr>
    </w:p>
    <w:p w:rsidR="004919AD" w:rsidRPr="004919AD" w:rsidRDefault="003E7C14" w:rsidP="004919A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SM_1.</w:t>
      </w:r>
      <w:r w:rsidR="004919AD" w:rsidRPr="004919AD">
        <w:rPr>
          <w:rFonts w:ascii="Times New Roman" w:hAnsi="Times New Roman" w:cs="Times New Roman"/>
          <w:lang w:val="en-US"/>
        </w:rPr>
        <w:t xml:space="preserve"> Water retention curve. The pF value is defined as a logarithm of the pressure p (expressed in centimeters of water head) necessary for wate</w:t>
      </w:r>
      <w:r w:rsidR="00DC7870">
        <w:rPr>
          <w:rFonts w:ascii="Times New Roman" w:hAnsi="Times New Roman" w:cs="Times New Roman"/>
          <w:lang w:val="en-US"/>
        </w:rPr>
        <w:t>r removal from soil capillaries</w:t>
      </w:r>
      <w:bookmarkStart w:id="0" w:name="_GoBack"/>
      <w:bookmarkEnd w:id="0"/>
    </w:p>
    <w:sectPr w:rsidR="004919AD" w:rsidRPr="00491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9AD"/>
    <w:rsid w:val="000002ED"/>
    <w:rsid w:val="000006F5"/>
    <w:rsid w:val="0000070B"/>
    <w:rsid w:val="00000876"/>
    <w:rsid w:val="00000924"/>
    <w:rsid w:val="000015C4"/>
    <w:rsid w:val="000019B9"/>
    <w:rsid w:val="00001B61"/>
    <w:rsid w:val="00001D95"/>
    <w:rsid w:val="0000260D"/>
    <w:rsid w:val="00002C5B"/>
    <w:rsid w:val="00002DC7"/>
    <w:rsid w:val="00003DF3"/>
    <w:rsid w:val="00005C41"/>
    <w:rsid w:val="0000603E"/>
    <w:rsid w:val="000062F2"/>
    <w:rsid w:val="00006A65"/>
    <w:rsid w:val="000074FA"/>
    <w:rsid w:val="00007DE7"/>
    <w:rsid w:val="00010442"/>
    <w:rsid w:val="00010637"/>
    <w:rsid w:val="00010896"/>
    <w:rsid w:val="00010A32"/>
    <w:rsid w:val="00012E68"/>
    <w:rsid w:val="00013EDF"/>
    <w:rsid w:val="000143E7"/>
    <w:rsid w:val="0001469E"/>
    <w:rsid w:val="00014AF5"/>
    <w:rsid w:val="00015369"/>
    <w:rsid w:val="000158B2"/>
    <w:rsid w:val="000161E3"/>
    <w:rsid w:val="00016DE8"/>
    <w:rsid w:val="000177BB"/>
    <w:rsid w:val="00017EB5"/>
    <w:rsid w:val="000205A0"/>
    <w:rsid w:val="00020EE3"/>
    <w:rsid w:val="00021644"/>
    <w:rsid w:val="0002188A"/>
    <w:rsid w:val="000220BE"/>
    <w:rsid w:val="0002225F"/>
    <w:rsid w:val="000238C5"/>
    <w:rsid w:val="00024B39"/>
    <w:rsid w:val="000250EC"/>
    <w:rsid w:val="0002521A"/>
    <w:rsid w:val="00025F08"/>
    <w:rsid w:val="0002604F"/>
    <w:rsid w:val="000265FB"/>
    <w:rsid w:val="000267BD"/>
    <w:rsid w:val="00026A26"/>
    <w:rsid w:val="0002738C"/>
    <w:rsid w:val="00027763"/>
    <w:rsid w:val="00027AEE"/>
    <w:rsid w:val="00030329"/>
    <w:rsid w:val="000309CA"/>
    <w:rsid w:val="00030B9B"/>
    <w:rsid w:val="0003217E"/>
    <w:rsid w:val="000324DB"/>
    <w:rsid w:val="000327B9"/>
    <w:rsid w:val="000336D8"/>
    <w:rsid w:val="0003443F"/>
    <w:rsid w:val="00034C28"/>
    <w:rsid w:val="00034C47"/>
    <w:rsid w:val="00035720"/>
    <w:rsid w:val="00035B29"/>
    <w:rsid w:val="000362DE"/>
    <w:rsid w:val="000370E2"/>
    <w:rsid w:val="000377E0"/>
    <w:rsid w:val="00037B8F"/>
    <w:rsid w:val="00037E87"/>
    <w:rsid w:val="000420A0"/>
    <w:rsid w:val="000425F8"/>
    <w:rsid w:val="00042CE2"/>
    <w:rsid w:val="0004302A"/>
    <w:rsid w:val="000442A1"/>
    <w:rsid w:val="0004441E"/>
    <w:rsid w:val="00044E18"/>
    <w:rsid w:val="00044FB5"/>
    <w:rsid w:val="000451AA"/>
    <w:rsid w:val="000453B5"/>
    <w:rsid w:val="00045DC8"/>
    <w:rsid w:val="00046210"/>
    <w:rsid w:val="00046661"/>
    <w:rsid w:val="00046DAC"/>
    <w:rsid w:val="00051B9B"/>
    <w:rsid w:val="00051BA7"/>
    <w:rsid w:val="00051FC5"/>
    <w:rsid w:val="0005314C"/>
    <w:rsid w:val="000531B9"/>
    <w:rsid w:val="00053645"/>
    <w:rsid w:val="0005394A"/>
    <w:rsid w:val="00053BE9"/>
    <w:rsid w:val="00053BF0"/>
    <w:rsid w:val="0005570E"/>
    <w:rsid w:val="00055B25"/>
    <w:rsid w:val="00056076"/>
    <w:rsid w:val="000560F0"/>
    <w:rsid w:val="000564B0"/>
    <w:rsid w:val="00056980"/>
    <w:rsid w:val="000576D7"/>
    <w:rsid w:val="000579B8"/>
    <w:rsid w:val="00057A87"/>
    <w:rsid w:val="00060187"/>
    <w:rsid w:val="00060906"/>
    <w:rsid w:val="0006098F"/>
    <w:rsid w:val="0006114A"/>
    <w:rsid w:val="00061AEB"/>
    <w:rsid w:val="00061C60"/>
    <w:rsid w:val="00062DFA"/>
    <w:rsid w:val="000639D5"/>
    <w:rsid w:val="000646A3"/>
    <w:rsid w:val="00064AFC"/>
    <w:rsid w:val="00064CCC"/>
    <w:rsid w:val="000652E6"/>
    <w:rsid w:val="00065A6F"/>
    <w:rsid w:val="0006629D"/>
    <w:rsid w:val="0006679B"/>
    <w:rsid w:val="000676EF"/>
    <w:rsid w:val="00067765"/>
    <w:rsid w:val="00067A4A"/>
    <w:rsid w:val="00070EE1"/>
    <w:rsid w:val="0007117F"/>
    <w:rsid w:val="0007148D"/>
    <w:rsid w:val="000716EF"/>
    <w:rsid w:val="000725A0"/>
    <w:rsid w:val="000725CF"/>
    <w:rsid w:val="00072D00"/>
    <w:rsid w:val="000732A4"/>
    <w:rsid w:val="00073AFE"/>
    <w:rsid w:val="000743F4"/>
    <w:rsid w:val="00074D2F"/>
    <w:rsid w:val="00074DAD"/>
    <w:rsid w:val="00075AA2"/>
    <w:rsid w:val="00075AEE"/>
    <w:rsid w:val="0007625C"/>
    <w:rsid w:val="00077739"/>
    <w:rsid w:val="00077807"/>
    <w:rsid w:val="000778E8"/>
    <w:rsid w:val="00077DE0"/>
    <w:rsid w:val="00081C8F"/>
    <w:rsid w:val="00082154"/>
    <w:rsid w:val="00082525"/>
    <w:rsid w:val="00082BE3"/>
    <w:rsid w:val="00082F1E"/>
    <w:rsid w:val="00083506"/>
    <w:rsid w:val="00084DD5"/>
    <w:rsid w:val="00085181"/>
    <w:rsid w:val="00085355"/>
    <w:rsid w:val="000854DE"/>
    <w:rsid w:val="000855CC"/>
    <w:rsid w:val="000855E7"/>
    <w:rsid w:val="00085CE8"/>
    <w:rsid w:val="00085D41"/>
    <w:rsid w:val="00085E05"/>
    <w:rsid w:val="000868B9"/>
    <w:rsid w:val="00086D93"/>
    <w:rsid w:val="000901E8"/>
    <w:rsid w:val="0009039D"/>
    <w:rsid w:val="0009144E"/>
    <w:rsid w:val="0009196E"/>
    <w:rsid w:val="00091AC6"/>
    <w:rsid w:val="00091FF0"/>
    <w:rsid w:val="00092412"/>
    <w:rsid w:val="00092A51"/>
    <w:rsid w:val="00092DE1"/>
    <w:rsid w:val="000933DC"/>
    <w:rsid w:val="000938A5"/>
    <w:rsid w:val="00093F74"/>
    <w:rsid w:val="00094EA3"/>
    <w:rsid w:val="0009654F"/>
    <w:rsid w:val="00096AFD"/>
    <w:rsid w:val="00097988"/>
    <w:rsid w:val="000A0B23"/>
    <w:rsid w:val="000A15F8"/>
    <w:rsid w:val="000A16F4"/>
    <w:rsid w:val="000A1D89"/>
    <w:rsid w:val="000A228C"/>
    <w:rsid w:val="000A2A68"/>
    <w:rsid w:val="000A317A"/>
    <w:rsid w:val="000A3B51"/>
    <w:rsid w:val="000A3D8E"/>
    <w:rsid w:val="000A3EF6"/>
    <w:rsid w:val="000A3FE6"/>
    <w:rsid w:val="000A5009"/>
    <w:rsid w:val="000A5478"/>
    <w:rsid w:val="000A57A5"/>
    <w:rsid w:val="000A71C9"/>
    <w:rsid w:val="000A7554"/>
    <w:rsid w:val="000A75EE"/>
    <w:rsid w:val="000A7D2C"/>
    <w:rsid w:val="000B01B9"/>
    <w:rsid w:val="000B0D27"/>
    <w:rsid w:val="000B127B"/>
    <w:rsid w:val="000B12FC"/>
    <w:rsid w:val="000B18BE"/>
    <w:rsid w:val="000B1B7C"/>
    <w:rsid w:val="000B218E"/>
    <w:rsid w:val="000B244E"/>
    <w:rsid w:val="000B273A"/>
    <w:rsid w:val="000B2F93"/>
    <w:rsid w:val="000B366B"/>
    <w:rsid w:val="000B3757"/>
    <w:rsid w:val="000B4730"/>
    <w:rsid w:val="000B4DA6"/>
    <w:rsid w:val="000B4F8C"/>
    <w:rsid w:val="000B53BB"/>
    <w:rsid w:val="000B6F00"/>
    <w:rsid w:val="000B7329"/>
    <w:rsid w:val="000B7B31"/>
    <w:rsid w:val="000B7C9C"/>
    <w:rsid w:val="000C0806"/>
    <w:rsid w:val="000C0E54"/>
    <w:rsid w:val="000C12AC"/>
    <w:rsid w:val="000C1716"/>
    <w:rsid w:val="000C1F31"/>
    <w:rsid w:val="000C233C"/>
    <w:rsid w:val="000C23B2"/>
    <w:rsid w:val="000C3E00"/>
    <w:rsid w:val="000C3F35"/>
    <w:rsid w:val="000C4ADB"/>
    <w:rsid w:val="000C5245"/>
    <w:rsid w:val="000C55A1"/>
    <w:rsid w:val="000C5B0A"/>
    <w:rsid w:val="000C656D"/>
    <w:rsid w:val="000C6F05"/>
    <w:rsid w:val="000C74B6"/>
    <w:rsid w:val="000D0460"/>
    <w:rsid w:val="000D054E"/>
    <w:rsid w:val="000D27A2"/>
    <w:rsid w:val="000D28AE"/>
    <w:rsid w:val="000D297A"/>
    <w:rsid w:val="000D3AC5"/>
    <w:rsid w:val="000D3EC3"/>
    <w:rsid w:val="000D6A08"/>
    <w:rsid w:val="000D6AAB"/>
    <w:rsid w:val="000D7773"/>
    <w:rsid w:val="000D784A"/>
    <w:rsid w:val="000D7868"/>
    <w:rsid w:val="000E116E"/>
    <w:rsid w:val="000E269B"/>
    <w:rsid w:val="000E3BFE"/>
    <w:rsid w:val="000E3C26"/>
    <w:rsid w:val="000E3CA2"/>
    <w:rsid w:val="000E419B"/>
    <w:rsid w:val="000E4F70"/>
    <w:rsid w:val="000E6F04"/>
    <w:rsid w:val="000E7047"/>
    <w:rsid w:val="000E75F9"/>
    <w:rsid w:val="000E7B2A"/>
    <w:rsid w:val="000F008F"/>
    <w:rsid w:val="000F0453"/>
    <w:rsid w:val="000F178B"/>
    <w:rsid w:val="000F1A4B"/>
    <w:rsid w:val="000F204B"/>
    <w:rsid w:val="000F20AF"/>
    <w:rsid w:val="000F24A1"/>
    <w:rsid w:val="000F2C4C"/>
    <w:rsid w:val="000F2EF3"/>
    <w:rsid w:val="000F310D"/>
    <w:rsid w:val="000F4272"/>
    <w:rsid w:val="000F4582"/>
    <w:rsid w:val="000F45D8"/>
    <w:rsid w:val="000F47C8"/>
    <w:rsid w:val="000F4F0D"/>
    <w:rsid w:val="000F5120"/>
    <w:rsid w:val="000F526F"/>
    <w:rsid w:val="000F59C9"/>
    <w:rsid w:val="000F5E38"/>
    <w:rsid w:val="000F66F5"/>
    <w:rsid w:val="000F6B18"/>
    <w:rsid w:val="000F6BCE"/>
    <w:rsid w:val="000F6DC2"/>
    <w:rsid w:val="00100313"/>
    <w:rsid w:val="00100F58"/>
    <w:rsid w:val="00101561"/>
    <w:rsid w:val="00101BAF"/>
    <w:rsid w:val="00101C40"/>
    <w:rsid w:val="00101E7D"/>
    <w:rsid w:val="00102106"/>
    <w:rsid w:val="001025AA"/>
    <w:rsid w:val="00102B77"/>
    <w:rsid w:val="0010306D"/>
    <w:rsid w:val="001030AE"/>
    <w:rsid w:val="00103170"/>
    <w:rsid w:val="001035EC"/>
    <w:rsid w:val="00103E6A"/>
    <w:rsid w:val="00104079"/>
    <w:rsid w:val="001043DA"/>
    <w:rsid w:val="00104646"/>
    <w:rsid w:val="00104BC0"/>
    <w:rsid w:val="00104E66"/>
    <w:rsid w:val="00104FA1"/>
    <w:rsid w:val="001052B2"/>
    <w:rsid w:val="00105FD9"/>
    <w:rsid w:val="00106881"/>
    <w:rsid w:val="00106A11"/>
    <w:rsid w:val="00106AC7"/>
    <w:rsid w:val="00106D1B"/>
    <w:rsid w:val="00106E2A"/>
    <w:rsid w:val="00106F7C"/>
    <w:rsid w:val="0010719B"/>
    <w:rsid w:val="001073B7"/>
    <w:rsid w:val="001079D7"/>
    <w:rsid w:val="00107F15"/>
    <w:rsid w:val="00110688"/>
    <w:rsid w:val="00110847"/>
    <w:rsid w:val="00111115"/>
    <w:rsid w:val="00111258"/>
    <w:rsid w:val="0011190F"/>
    <w:rsid w:val="00111A18"/>
    <w:rsid w:val="00111C68"/>
    <w:rsid w:val="001125E6"/>
    <w:rsid w:val="00113A43"/>
    <w:rsid w:val="001143A0"/>
    <w:rsid w:val="00114D7E"/>
    <w:rsid w:val="0011555C"/>
    <w:rsid w:val="0011582A"/>
    <w:rsid w:val="00115976"/>
    <w:rsid w:val="00115DAB"/>
    <w:rsid w:val="001167C5"/>
    <w:rsid w:val="00116B5B"/>
    <w:rsid w:val="00117011"/>
    <w:rsid w:val="00117315"/>
    <w:rsid w:val="001205A4"/>
    <w:rsid w:val="00122F47"/>
    <w:rsid w:val="001236E7"/>
    <w:rsid w:val="00123805"/>
    <w:rsid w:val="00123E21"/>
    <w:rsid w:val="00124329"/>
    <w:rsid w:val="0012437B"/>
    <w:rsid w:val="00125189"/>
    <w:rsid w:val="001262A6"/>
    <w:rsid w:val="00126B28"/>
    <w:rsid w:val="00126F14"/>
    <w:rsid w:val="0012752F"/>
    <w:rsid w:val="00127725"/>
    <w:rsid w:val="001278BC"/>
    <w:rsid w:val="001279B6"/>
    <w:rsid w:val="00127A56"/>
    <w:rsid w:val="00127B78"/>
    <w:rsid w:val="00130B45"/>
    <w:rsid w:val="00131A71"/>
    <w:rsid w:val="00132134"/>
    <w:rsid w:val="001329E0"/>
    <w:rsid w:val="00132E9A"/>
    <w:rsid w:val="00132F97"/>
    <w:rsid w:val="001331BF"/>
    <w:rsid w:val="001333E9"/>
    <w:rsid w:val="001336C3"/>
    <w:rsid w:val="001339A4"/>
    <w:rsid w:val="00133D4C"/>
    <w:rsid w:val="00133FF5"/>
    <w:rsid w:val="00134099"/>
    <w:rsid w:val="0013660A"/>
    <w:rsid w:val="001405FF"/>
    <w:rsid w:val="00140B04"/>
    <w:rsid w:val="00140E1F"/>
    <w:rsid w:val="00140EF3"/>
    <w:rsid w:val="00140F57"/>
    <w:rsid w:val="001410F7"/>
    <w:rsid w:val="001418FE"/>
    <w:rsid w:val="001420C6"/>
    <w:rsid w:val="00142216"/>
    <w:rsid w:val="0014356B"/>
    <w:rsid w:val="00143B55"/>
    <w:rsid w:val="00144689"/>
    <w:rsid w:val="00144870"/>
    <w:rsid w:val="0014494D"/>
    <w:rsid w:val="00144D01"/>
    <w:rsid w:val="00145DC2"/>
    <w:rsid w:val="001464A5"/>
    <w:rsid w:val="00146526"/>
    <w:rsid w:val="0014681B"/>
    <w:rsid w:val="001477C2"/>
    <w:rsid w:val="00150A6C"/>
    <w:rsid w:val="00150B33"/>
    <w:rsid w:val="00150C8A"/>
    <w:rsid w:val="00151805"/>
    <w:rsid w:val="00151ABC"/>
    <w:rsid w:val="001523FE"/>
    <w:rsid w:val="0015439D"/>
    <w:rsid w:val="001554A6"/>
    <w:rsid w:val="00155BE0"/>
    <w:rsid w:val="00155F9F"/>
    <w:rsid w:val="001568B3"/>
    <w:rsid w:val="00156F56"/>
    <w:rsid w:val="00156FDE"/>
    <w:rsid w:val="00157144"/>
    <w:rsid w:val="00157550"/>
    <w:rsid w:val="001577E9"/>
    <w:rsid w:val="001577FE"/>
    <w:rsid w:val="00157C2D"/>
    <w:rsid w:val="00160436"/>
    <w:rsid w:val="00160927"/>
    <w:rsid w:val="00160B9B"/>
    <w:rsid w:val="001613A5"/>
    <w:rsid w:val="00162081"/>
    <w:rsid w:val="001621E3"/>
    <w:rsid w:val="001626D6"/>
    <w:rsid w:val="00162B59"/>
    <w:rsid w:val="00164032"/>
    <w:rsid w:val="00164955"/>
    <w:rsid w:val="00164EB6"/>
    <w:rsid w:val="00165183"/>
    <w:rsid w:val="00165586"/>
    <w:rsid w:val="0016608D"/>
    <w:rsid w:val="00166762"/>
    <w:rsid w:val="001671E7"/>
    <w:rsid w:val="0016798C"/>
    <w:rsid w:val="00167BC6"/>
    <w:rsid w:val="001702DB"/>
    <w:rsid w:val="001704E7"/>
    <w:rsid w:val="00170C8E"/>
    <w:rsid w:val="001713A5"/>
    <w:rsid w:val="001718D4"/>
    <w:rsid w:val="00172460"/>
    <w:rsid w:val="00172F30"/>
    <w:rsid w:val="001732C9"/>
    <w:rsid w:val="00173905"/>
    <w:rsid w:val="001748EA"/>
    <w:rsid w:val="00174E72"/>
    <w:rsid w:val="0017565D"/>
    <w:rsid w:val="0017590D"/>
    <w:rsid w:val="001765A2"/>
    <w:rsid w:val="00176613"/>
    <w:rsid w:val="0017663C"/>
    <w:rsid w:val="00176A85"/>
    <w:rsid w:val="00176C9B"/>
    <w:rsid w:val="001805A4"/>
    <w:rsid w:val="00180A19"/>
    <w:rsid w:val="00180E83"/>
    <w:rsid w:val="001812F7"/>
    <w:rsid w:val="00181A04"/>
    <w:rsid w:val="00181ADF"/>
    <w:rsid w:val="00182157"/>
    <w:rsid w:val="00182B7D"/>
    <w:rsid w:val="00182CDE"/>
    <w:rsid w:val="00182D96"/>
    <w:rsid w:val="0018303A"/>
    <w:rsid w:val="001832A6"/>
    <w:rsid w:val="001832AA"/>
    <w:rsid w:val="001834E0"/>
    <w:rsid w:val="00183C5D"/>
    <w:rsid w:val="001843C0"/>
    <w:rsid w:val="001846A6"/>
    <w:rsid w:val="001851D5"/>
    <w:rsid w:val="00185945"/>
    <w:rsid w:val="00185FA0"/>
    <w:rsid w:val="00186FB9"/>
    <w:rsid w:val="001878AE"/>
    <w:rsid w:val="0019022E"/>
    <w:rsid w:val="0019028B"/>
    <w:rsid w:val="0019099B"/>
    <w:rsid w:val="0019136F"/>
    <w:rsid w:val="001913BC"/>
    <w:rsid w:val="001921D6"/>
    <w:rsid w:val="001929CF"/>
    <w:rsid w:val="00192CF3"/>
    <w:rsid w:val="00192DA5"/>
    <w:rsid w:val="00193419"/>
    <w:rsid w:val="00193509"/>
    <w:rsid w:val="00193620"/>
    <w:rsid w:val="00193A3A"/>
    <w:rsid w:val="00193E23"/>
    <w:rsid w:val="0019400B"/>
    <w:rsid w:val="001940AE"/>
    <w:rsid w:val="00194AF8"/>
    <w:rsid w:val="00194B3A"/>
    <w:rsid w:val="00195878"/>
    <w:rsid w:val="001965D0"/>
    <w:rsid w:val="0019661D"/>
    <w:rsid w:val="00196B32"/>
    <w:rsid w:val="00197851"/>
    <w:rsid w:val="001A08A2"/>
    <w:rsid w:val="001A0DA6"/>
    <w:rsid w:val="001A0F66"/>
    <w:rsid w:val="001A2049"/>
    <w:rsid w:val="001A21F9"/>
    <w:rsid w:val="001A24B4"/>
    <w:rsid w:val="001A351F"/>
    <w:rsid w:val="001A3BD4"/>
    <w:rsid w:val="001A3E3F"/>
    <w:rsid w:val="001A4521"/>
    <w:rsid w:val="001A4655"/>
    <w:rsid w:val="001A5A8B"/>
    <w:rsid w:val="001A69AF"/>
    <w:rsid w:val="001A70E7"/>
    <w:rsid w:val="001A72FF"/>
    <w:rsid w:val="001A7811"/>
    <w:rsid w:val="001A7AF6"/>
    <w:rsid w:val="001B00C6"/>
    <w:rsid w:val="001B07D7"/>
    <w:rsid w:val="001B099A"/>
    <w:rsid w:val="001B10DB"/>
    <w:rsid w:val="001B12F1"/>
    <w:rsid w:val="001B132E"/>
    <w:rsid w:val="001B19B6"/>
    <w:rsid w:val="001B19C3"/>
    <w:rsid w:val="001B1B33"/>
    <w:rsid w:val="001B1B90"/>
    <w:rsid w:val="001B1E08"/>
    <w:rsid w:val="001B24EB"/>
    <w:rsid w:val="001B2629"/>
    <w:rsid w:val="001B2859"/>
    <w:rsid w:val="001B2F22"/>
    <w:rsid w:val="001B3465"/>
    <w:rsid w:val="001B3B18"/>
    <w:rsid w:val="001B41E2"/>
    <w:rsid w:val="001B4CD9"/>
    <w:rsid w:val="001B4F73"/>
    <w:rsid w:val="001B598B"/>
    <w:rsid w:val="001B6AA6"/>
    <w:rsid w:val="001B7F69"/>
    <w:rsid w:val="001C0038"/>
    <w:rsid w:val="001C0283"/>
    <w:rsid w:val="001C0F9B"/>
    <w:rsid w:val="001C24F9"/>
    <w:rsid w:val="001C2BFB"/>
    <w:rsid w:val="001C3036"/>
    <w:rsid w:val="001C3BB9"/>
    <w:rsid w:val="001C46FB"/>
    <w:rsid w:val="001C48D9"/>
    <w:rsid w:val="001C4DA4"/>
    <w:rsid w:val="001C4E40"/>
    <w:rsid w:val="001C4FAD"/>
    <w:rsid w:val="001C5032"/>
    <w:rsid w:val="001C550E"/>
    <w:rsid w:val="001C64A0"/>
    <w:rsid w:val="001C74E6"/>
    <w:rsid w:val="001C76F9"/>
    <w:rsid w:val="001D0A1E"/>
    <w:rsid w:val="001D1238"/>
    <w:rsid w:val="001D2153"/>
    <w:rsid w:val="001D2EC7"/>
    <w:rsid w:val="001D2F01"/>
    <w:rsid w:val="001D32F1"/>
    <w:rsid w:val="001D3C42"/>
    <w:rsid w:val="001D3D3E"/>
    <w:rsid w:val="001D43FD"/>
    <w:rsid w:val="001D49BF"/>
    <w:rsid w:val="001D4B8D"/>
    <w:rsid w:val="001D4FF5"/>
    <w:rsid w:val="001D5109"/>
    <w:rsid w:val="001D5B3A"/>
    <w:rsid w:val="001D6254"/>
    <w:rsid w:val="001D75D6"/>
    <w:rsid w:val="001D7E02"/>
    <w:rsid w:val="001D7F40"/>
    <w:rsid w:val="001E041A"/>
    <w:rsid w:val="001E06AE"/>
    <w:rsid w:val="001E0853"/>
    <w:rsid w:val="001E0D09"/>
    <w:rsid w:val="001E110E"/>
    <w:rsid w:val="001E1905"/>
    <w:rsid w:val="001E1CA3"/>
    <w:rsid w:val="001E27F5"/>
    <w:rsid w:val="001E376A"/>
    <w:rsid w:val="001E3B4F"/>
    <w:rsid w:val="001E3C49"/>
    <w:rsid w:val="001E3DD8"/>
    <w:rsid w:val="001E3DEE"/>
    <w:rsid w:val="001E4174"/>
    <w:rsid w:val="001E444E"/>
    <w:rsid w:val="001E4F16"/>
    <w:rsid w:val="001E4F67"/>
    <w:rsid w:val="001E5DE0"/>
    <w:rsid w:val="001E653E"/>
    <w:rsid w:val="001E686D"/>
    <w:rsid w:val="001E6AE0"/>
    <w:rsid w:val="001E7353"/>
    <w:rsid w:val="001E74A3"/>
    <w:rsid w:val="001E7914"/>
    <w:rsid w:val="001E7B3E"/>
    <w:rsid w:val="001E7D71"/>
    <w:rsid w:val="001F04F9"/>
    <w:rsid w:val="001F0DEE"/>
    <w:rsid w:val="001F20C2"/>
    <w:rsid w:val="001F27EE"/>
    <w:rsid w:val="001F2D4F"/>
    <w:rsid w:val="001F2EC7"/>
    <w:rsid w:val="001F32BA"/>
    <w:rsid w:val="001F3C7D"/>
    <w:rsid w:val="001F4182"/>
    <w:rsid w:val="001F43C1"/>
    <w:rsid w:val="001F476F"/>
    <w:rsid w:val="001F4AA3"/>
    <w:rsid w:val="001F5178"/>
    <w:rsid w:val="001F55AA"/>
    <w:rsid w:val="001F63B0"/>
    <w:rsid w:val="001F6423"/>
    <w:rsid w:val="001F666F"/>
    <w:rsid w:val="001F6788"/>
    <w:rsid w:val="001F680C"/>
    <w:rsid w:val="001F6D75"/>
    <w:rsid w:val="001F7AC5"/>
    <w:rsid w:val="002000AD"/>
    <w:rsid w:val="00200A91"/>
    <w:rsid w:val="00200ECA"/>
    <w:rsid w:val="00200F4B"/>
    <w:rsid w:val="00201294"/>
    <w:rsid w:val="00201C2F"/>
    <w:rsid w:val="00202967"/>
    <w:rsid w:val="00202FD2"/>
    <w:rsid w:val="0020341E"/>
    <w:rsid w:val="00206499"/>
    <w:rsid w:val="00206878"/>
    <w:rsid w:val="0020699F"/>
    <w:rsid w:val="00206A13"/>
    <w:rsid w:val="00206DB4"/>
    <w:rsid w:val="00206EA1"/>
    <w:rsid w:val="00207370"/>
    <w:rsid w:val="002075DC"/>
    <w:rsid w:val="002101B5"/>
    <w:rsid w:val="00211969"/>
    <w:rsid w:val="00211B7A"/>
    <w:rsid w:val="00212044"/>
    <w:rsid w:val="002121AD"/>
    <w:rsid w:val="0021269D"/>
    <w:rsid w:val="002129A4"/>
    <w:rsid w:val="002130D9"/>
    <w:rsid w:val="00213168"/>
    <w:rsid w:val="00213264"/>
    <w:rsid w:val="00213A0E"/>
    <w:rsid w:val="00213D8D"/>
    <w:rsid w:val="00213F30"/>
    <w:rsid w:val="002140A4"/>
    <w:rsid w:val="00214859"/>
    <w:rsid w:val="0021497D"/>
    <w:rsid w:val="00214E9A"/>
    <w:rsid w:val="00215522"/>
    <w:rsid w:val="00215928"/>
    <w:rsid w:val="002159DF"/>
    <w:rsid w:val="00216C2D"/>
    <w:rsid w:val="00217386"/>
    <w:rsid w:val="00217415"/>
    <w:rsid w:val="002210CF"/>
    <w:rsid w:val="0022272E"/>
    <w:rsid w:val="00222920"/>
    <w:rsid w:val="00222B4B"/>
    <w:rsid w:val="002231F1"/>
    <w:rsid w:val="002234A5"/>
    <w:rsid w:val="00224156"/>
    <w:rsid w:val="00224485"/>
    <w:rsid w:val="0022457C"/>
    <w:rsid w:val="00224608"/>
    <w:rsid w:val="00224762"/>
    <w:rsid w:val="00224949"/>
    <w:rsid w:val="00224E28"/>
    <w:rsid w:val="002256D8"/>
    <w:rsid w:val="0022704F"/>
    <w:rsid w:val="00230F87"/>
    <w:rsid w:val="002310F7"/>
    <w:rsid w:val="0023171F"/>
    <w:rsid w:val="00231BF5"/>
    <w:rsid w:val="00232020"/>
    <w:rsid w:val="00232389"/>
    <w:rsid w:val="00232470"/>
    <w:rsid w:val="00232974"/>
    <w:rsid w:val="00232D98"/>
    <w:rsid w:val="00233F20"/>
    <w:rsid w:val="00234BF3"/>
    <w:rsid w:val="002350CC"/>
    <w:rsid w:val="002367D3"/>
    <w:rsid w:val="002368DD"/>
    <w:rsid w:val="00236923"/>
    <w:rsid w:val="00236CC9"/>
    <w:rsid w:val="002378C0"/>
    <w:rsid w:val="00237995"/>
    <w:rsid w:val="00237A56"/>
    <w:rsid w:val="00237ED4"/>
    <w:rsid w:val="00240DF3"/>
    <w:rsid w:val="0024132D"/>
    <w:rsid w:val="00241805"/>
    <w:rsid w:val="00241997"/>
    <w:rsid w:val="002431B6"/>
    <w:rsid w:val="00243A0F"/>
    <w:rsid w:val="00243DFE"/>
    <w:rsid w:val="00243ED7"/>
    <w:rsid w:val="00244A93"/>
    <w:rsid w:val="00244AFA"/>
    <w:rsid w:val="0024561C"/>
    <w:rsid w:val="0024572A"/>
    <w:rsid w:val="00245CCD"/>
    <w:rsid w:val="00245E85"/>
    <w:rsid w:val="00246809"/>
    <w:rsid w:val="00247AB0"/>
    <w:rsid w:val="00247F26"/>
    <w:rsid w:val="0025073D"/>
    <w:rsid w:val="00250E4F"/>
    <w:rsid w:val="002518F7"/>
    <w:rsid w:val="002529C1"/>
    <w:rsid w:val="00252AA9"/>
    <w:rsid w:val="00252D1F"/>
    <w:rsid w:val="00253008"/>
    <w:rsid w:val="00253821"/>
    <w:rsid w:val="00253D6D"/>
    <w:rsid w:val="00254257"/>
    <w:rsid w:val="0025447D"/>
    <w:rsid w:val="00254652"/>
    <w:rsid w:val="00254A7B"/>
    <w:rsid w:val="0025536B"/>
    <w:rsid w:val="00256024"/>
    <w:rsid w:val="0025613A"/>
    <w:rsid w:val="002564D0"/>
    <w:rsid w:val="0025753C"/>
    <w:rsid w:val="0026081C"/>
    <w:rsid w:val="0026099D"/>
    <w:rsid w:val="002626A8"/>
    <w:rsid w:val="002640EA"/>
    <w:rsid w:val="0026412C"/>
    <w:rsid w:val="00264738"/>
    <w:rsid w:val="00264BA2"/>
    <w:rsid w:val="002653DA"/>
    <w:rsid w:val="0026540C"/>
    <w:rsid w:val="0026572A"/>
    <w:rsid w:val="00265DCB"/>
    <w:rsid w:val="00266D7B"/>
    <w:rsid w:val="00266F45"/>
    <w:rsid w:val="00266FDD"/>
    <w:rsid w:val="002672A2"/>
    <w:rsid w:val="002674C3"/>
    <w:rsid w:val="00270044"/>
    <w:rsid w:val="0027085E"/>
    <w:rsid w:val="002715DF"/>
    <w:rsid w:val="00271DB0"/>
    <w:rsid w:val="00271E19"/>
    <w:rsid w:val="00272B11"/>
    <w:rsid w:val="00272E2F"/>
    <w:rsid w:val="00272EDD"/>
    <w:rsid w:val="0027306F"/>
    <w:rsid w:val="002730FF"/>
    <w:rsid w:val="002736C5"/>
    <w:rsid w:val="00273903"/>
    <w:rsid w:val="00273AD7"/>
    <w:rsid w:val="00273D26"/>
    <w:rsid w:val="00273E5F"/>
    <w:rsid w:val="0027421E"/>
    <w:rsid w:val="00275AAC"/>
    <w:rsid w:val="00275AAE"/>
    <w:rsid w:val="00276186"/>
    <w:rsid w:val="002765D2"/>
    <w:rsid w:val="002773BE"/>
    <w:rsid w:val="0027770C"/>
    <w:rsid w:val="002779FB"/>
    <w:rsid w:val="00277C85"/>
    <w:rsid w:val="002800F5"/>
    <w:rsid w:val="00280130"/>
    <w:rsid w:val="00280431"/>
    <w:rsid w:val="00280D18"/>
    <w:rsid w:val="0028284E"/>
    <w:rsid w:val="00282DB2"/>
    <w:rsid w:val="002831F7"/>
    <w:rsid w:val="00283654"/>
    <w:rsid w:val="002836FB"/>
    <w:rsid w:val="002839DB"/>
    <w:rsid w:val="00283E29"/>
    <w:rsid w:val="00284369"/>
    <w:rsid w:val="00284696"/>
    <w:rsid w:val="002846DC"/>
    <w:rsid w:val="00284AA4"/>
    <w:rsid w:val="00284BD8"/>
    <w:rsid w:val="00284E77"/>
    <w:rsid w:val="002852BA"/>
    <w:rsid w:val="00285943"/>
    <w:rsid w:val="00285B63"/>
    <w:rsid w:val="00285EC5"/>
    <w:rsid w:val="00286104"/>
    <w:rsid w:val="0028668D"/>
    <w:rsid w:val="0028676B"/>
    <w:rsid w:val="00286D7B"/>
    <w:rsid w:val="00287394"/>
    <w:rsid w:val="0028759A"/>
    <w:rsid w:val="002877C2"/>
    <w:rsid w:val="00290319"/>
    <w:rsid w:val="00290690"/>
    <w:rsid w:val="00290BDD"/>
    <w:rsid w:val="00291028"/>
    <w:rsid w:val="002911AA"/>
    <w:rsid w:val="00291627"/>
    <w:rsid w:val="0029212A"/>
    <w:rsid w:val="00292862"/>
    <w:rsid w:val="002929B7"/>
    <w:rsid w:val="00293323"/>
    <w:rsid w:val="0029414C"/>
    <w:rsid w:val="00294894"/>
    <w:rsid w:val="0029589D"/>
    <w:rsid w:val="00295D1F"/>
    <w:rsid w:val="002971F1"/>
    <w:rsid w:val="00297E43"/>
    <w:rsid w:val="002A0941"/>
    <w:rsid w:val="002A113F"/>
    <w:rsid w:val="002A11CC"/>
    <w:rsid w:val="002A157B"/>
    <w:rsid w:val="002A15FD"/>
    <w:rsid w:val="002A2195"/>
    <w:rsid w:val="002A2229"/>
    <w:rsid w:val="002A4300"/>
    <w:rsid w:val="002A5239"/>
    <w:rsid w:val="002A5710"/>
    <w:rsid w:val="002A5842"/>
    <w:rsid w:val="002A5F56"/>
    <w:rsid w:val="002A6289"/>
    <w:rsid w:val="002A6DAF"/>
    <w:rsid w:val="002A72E8"/>
    <w:rsid w:val="002B02A1"/>
    <w:rsid w:val="002B0D15"/>
    <w:rsid w:val="002B0F94"/>
    <w:rsid w:val="002B1174"/>
    <w:rsid w:val="002B1693"/>
    <w:rsid w:val="002B2746"/>
    <w:rsid w:val="002B29EE"/>
    <w:rsid w:val="002B29FA"/>
    <w:rsid w:val="002B33A2"/>
    <w:rsid w:val="002B436D"/>
    <w:rsid w:val="002B4860"/>
    <w:rsid w:val="002B53C0"/>
    <w:rsid w:val="002B575A"/>
    <w:rsid w:val="002B58CD"/>
    <w:rsid w:val="002B647B"/>
    <w:rsid w:val="002B654A"/>
    <w:rsid w:val="002B6852"/>
    <w:rsid w:val="002B71E6"/>
    <w:rsid w:val="002B7C39"/>
    <w:rsid w:val="002C0269"/>
    <w:rsid w:val="002C06B7"/>
    <w:rsid w:val="002C09F4"/>
    <w:rsid w:val="002C17C3"/>
    <w:rsid w:val="002C1E80"/>
    <w:rsid w:val="002C2136"/>
    <w:rsid w:val="002C2870"/>
    <w:rsid w:val="002C2DDC"/>
    <w:rsid w:val="002C3280"/>
    <w:rsid w:val="002C38DB"/>
    <w:rsid w:val="002C4470"/>
    <w:rsid w:val="002C4F6D"/>
    <w:rsid w:val="002C5B63"/>
    <w:rsid w:val="002C5CCD"/>
    <w:rsid w:val="002C6FCC"/>
    <w:rsid w:val="002C7475"/>
    <w:rsid w:val="002C7A78"/>
    <w:rsid w:val="002C7DFF"/>
    <w:rsid w:val="002D04C8"/>
    <w:rsid w:val="002D0554"/>
    <w:rsid w:val="002D077D"/>
    <w:rsid w:val="002D13ED"/>
    <w:rsid w:val="002D270D"/>
    <w:rsid w:val="002D2BD1"/>
    <w:rsid w:val="002D2DF5"/>
    <w:rsid w:val="002D3436"/>
    <w:rsid w:val="002D537F"/>
    <w:rsid w:val="002D5EFE"/>
    <w:rsid w:val="002D7066"/>
    <w:rsid w:val="002D70CE"/>
    <w:rsid w:val="002D76C8"/>
    <w:rsid w:val="002D7982"/>
    <w:rsid w:val="002E1B18"/>
    <w:rsid w:val="002E1FC5"/>
    <w:rsid w:val="002E20FC"/>
    <w:rsid w:val="002E23CE"/>
    <w:rsid w:val="002E3613"/>
    <w:rsid w:val="002E3BDB"/>
    <w:rsid w:val="002E3FC4"/>
    <w:rsid w:val="002E411B"/>
    <w:rsid w:val="002E4452"/>
    <w:rsid w:val="002E4C91"/>
    <w:rsid w:val="002E50E0"/>
    <w:rsid w:val="002E593C"/>
    <w:rsid w:val="002E595A"/>
    <w:rsid w:val="002E5F61"/>
    <w:rsid w:val="002E7240"/>
    <w:rsid w:val="002E7861"/>
    <w:rsid w:val="002F0CE6"/>
    <w:rsid w:val="002F0FB3"/>
    <w:rsid w:val="002F17A1"/>
    <w:rsid w:val="002F17D6"/>
    <w:rsid w:val="002F1F5F"/>
    <w:rsid w:val="002F21F7"/>
    <w:rsid w:val="002F241C"/>
    <w:rsid w:val="002F2427"/>
    <w:rsid w:val="002F3003"/>
    <w:rsid w:val="002F31CA"/>
    <w:rsid w:val="002F33FB"/>
    <w:rsid w:val="002F36A4"/>
    <w:rsid w:val="002F3F20"/>
    <w:rsid w:val="002F49DC"/>
    <w:rsid w:val="002F5D8D"/>
    <w:rsid w:val="002F5F0E"/>
    <w:rsid w:val="002F61B0"/>
    <w:rsid w:val="002F644A"/>
    <w:rsid w:val="002F6692"/>
    <w:rsid w:val="002F6742"/>
    <w:rsid w:val="002F67EC"/>
    <w:rsid w:val="002F6A1F"/>
    <w:rsid w:val="002F6A34"/>
    <w:rsid w:val="002F6FE3"/>
    <w:rsid w:val="002F7013"/>
    <w:rsid w:val="002F7486"/>
    <w:rsid w:val="003000CC"/>
    <w:rsid w:val="00300204"/>
    <w:rsid w:val="00300CA6"/>
    <w:rsid w:val="00300F52"/>
    <w:rsid w:val="00301015"/>
    <w:rsid w:val="00302612"/>
    <w:rsid w:val="0030265B"/>
    <w:rsid w:val="003028AF"/>
    <w:rsid w:val="00302A3C"/>
    <w:rsid w:val="0030374C"/>
    <w:rsid w:val="00303F64"/>
    <w:rsid w:val="00304467"/>
    <w:rsid w:val="003046B2"/>
    <w:rsid w:val="00304E81"/>
    <w:rsid w:val="00305295"/>
    <w:rsid w:val="00305350"/>
    <w:rsid w:val="00305719"/>
    <w:rsid w:val="00305E9D"/>
    <w:rsid w:val="00306892"/>
    <w:rsid w:val="00306989"/>
    <w:rsid w:val="00306A4F"/>
    <w:rsid w:val="00306B45"/>
    <w:rsid w:val="00306E5A"/>
    <w:rsid w:val="003074B6"/>
    <w:rsid w:val="0030762B"/>
    <w:rsid w:val="00307AFC"/>
    <w:rsid w:val="00310341"/>
    <w:rsid w:val="003115D0"/>
    <w:rsid w:val="003118E2"/>
    <w:rsid w:val="00311E0D"/>
    <w:rsid w:val="003121A7"/>
    <w:rsid w:val="00312BB3"/>
    <w:rsid w:val="00312BB8"/>
    <w:rsid w:val="00313349"/>
    <w:rsid w:val="0031376D"/>
    <w:rsid w:val="0031411C"/>
    <w:rsid w:val="003148EA"/>
    <w:rsid w:val="00314995"/>
    <w:rsid w:val="003151F0"/>
    <w:rsid w:val="00315AB5"/>
    <w:rsid w:val="003160DB"/>
    <w:rsid w:val="003173F1"/>
    <w:rsid w:val="003204F4"/>
    <w:rsid w:val="00320765"/>
    <w:rsid w:val="00320C4B"/>
    <w:rsid w:val="003219A7"/>
    <w:rsid w:val="00322159"/>
    <w:rsid w:val="003224EF"/>
    <w:rsid w:val="003237C1"/>
    <w:rsid w:val="00323D41"/>
    <w:rsid w:val="003245CD"/>
    <w:rsid w:val="0032478E"/>
    <w:rsid w:val="00324850"/>
    <w:rsid w:val="00325256"/>
    <w:rsid w:val="00325B2C"/>
    <w:rsid w:val="00325B68"/>
    <w:rsid w:val="00326463"/>
    <w:rsid w:val="0032733D"/>
    <w:rsid w:val="0032787F"/>
    <w:rsid w:val="00327DFA"/>
    <w:rsid w:val="00327F3A"/>
    <w:rsid w:val="00330523"/>
    <w:rsid w:val="00331120"/>
    <w:rsid w:val="00331361"/>
    <w:rsid w:val="00332257"/>
    <w:rsid w:val="003323AB"/>
    <w:rsid w:val="0033344A"/>
    <w:rsid w:val="00333476"/>
    <w:rsid w:val="003345AC"/>
    <w:rsid w:val="00334EE6"/>
    <w:rsid w:val="003367F4"/>
    <w:rsid w:val="003406E8"/>
    <w:rsid w:val="0034184B"/>
    <w:rsid w:val="00341CA8"/>
    <w:rsid w:val="00341D46"/>
    <w:rsid w:val="00342003"/>
    <w:rsid w:val="00342352"/>
    <w:rsid w:val="0034294C"/>
    <w:rsid w:val="00342E7A"/>
    <w:rsid w:val="003436B1"/>
    <w:rsid w:val="00343D5D"/>
    <w:rsid w:val="00344171"/>
    <w:rsid w:val="00344B37"/>
    <w:rsid w:val="00346330"/>
    <w:rsid w:val="00346D15"/>
    <w:rsid w:val="003475E9"/>
    <w:rsid w:val="0034785B"/>
    <w:rsid w:val="00347F1A"/>
    <w:rsid w:val="00347F49"/>
    <w:rsid w:val="003508F9"/>
    <w:rsid w:val="00352324"/>
    <w:rsid w:val="00352382"/>
    <w:rsid w:val="003523D6"/>
    <w:rsid w:val="0035307B"/>
    <w:rsid w:val="00353225"/>
    <w:rsid w:val="003536A1"/>
    <w:rsid w:val="00353EB9"/>
    <w:rsid w:val="00354127"/>
    <w:rsid w:val="00354C81"/>
    <w:rsid w:val="00354FDC"/>
    <w:rsid w:val="003550F6"/>
    <w:rsid w:val="003552D4"/>
    <w:rsid w:val="00355952"/>
    <w:rsid w:val="00355999"/>
    <w:rsid w:val="00355FCF"/>
    <w:rsid w:val="003561A5"/>
    <w:rsid w:val="00356A03"/>
    <w:rsid w:val="00356C63"/>
    <w:rsid w:val="00357A42"/>
    <w:rsid w:val="00357BB8"/>
    <w:rsid w:val="00357EE1"/>
    <w:rsid w:val="003605A1"/>
    <w:rsid w:val="003607B2"/>
    <w:rsid w:val="00360D59"/>
    <w:rsid w:val="00361852"/>
    <w:rsid w:val="00362D74"/>
    <w:rsid w:val="00362FC0"/>
    <w:rsid w:val="00363283"/>
    <w:rsid w:val="0036368F"/>
    <w:rsid w:val="00363A65"/>
    <w:rsid w:val="00364272"/>
    <w:rsid w:val="003644EA"/>
    <w:rsid w:val="00364757"/>
    <w:rsid w:val="00364AD7"/>
    <w:rsid w:val="003651D3"/>
    <w:rsid w:val="0036535F"/>
    <w:rsid w:val="003654B2"/>
    <w:rsid w:val="0036591E"/>
    <w:rsid w:val="0036642C"/>
    <w:rsid w:val="0036727F"/>
    <w:rsid w:val="00367752"/>
    <w:rsid w:val="003678D4"/>
    <w:rsid w:val="00367B86"/>
    <w:rsid w:val="003703FA"/>
    <w:rsid w:val="00370CDC"/>
    <w:rsid w:val="00372B93"/>
    <w:rsid w:val="00372BEC"/>
    <w:rsid w:val="00372CA1"/>
    <w:rsid w:val="00372EB9"/>
    <w:rsid w:val="00372F00"/>
    <w:rsid w:val="003734BF"/>
    <w:rsid w:val="003736AE"/>
    <w:rsid w:val="00373734"/>
    <w:rsid w:val="0037430F"/>
    <w:rsid w:val="003745B4"/>
    <w:rsid w:val="003761A3"/>
    <w:rsid w:val="003768FB"/>
    <w:rsid w:val="00376AEC"/>
    <w:rsid w:val="003774D3"/>
    <w:rsid w:val="00380145"/>
    <w:rsid w:val="0038051B"/>
    <w:rsid w:val="0038106A"/>
    <w:rsid w:val="003812FA"/>
    <w:rsid w:val="003814D1"/>
    <w:rsid w:val="00381AE9"/>
    <w:rsid w:val="00381E65"/>
    <w:rsid w:val="003820D8"/>
    <w:rsid w:val="00382326"/>
    <w:rsid w:val="00383037"/>
    <w:rsid w:val="00383B48"/>
    <w:rsid w:val="00383EEB"/>
    <w:rsid w:val="00383FF4"/>
    <w:rsid w:val="00384155"/>
    <w:rsid w:val="00384266"/>
    <w:rsid w:val="0038462C"/>
    <w:rsid w:val="003850EB"/>
    <w:rsid w:val="003852A8"/>
    <w:rsid w:val="00385FD5"/>
    <w:rsid w:val="0038616B"/>
    <w:rsid w:val="00386622"/>
    <w:rsid w:val="003868B8"/>
    <w:rsid w:val="00386BF8"/>
    <w:rsid w:val="00387845"/>
    <w:rsid w:val="003904CE"/>
    <w:rsid w:val="00390D03"/>
    <w:rsid w:val="00390E08"/>
    <w:rsid w:val="0039217D"/>
    <w:rsid w:val="003922A2"/>
    <w:rsid w:val="003931B8"/>
    <w:rsid w:val="00393508"/>
    <w:rsid w:val="003940C9"/>
    <w:rsid w:val="003940E1"/>
    <w:rsid w:val="00395B2F"/>
    <w:rsid w:val="00396A78"/>
    <w:rsid w:val="00397575"/>
    <w:rsid w:val="003A0057"/>
    <w:rsid w:val="003A06BF"/>
    <w:rsid w:val="003A0C48"/>
    <w:rsid w:val="003A1E0D"/>
    <w:rsid w:val="003A2AFC"/>
    <w:rsid w:val="003A2E24"/>
    <w:rsid w:val="003A2ED6"/>
    <w:rsid w:val="003A3568"/>
    <w:rsid w:val="003A4291"/>
    <w:rsid w:val="003A46B1"/>
    <w:rsid w:val="003A4C7B"/>
    <w:rsid w:val="003A5604"/>
    <w:rsid w:val="003A58FE"/>
    <w:rsid w:val="003A6949"/>
    <w:rsid w:val="003A7692"/>
    <w:rsid w:val="003A7E7F"/>
    <w:rsid w:val="003A7FE8"/>
    <w:rsid w:val="003B0377"/>
    <w:rsid w:val="003B0383"/>
    <w:rsid w:val="003B0919"/>
    <w:rsid w:val="003B0B44"/>
    <w:rsid w:val="003B0C51"/>
    <w:rsid w:val="003B1232"/>
    <w:rsid w:val="003B1443"/>
    <w:rsid w:val="003B1B00"/>
    <w:rsid w:val="003B204E"/>
    <w:rsid w:val="003B2EBE"/>
    <w:rsid w:val="003B302B"/>
    <w:rsid w:val="003B39D4"/>
    <w:rsid w:val="003B3E3D"/>
    <w:rsid w:val="003B3E51"/>
    <w:rsid w:val="003B3FF4"/>
    <w:rsid w:val="003B4284"/>
    <w:rsid w:val="003B4458"/>
    <w:rsid w:val="003B4BF3"/>
    <w:rsid w:val="003B4C26"/>
    <w:rsid w:val="003B5145"/>
    <w:rsid w:val="003B521F"/>
    <w:rsid w:val="003B55D5"/>
    <w:rsid w:val="003B5E32"/>
    <w:rsid w:val="003B645E"/>
    <w:rsid w:val="003B6CAD"/>
    <w:rsid w:val="003C13B8"/>
    <w:rsid w:val="003C1442"/>
    <w:rsid w:val="003C16EA"/>
    <w:rsid w:val="003C1714"/>
    <w:rsid w:val="003C1C1D"/>
    <w:rsid w:val="003C1D94"/>
    <w:rsid w:val="003C2455"/>
    <w:rsid w:val="003C2AF0"/>
    <w:rsid w:val="003C36C9"/>
    <w:rsid w:val="003C3823"/>
    <w:rsid w:val="003C3975"/>
    <w:rsid w:val="003C48C9"/>
    <w:rsid w:val="003C49EA"/>
    <w:rsid w:val="003C4C21"/>
    <w:rsid w:val="003C4D89"/>
    <w:rsid w:val="003C4DB1"/>
    <w:rsid w:val="003C5CCC"/>
    <w:rsid w:val="003C6203"/>
    <w:rsid w:val="003C6BF8"/>
    <w:rsid w:val="003C727C"/>
    <w:rsid w:val="003C7636"/>
    <w:rsid w:val="003C7EA3"/>
    <w:rsid w:val="003D070D"/>
    <w:rsid w:val="003D0B94"/>
    <w:rsid w:val="003D1023"/>
    <w:rsid w:val="003D1E78"/>
    <w:rsid w:val="003D1F02"/>
    <w:rsid w:val="003D2018"/>
    <w:rsid w:val="003D20F6"/>
    <w:rsid w:val="003D27F3"/>
    <w:rsid w:val="003D4366"/>
    <w:rsid w:val="003D48DD"/>
    <w:rsid w:val="003D4933"/>
    <w:rsid w:val="003D4EB1"/>
    <w:rsid w:val="003D57C4"/>
    <w:rsid w:val="003D5811"/>
    <w:rsid w:val="003D5AA0"/>
    <w:rsid w:val="003D5F94"/>
    <w:rsid w:val="003D6A10"/>
    <w:rsid w:val="003D76E0"/>
    <w:rsid w:val="003E028F"/>
    <w:rsid w:val="003E0F86"/>
    <w:rsid w:val="003E13E1"/>
    <w:rsid w:val="003E142E"/>
    <w:rsid w:val="003E2F7E"/>
    <w:rsid w:val="003E419F"/>
    <w:rsid w:val="003E6104"/>
    <w:rsid w:val="003E6364"/>
    <w:rsid w:val="003E63A6"/>
    <w:rsid w:val="003E7C14"/>
    <w:rsid w:val="003E7E9E"/>
    <w:rsid w:val="003E7FA9"/>
    <w:rsid w:val="003F0201"/>
    <w:rsid w:val="003F0207"/>
    <w:rsid w:val="003F0503"/>
    <w:rsid w:val="003F2283"/>
    <w:rsid w:val="003F239E"/>
    <w:rsid w:val="003F2EFE"/>
    <w:rsid w:val="003F34B4"/>
    <w:rsid w:val="003F36B1"/>
    <w:rsid w:val="003F487A"/>
    <w:rsid w:val="003F4DF5"/>
    <w:rsid w:val="003F4F64"/>
    <w:rsid w:val="003F4F8E"/>
    <w:rsid w:val="003F5A45"/>
    <w:rsid w:val="003F72BE"/>
    <w:rsid w:val="003F76EF"/>
    <w:rsid w:val="003F776E"/>
    <w:rsid w:val="00400095"/>
    <w:rsid w:val="00400985"/>
    <w:rsid w:val="00400B99"/>
    <w:rsid w:val="00400E7F"/>
    <w:rsid w:val="004024FE"/>
    <w:rsid w:val="00402C4C"/>
    <w:rsid w:val="00403279"/>
    <w:rsid w:val="004039C4"/>
    <w:rsid w:val="0040429D"/>
    <w:rsid w:val="0040495E"/>
    <w:rsid w:val="0040506B"/>
    <w:rsid w:val="0040534E"/>
    <w:rsid w:val="00405B20"/>
    <w:rsid w:val="00406016"/>
    <w:rsid w:val="0040613B"/>
    <w:rsid w:val="00406A72"/>
    <w:rsid w:val="00406BF1"/>
    <w:rsid w:val="00407948"/>
    <w:rsid w:val="00407BDB"/>
    <w:rsid w:val="00410037"/>
    <w:rsid w:val="0041083C"/>
    <w:rsid w:val="00411051"/>
    <w:rsid w:val="004116A8"/>
    <w:rsid w:val="004119C6"/>
    <w:rsid w:val="00411D4E"/>
    <w:rsid w:val="0041208B"/>
    <w:rsid w:val="004125A2"/>
    <w:rsid w:val="004138B3"/>
    <w:rsid w:val="0041397F"/>
    <w:rsid w:val="00414854"/>
    <w:rsid w:val="00414C77"/>
    <w:rsid w:val="0041523B"/>
    <w:rsid w:val="004153C8"/>
    <w:rsid w:val="004155F6"/>
    <w:rsid w:val="00415AF6"/>
    <w:rsid w:val="00416049"/>
    <w:rsid w:val="004168A0"/>
    <w:rsid w:val="00416E24"/>
    <w:rsid w:val="00416EB8"/>
    <w:rsid w:val="00417077"/>
    <w:rsid w:val="00417362"/>
    <w:rsid w:val="00417567"/>
    <w:rsid w:val="00420560"/>
    <w:rsid w:val="00421C37"/>
    <w:rsid w:val="00421D13"/>
    <w:rsid w:val="00423715"/>
    <w:rsid w:val="0042430A"/>
    <w:rsid w:val="00424E69"/>
    <w:rsid w:val="004251B7"/>
    <w:rsid w:val="0042712D"/>
    <w:rsid w:val="00427409"/>
    <w:rsid w:val="00427FC3"/>
    <w:rsid w:val="00430D02"/>
    <w:rsid w:val="004313AE"/>
    <w:rsid w:val="004317BF"/>
    <w:rsid w:val="00431EEA"/>
    <w:rsid w:val="004324A3"/>
    <w:rsid w:val="004327D3"/>
    <w:rsid w:val="00433A1D"/>
    <w:rsid w:val="004342C7"/>
    <w:rsid w:val="00434A07"/>
    <w:rsid w:val="00435599"/>
    <w:rsid w:val="004356F6"/>
    <w:rsid w:val="00435A0B"/>
    <w:rsid w:val="00435BB7"/>
    <w:rsid w:val="00435C8B"/>
    <w:rsid w:val="004361DE"/>
    <w:rsid w:val="00436501"/>
    <w:rsid w:val="00436C24"/>
    <w:rsid w:val="00440191"/>
    <w:rsid w:val="004402B0"/>
    <w:rsid w:val="00440996"/>
    <w:rsid w:val="004409EA"/>
    <w:rsid w:val="00440F51"/>
    <w:rsid w:val="00441D91"/>
    <w:rsid w:val="00442600"/>
    <w:rsid w:val="00442765"/>
    <w:rsid w:val="00442769"/>
    <w:rsid w:val="0044357B"/>
    <w:rsid w:val="004444C0"/>
    <w:rsid w:val="004447AD"/>
    <w:rsid w:val="00444F8F"/>
    <w:rsid w:val="00445504"/>
    <w:rsid w:val="004463D6"/>
    <w:rsid w:val="00446E8E"/>
    <w:rsid w:val="00447D7A"/>
    <w:rsid w:val="00447E93"/>
    <w:rsid w:val="004501A6"/>
    <w:rsid w:val="004506F3"/>
    <w:rsid w:val="0045094D"/>
    <w:rsid w:val="004510A6"/>
    <w:rsid w:val="004510FC"/>
    <w:rsid w:val="00451867"/>
    <w:rsid w:val="0045246C"/>
    <w:rsid w:val="00452880"/>
    <w:rsid w:val="00452C63"/>
    <w:rsid w:val="00452E63"/>
    <w:rsid w:val="00452F3E"/>
    <w:rsid w:val="00453C72"/>
    <w:rsid w:val="00453E5B"/>
    <w:rsid w:val="00454823"/>
    <w:rsid w:val="004553BB"/>
    <w:rsid w:val="00455A2D"/>
    <w:rsid w:val="00455B08"/>
    <w:rsid w:val="0045628C"/>
    <w:rsid w:val="0045662B"/>
    <w:rsid w:val="00456859"/>
    <w:rsid w:val="00456D9C"/>
    <w:rsid w:val="00456FF2"/>
    <w:rsid w:val="0046095E"/>
    <w:rsid w:val="00460CD8"/>
    <w:rsid w:val="00460F49"/>
    <w:rsid w:val="004615DF"/>
    <w:rsid w:val="00461F78"/>
    <w:rsid w:val="004625AE"/>
    <w:rsid w:val="00463363"/>
    <w:rsid w:val="00463619"/>
    <w:rsid w:val="004639ED"/>
    <w:rsid w:val="004643AD"/>
    <w:rsid w:val="00464566"/>
    <w:rsid w:val="00465CC4"/>
    <w:rsid w:val="00465F7E"/>
    <w:rsid w:val="0046604D"/>
    <w:rsid w:val="004663B2"/>
    <w:rsid w:val="0046683F"/>
    <w:rsid w:val="00467F70"/>
    <w:rsid w:val="004703AE"/>
    <w:rsid w:val="00470704"/>
    <w:rsid w:val="0047261F"/>
    <w:rsid w:val="00472718"/>
    <w:rsid w:val="0047294A"/>
    <w:rsid w:val="004750A0"/>
    <w:rsid w:val="00475426"/>
    <w:rsid w:val="00475D43"/>
    <w:rsid w:val="004761AC"/>
    <w:rsid w:val="004803D2"/>
    <w:rsid w:val="00480479"/>
    <w:rsid w:val="004807D2"/>
    <w:rsid w:val="0048097B"/>
    <w:rsid w:val="00480E05"/>
    <w:rsid w:val="004818D1"/>
    <w:rsid w:val="00482067"/>
    <w:rsid w:val="004846F5"/>
    <w:rsid w:val="00485A5C"/>
    <w:rsid w:val="00485A73"/>
    <w:rsid w:val="0048710B"/>
    <w:rsid w:val="00490304"/>
    <w:rsid w:val="00490E92"/>
    <w:rsid w:val="004916BB"/>
    <w:rsid w:val="004919AD"/>
    <w:rsid w:val="00492D6A"/>
    <w:rsid w:val="00492F91"/>
    <w:rsid w:val="00493003"/>
    <w:rsid w:val="00493488"/>
    <w:rsid w:val="004938D7"/>
    <w:rsid w:val="00494108"/>
    <w:rsid w:val="004947F2"/>
    <w:rsid w:val="004954D3"/>
    <w:rsid w:val="00495E6C"/>
    <w:rsid w:val="004968BF"/>
    <w:rsid w:val="004968F1"/>
    <w:rsid w:val="00496A99"/>
    <w:rsid w:val="00496F64"/>
    <w:rsid w:val="00497183"/>
    <w:rsid w:val="004974C7"/>
    <w:rsid w:val="00497937"/>
    <w:rsid w:val="00497D9A"/>
    <w:rsid w:val="00497F30"/>
    <w:rsid w:val="004A03B3"/>
    <w:rsid w:val="004A0AD7"/>
    <w:rsid w:val="004A250F"/>
    <w:rsid w:val="004A2547"/>
    <w:rsid w:val="004A2FBD"/>
    <w:rsid w:val="004A33E8"/>
    <w:rsid w:val="004A378D"/>
    <w:rsid w:val="004A3D26"/>
    <w:rsid w:val="004A5B0E"/>
    <w:rsid w:val="004A60D4"/>
    <w:rsid w:val="004A6CBD"/>
    <w:rsid w:val="004B0595"/>
    <w:rsid w:val="004B0A58"/>
    <w:rsid w:val="004B0B1C"/>
    <w:rsid w:val="004B15B4"/>
    <w:rsid w:val="004B1CAB"/>
    <w:rsid w:val="004B2E9E"/>
    <w:rsid w:val="004B2EEB"/>
    <w:rsid w:val="004B323A"/>
    <w:rsid w:val="004B35CC"/>
    <w:rsid w:val="004B368B"/>
    <w:rsid w:val="004B47FE"/>
    <w:rsid w:val="004B5D1E"/>
    <w:rsid w:val="004B602B"/>
    <w:rsid w:val="004B614F"/>
    <w:rsid w:val="004B6C01"/>
    <w:rsid w:val="004B7989"/>
    <w:rsid w:val="004C1A67"/>
    <w:rsid w:val="004C2958"/>
    <w:rsid w:val="004C2E90"/>
    <w:rsid w:val="004C2FB4"/>
    <w:rsid w:val="004C307B"/>
    <w:rsid w:val="004C38EB"/>
    <w:rsid w:val="004C3D64"/>
    <w:rsid w:val="004C40E5"/>
    <w:rsid w:val="004C4275"/>
    <w:rsid w:val="004C594C"/>
    <w:rsid w:val="004C5BB9"/>
    <w:rsid w:val="004C5DD9"/>
    <w:rsid w:val="004C5F9C"/>
    <w:rsid w:val="004C60D8"/>
    <w:rsid w:val="004C6319"/>
    <w:rsid w:val="004C6EF9"/>
    <w:rsid w:val="004D011B"/>
    <w:rsid w:val="004D1011"/>
    <w:rsid w:val="004D1073"/>
    <w:rsid w:val="004D11AC"/>
    <w:rsid w:val="004D2858"/>
    <w:rsid w:val="004D3475"/>
    <w:rsid w:val="004D3532"/>
    <w:rsid w:val="004D357B"/>
    <w:rsid w:val="004D3E42"/>
    <w:rsid w:val="004D4211"/>
    <w:rsid w:val="004D470B"/>
    <w:rsid w:val="004D48A8"/>
    <w:rsid w:val="004D4B27"/>
    <w:rsid w:val="004D4BA8"/>
    <w:rsid w:val="004D4F30"/>
    <w:rsid w:val="004D5248"/>
    <w:rsid w:val="004D697B"/>
    <w:rsid w:val="004D6ADA"/>
    <w:rsid w:val="004D7EB4"/>
    <w:rsid w:val="004E025A"/>
    <w:rsid w:val="004E03BB"/>
    <w:rsid w:val="004E0753"/>
    <w:rsid w:val="004E1770"/>
    <w:rsid w:val="004E278B"/>
    <w:rsid w:val="004E27D3"/>
    <w:rsid w:val="004E2CAB"/>
    <w:rsid w:val="004E2CBA"/>
    <w:rsid w:val="004E2D97"/>
    <w:rsid w:val="004E363C"/>
    <w:rsid w:val="004E47FA"/>
    <w:rsid w:val="004E5867"/>
    <w:rsid w:val="004E58DF"/>
    <w:rsid w:val="004E6731"/>
    <w:rsid w:val="004E686C"/>
    <w:rsid w:val="004E6C66"/>
    <w:rsid w:val="004E6CC4"/>
    <w:rsid w:val="004E76AB"/>
    <w:rsid w:val="004E7C10"/>
    <w:rsid w:val="004E7D6B"/>
    <w:rsid w:val="004F0B34"/>
    <w:rsid w:val="004F0B71"/>
    <w:rsid w:val="004F1F07"/>
    <w:rsid w:val="004F3270"/>
    <w:rsid w:val="004F4A84"/>
    <w:rsid w:val="004F5BF8"/>
    <w:rsid w:val="004F5D09"/>
    <w:rsid w:val="004F695C"/>
    <w:rsid w:val="004F6BC9"/>
    <w:rsid w:val="004F6EFB"/>
    <w:rsid w:val="004F6F69"/>
    <w:rsid w:val="004F6FEC"/>
    <w:rsid w:val="004F771C"/>
    <w:rsid w:val="004F7C8D"/>
    <w:rsid w:val="004F7EB9"/>
    <w:rsid w:val="00500891"/>
    <w:rsid w:val="00500F56"/>
    <w:rsid w:val="00502482"/>
    <w:rsid w:val="00502DCF"/>
    <w:rsid w:val="00503817"/>
    <w:rsid w:val="00504058"/>
    <w:rsid w:val="0050438B"/>
    <w:rsid w:val="0050456C"/>
    <w:rsid w:val="00505778"/>
    <w:rsid w:val="00505E66"/>
    <w:rsid w:val="0050605B"/>
    <w:rsid w:val="0050610E"/>
    <w:rsid w:val="0050614A"/>
    <w:rsid w:val="00506430"/>
    <w:rsid w:val="005073C5"/>
    <w:rsid w:val="0050750F"/>
    <w:rsid w:val="00507958"/>
    <w:rsid w:val="00507B47"/>
    <w:rsid w:val="00510793"/>
    <w:rsid w:val="00510D29"/>
    <w:rsid w:val="00511241"/>
    <w:rsid w:val="005115E3"/>
    <w:rsid w:val="00511CB0"/>
    <w:rsid w:val="0051200A"/>
    <w:rsid w:val="005129EC"/>
    <w:rsid w:val="005131CA"/>
    <w:rsid w:val="005132F4"/>
    <w:rsid w:val="005133C4"/>
    <w:rsid w:val="005141F9"/>
    <w:rsid w:val="00514330"/>
    <w:rsid w:val="005143BC"/>
    <w:rsid w:val="00514872"/>
    <w:rsid w:val="00514EE1"/>
    <w:rsid w:val="005151DE"/>
    <w:rsid w:val="00515E6E"/>
    <w:rsid w:val="00516573"/>
    <w:rsid w:val="00517D7F"/>
    <w:rsid w:val="005204EE"/>
    <w:rsid w:val="00520788"/>
    <w:rsid w:val="00521807"/>
    <w:rsid w:val="00521E43"/>
    <w:rsid w:val="005225B5"/>
    <w:rsid w:val="00522635"/>
    <w:rsid w:val="00522E34"/>
    <w:rsid w:val="00523639"/>
    <w:rsid w:val="0052475F"/>
    <w:rsid w:val="005248E4"/>
    <w:rsid w:val="00524B7E"/>
    <w:rsid w:val="00524E4B"/>
    <w:rsid w:val="00524E89"/>
    <w:rsid w:val="005251B5"/>
    <w:rsid w:val="00525312"/>
    <w:rsid w:val="005255E1"/>
    <w:rsid w:val="00525637"/>
    <w:rsid w:val="00525CA5"/>
    <w:rsid w:val="00526A06"/>
    <w:rsid w:val="0052703F"/>
    <w:rsid w:val="00527912"/>
    <w:rsid w:val="00527C98"/>
    <w:rsid w:val="00530C0B"/>
    <w:rsid w:val="00531494"/>
    <w:rsid w:val="00531897"/>
    <w:rsid w:val="00531A1D"/>
    <w:rsid w:val="00532AFB"/>
    <w:rsid w:val="00532C2B"/>
    <w:rsid w:val="00533D89"/>
    <w:rsid w:val="00533D8C"/>
    <w:rsid w:val="00534278"/>
    <w:rsid w:val="005342A1"/>
    <w:rsid w:val="00534A10"/>
    <w:rsid w:val="00534A51"/>
    <w:rsid w:val="00534C52"/>
    <w:rsid w:val="00535A89"/>
    <w:rsid w:val="005365AF"/>
    <w:rsid w:val="00536BC4"/>
    <w:rsid w:val="005378B5"/>
    <w:rsid w:val="005400A2"/>
    <w:rsid w:val="00541276"/>
    <w:rsid w:val="00541422"/>
    <w:rsid w:val="00541ABF"/>
    <w:rsid w:val="00543106"/>
    <w:rsid w:val="00543D93"/>
    <w:rsid w:val="0054435C"/>
    <w:rsid w:val="00544374"/>
    <w:rsid w:val="00544667"/>
    <w:rsid w:val="00544A8D"/>
    <w:rsid w:val="00544DA3"/>
    <w:rsid w:val="00544F12"/>
    <w:rsid w:val="005468A9"/>
    <w:rsid w:val="0054715E"/>
    <w:rsid w:val="00547210"/>
    <w:rsid w:val="00547397"/>
    <w:rsid w:val="00547EEE"/>
    <w:rsid w:val="00550BDB"/>
    <w:rsid w:val="00550DEF"/>
    <w:rsid w:val="00550EB0"/>
    <w:rsid w:val="005513DB"/>
    <w:rsid w:val="00551D9C"/>
    <w:rsid w:val="005532AE"/>
    <w:rsid w:val="00553D6C"/>
    <w:rsid w:val="00553F12"/>
    <w:rsid w:val="005544CE"/>
    <w:rsid w:val="00554C5A"/>
    <w:rsid w:val="00554EE8"/>
    <w:rsid w:val="00554FFE"/>
    <w:rsid w:val="005558B8"/>
    <w:rsid w:val="005558F1"/>
    <w:rsid w:val="00555F54"/>
    <w:rsid w:val="005565B7"/>
    <w:rsid w:val="00557BF1"/>
    <w:rsid w:val="005603A5"/>
    <w:rsid w:val="005604E1"/>
    <w:rsid w:val="00561496"/>
    <w:rsid w:val="00561E01"/>
    <w:rsid w:val="00561E7B"/>
    <w:rsid w:val="005621C0"/>
    <w:rsid w:val="0056246D"/>
    <w:rsid w:val="005643CD"/>
    <w:rsid w:val="00564580"/>
    <w:rsid w:val="00564832"/>
    <w:rsid w:val="00564CD2"/>
    <w:rsid w:val="00564FD4"/>
    <w:rsid w:val="00565120"/>
    <w:rsid w:val="005654CD"/>
    <w:rsid w:val="005658BF"/>
    <w:rsid w:val="0056671F"/>
    <w:rsid w:val="005669B5"/>
    <w:rsid w:val="00566A7C"/>
    <w:rsid w:val="00566B0F"/>
    <w:rsid w:val="00566DDB"/>
    <w:rsid w:val="005671EC"/>
    <w:rsid w:val="00567632"/>
    <w:rsid w:val="00567880"/>
    <w:rsid w:val="005700F8"/>
    <w:rsid w:val="00571464"/>
    <w:rsid w:val="00572C09"/>
    <w:rsid w:val="00572F24"/>
    <w:rsid w:val="00574875"/>
    <w:rsid w:val="0057496A"/>
    <w:rsid w:val="00575257"/>
    <w:rsid w:val="0057586E"/>
    <w:rsid w:val="00576157"/>
    <w:rsid w:val="00576552"/>
    <w:rsid w:val="00576DC8"/>
    <w:rsid w:val="00576E75"/>
    <w:rsid w:val="00577CA0"/>
    <w:rsid w:val="00580383"/>
    <w:rsid w:val="0058041D"/>
    <w:rsid w:val="005809AF"/>
    <w:rsid w:val="005809CC"/>
    <w:rsid w:val="00580ABF"/>
    <w:rsid w:val="0058181E"/>
    <w:rsid w:val="00581EE0"/>
    <w:rsid w:val="005823DA"/>
    <w:rsid w:val="0058246D"/>
    <w:rsid w:val="005827A3"/>
    <w:rsid w:val="00583159"/>
    <w:rsid w:val="0058533E"/>
    <w:rsid w:val="00585C12"/>
    <w:rsid w:val="00586B9A"/>
    <w:rsid w:val="00587361"/>
    <w:rsid w:val="00587EFD"/>
    <w:rsid w:val="0059030A"/>
    <w:rsid w:val="005906D6"/>
    <w:rsid w:val="00590A0C"/>
    <w:rsid w:val="00592156"/>
    <w:rsid w:val="005925ED"/>
    <w:rsid w:val="0059267B"/>
    <w:rsid w:val="00592AC9"/>
    <w:rsid w:val="00592D28"/>
    <w:rsid w:val="005932E1"/>
    <w:rsid w:val="0059387A"/>
    <w:rsid w:val="005939B9"/>
    <w:rsid w:val="00593A36"/>
    <w:rsid w:val="00593D13"/>
    <w:rsid w:val="0059478C"/>
    <w:rsid w:val="00594C47"/>
    <w:rsid w:val="0059583E"/>
    <w:rsid w:val="00595AF8"/>
    <w:rsid w:val="00595C5A"/>
    <w:rsid w:val="0059662E"/>
    <w:rsid w:val="00596945"/>
    <w:rsid w:val="00597587"/>
    <w:rsid w:val="00597A5D"/>
    <w:rsid w:val="00597D22"/>
    <w:rsid w:val="00597D6F"/>
    <w:rsid w:val="005A01C3"/>
    <w:rsid w:val="005A116D"/>
    <w:rsid w:val="005A1274"/>
    <w:rsid w:val="005A22B8"/>
    <w:rsid w:val="005A2402"/>
    <w:rsid w:val="005A24CD"/>
    <w:rsid w:val="005A2532"/>
    <w:rsid w:val="005A2AB2"/>
    <w:rsid w:val="005A33E5"/>
    <w:rsid w:val="005A345E"/>
    <w:rsid w:val="005A3B62"/>
    <w:rsid w:val="005A4480"/>
    <w:rsid w:val="005A51D6"/>
    <w:rsid w:val="005A5626"/>
    <w:rsid w:val="005A62FD"/>
    <w:rsid w:val="005A6574"/>
    <w:rsid w:val="005A6578"/>
    <w:rsid w:val="005A7644"/>
    <w:rsid w:val="005A7840"/>
    <w:rsid w:val="005B0A2B"/>
    <w:rsid w:val="005B1492"/>
    <w:rsid w:val="005B1691"/>
    <w:rsid w:val="005B19CD"/>
    <w:rsid w:val="005B1C3C"/>
    <w:rsid w:val="005B34C8"/>
    <w:rsid w:val="005B3881"/>
    <w:rsid w:val="005B4010"/>
    <w:rsid w:val="005B42A8"/>
    <w:rsid w:val="005B4923"/>
    <w:rsid w:val="005B49E0"/>
    <w:rsid w:val="005B508B"/>
    <w:rsid w:val="005B5984"/>
    <w:rsid w:val="005B6CE1"/>
    <w:rsid w:val="005B7DD5"/>
    <w:rsid w:val="005B7EBD"/>
    <w:rsid w:val="005C01EE"/>
    <w:rsid w:val="005C0C33"/>
    <w:rsid w:val="005C2272"/>
    <w:rsid w:val="005C22CB"/>
    <w:rsid w:val="005C2AE9"/>
    <w:rsid w:val="005C2C05"/>
    <w:rsid w:val="005C2E2A"/>
    <w:rsid w:val="005C3283"/>
    <w:rsid w:val="005C3852"/>
    <w:rsid w:val="005C3A37"/>
    <w:rsid w:val="005C3A68"/>
    <w:rsid w:val="005C3B25"/>
    <w:rsid w:val="005C41BB"/>
    <w:rsid w:val="005C4BB0"/>
    <w:rsid w:val="005C4CB5"/>
    <w:rsid w:val="005C4F94"/>
    <w:rsid w:val="005C5C08"/>
    <w:rsid w:val="005C6A46"/>
    <w:rsid w:val="005C6C6C"/>
    <w:rsid w:val="005C6F80"/>
    <w:rsid w:val="005C717A"/>
    <w:rsid w:val="005C730D"/>
    <w:rsid w:val="005C74B4"/>
    <w:rsid w:val="005C7DE8"/>
    <w:rsid w:val="005D03E9"/>
    <w:rsid w:val="005D05AE"/>
    <w:rsid w:val="005D0830"/>
    <w:rsid w:val="005D1F24"/>
    <w:rsid w:val="005D2AF6"/>
    <w:rsid w:val="005D2E37"/>
    <w:rsid w:val="005D4626"/>
    <w:rsid w:val="005D5165"/>
    <w:rsid w:val="005D59B6"/>
    <w:rsid w:val="005D6249"/>
    <w:rsid w:val="005D74C8"/>
    <w:rsid w:val="005D783E"/>
    <w:rsid w:val="005D7891"/>
    <w:rsid w:val="005E0004"/>
    <w:rsid w:val="005E08F5"/>
    <w:rsid w:val="005E1C4F"/>
    <w:rsid w:val="005E1F04"/>
    <w:rsid w:val="005E20E5"/>
    <w:rsid w:val="005E2132"/>
    <w:rsid w:val="005E214F"/>
    <w:rsid w:val="005E3177"/>
    <w:rsid w:val="005E33D0"/>
    <w:rsid w:val="005E361C"/>
    <w:rsid w:val="005E370E"/>
    <w:rsid w:val="005E3C54"/>
    <w:rsid w:val="005E44A4"/>
    <w:rsid w:val="005E4966"/>
    <w:rsid w:val="005E4DD6"/>
    <w:rsid w:val="005E58BA"/>
    <w:rsid w:val="005E607A"/>
    <w:rsid w:val="005E6839"/>
    <w:rsid w:val="005E70C0"/>
    <w:rsid w:val="005E7D1D"/>
    <w:rsid w:val="005E7FD1"/>
    <w:rsid w:val="005F0A55"/>
    <w:rsid w:val="005F0FB4"/>
    <w:rsid w:val="005F1933"/>
    <w:rsid w:val="005F2D28"/>
    <w:rsid w:val="005F2DE3"/>
    <w:rsid w:val="005F3296"/>
    <w:rsid w:val="005F3893"/>
    <w:rsid w:val="005F3B8F"/>
    <w:rsid w:val="005F3C57"/>
    <w:rsid w:val="005F3F77"/>
    <w:rsid w:val="005F40AD"/>
    <w:rsid w:val="005F4B80"/>
    <w:rsid w:val="005F63BF"/>
    <w:rsid w:val="005F65B5"/>
    <w:rsid w:val="005F695C"/>
    <w:rsid w:val="005F6FB4"/>
    <w:rsid w:val="005F7521"/>
    <w:rsid w:val="00600117"/>
    <w:rsid w:val="0060046B"/>
    <w:rsid w:val="006005CE"/>
    <w:rsid w:val="00600959"/>
    <w:rsid w:val="00601418"/>
    <w:rsid w:val="0060241A"/>
    <w:rsid w:val="0060248B"/>
    <w:rsid w:val="006024A2"/>
    <w:rsid w:val="006037BC"/>
    <w:rsid w:val="00603E29"/>
    <w:rsid w:val="00605837"/>
    <w:rsid w:val="00606C58"/>
    <w:rsid w:val="00606E5A"/>
    <w:rsid w:val="00607C0F"/>
    <w:rsid w:val="006109F6"/>
    <w:rsid w:val="006118BA"/>
    <w:rsid w:val="0061194E"/>
    <w:rsid w:val="00611F91"/>
    <w:rsid w:val="00612B98"/>
    <w:rsid w:val="0061309B"/>
    <w:rsid w:val="0061333C"/>
    <w:rsid w:val="00613604"/>
    <w:rsid w:val="00613D0D"/>
    <w:rsid w:val="00613F3D"/>
    <w:rsid w:val="0061403C"/>
    <w:rsid w:val="006142DC"/>
    <w:rsid w:val="00615376"/>
    <w:rsid w:val="00615CDF"/>
    <w:rsid w:val="00617080"/>
    <w:rsid w:val="00617162"/>
    <w:rsid w:val="006173BD"/>
    <w:rsid w:val="00617734"/>
    <w:rsid w:val="00617752"/>
    <w:rsid w:val="00620737"/>
    <w:rsid w:val="0062130C"/>
    <w:rsid w:val="00622B94"/>
    <w:rsid w:val="00622F19"/>
    <w:rsid w:val="00623528"/>
    <w:rsid w:val="006236AE"/>
    <w:rsid w:val="006257EE"/>
    <w:rsid w:val="00625A22"/>
    <w:rsid w:val="00626D5C"/>
    <w:rsid w:val="00626DE7"/>
    <w:rsid w:val="006275E0"/>
    <w:rsid w:val="00627880"/>
    <w:rsid w:val="0062799D"/>
    <w:rsid w:val="00627BBB"/>
    <w:rsid w:val="006303FB"/>
    <w:rsid w:val="00630EB3"/>
    <w:rsid w:val="0063124A"/>
    <w:rsid w:val="0063143C"/>
    <w:rsid w:val="00631576"/>
    <w:rsid w:val="00631D0B"/>
    <w:rsid w:val="0063225C"/>
    <w:rsid w:val="006323FE"/>
    <w:rsid w:val="006324EC"/>
    <w:rsid w:val="00632C8E"/>
    <w:rsid w:val="006338DC"/>
    <w:rsid w:val="006338E2"/>
    <w:rsid w:val="00633C28"/>
    <w:rsid w:val="006341FE"/>
    <w:rsid w:val="00635063"/>
    <w:rsid w:val="00635626"/>
    <w:rsid w:val="0063682F"/>
    <w:rsid w:val="00637315"/>
    <w:rsid w:val="00640023"/>
    <w:rsid w:val="006405EC"/>
    <w:rsid w:val="00640CDD"/>
    <w:rsid w:val="00640D66"/>
    <w:rsid w:val="00640EBA"/>
    <w:rsid w:val="006419B8"/>
    <w:rsid w:val="00641E9E"/>
    <w:rsid w:val="00641EFC"/>
    <w:rsid w:val="00641FEF"/>
    <w:rsid w:val="00642262"/>
    <w:rsid w:val="00642E05"/>
    <w:rsid w:val="00642E70"/>
    <w:rsid w:val="006432EC"/>
    <w:rsid w:val="00643CDC"/>
    <w:rsid w:val="0064452B"/>
    <w:rsid w:val="0064458C"/>
    <w:rsid w:val="00644752"/>
    <w:rsid w:val="006448F7"/>
    <w:rsid w:val="00644C33"/>
    <w:rsid w:val="00644D97"/>
    <w:rsid w:val="00645590"/>
    <w:rsid w:val="0064629A"/>
    <w:rsid w:val="0064685D"/>
    <w:rsid w:val="00646B2B"/>
    <w:rsid w:val="006472D2"/>
    <w:rsid w:val="0064766D"/>
    <w:rsid w:val="00647AB4"/>
    <w:rsid w:val="006500BC"/>
    <w:rsid w:val="0065021F"/>
    <w:rsid w:val="0065024D"/>
    <w:rsid w:val="00650418"/>
    <w:rsid w:val="00650467"/>
    <w:rsid w:val="0065096A"/>
    <w:rsid w:val="00650DAF"/>
    <w:rsid w:val="00650F8D"/>
    <w:rsid w:val="00651730"/>
    <w:rsid w:val="00651779"/>
    <w:rsid w:val="00651D79"/>
    <w:rsid w:val="00652904"/>
    <w:rsid w:val="00652C89"/>
    <w:rsid w:val="00653D50"/>
    <w:rsid w:val="006542CE"/>
    <w:rsid w:val="006543BD"/>
    <w:rsid w:val="0065480E"/>
    <w:rsid w:val="00654DA9"/>
    <w:rsid w:val="006550D6"/>
    <w:rsid w:val="00655253"/>
    <w:rsid w:val="00655EF7"/>
    <w:rsid w:val="006560C3"/>
    <w:rsid w:val="00656316"/>
    <w:rsid w:val="00656CA5"/>
    <w:rsid w:val="0065734F"/>
    <w:rsid w:val="006578BA"/>
    <w:rsid w:val="006603A1"/>
    <w:rsid w:val="00660F23"/>
    <w:rsid w:val="006616D8"/>
    <w:rsid w:val="00661825"/>
    <w:rsid w:val="006622AF"/>
    <w:rsid w:val="00662852"/>
    <w:rsid w:val="00662A27"/>
    <w:rsid w:val="00662DD6"/>
    <w:rsid w:val="006631CF"/>
    <w:rsid w:val="00665BD4"/>
    <w:rsid w:val="00665E15"/>
    <w:rsid w:val="00665E4E"/>
    <w:rsid w:val="00665F9D"/>
    <w:rsid w:val="006663DB"/>
    <w:rsid w:val="0066696C"/>
    <w:rsid w:val="0066769D"/>
    <w:rsid w:val="00667718"/>
    <w:rsid w:val="00667C54"/>
    <w:rsid w:val="006709FF"/>
    <w:rsid w:val="00670A22"/>
    <w:rsid w:val="00670D6D"/>
    <w:rsid w:val="00671A44"/>
    <w:rsid w:val="00671BFF"/>
    <w:rsid w:val="00671DA2"/>
    <w:rsid w:val="00671DE6"/>
    <w:rsid w:val="0067210D"/>
    <w:rsid w:val="00672251"/>
    <w:rsid w:val="0067247A"/>
    <w:rsid w:val="00672597"/>
    <w:rsid w:val="00672C56"/>
    <w:rsid w:val="00674278"/>
    <w:rsid w:val="00674D78"/>
    <w:rsid w:val="00676158"/>
    <w:rsid w:val="00676C8E"/>
    <w:rsid w:val="00676EE1"/>
    <w:rsid w:val="00677135"/>
    <w:rsid w:val="00680301"/>
    <w:rsid w:val="0068039E"/>
    <w:rsid w:val="006804A5"/>
    <w:rsid w:val="006805C9"/>
    <w:rsid w:val="00680A46"/>
    <w:rsid w:val="00680EF4"/>
    <w:rsid w:val="00682045"/>
    <w:rsid w:val="00682690"/>
    <w:rsid w:val="006835F3"/>
    <w:rsid w:val="00683B34"/>
    <w:rsid w:val="00683D78"/>
    <w:rsid w:val="00683E22"/>
    <w:rsid w:val="00684083"/>
    <w:rsid w:val="006843E5"/>
    <w:rsid w:val="0068488F"/>
    <w:rsid w:val="0068548A"/>
    <w:rsid w:val="00685814"/>
    <w:rsid w:val="006877F4"/>
    <w:rsid w:val="00687927"/>
    <w:rsid w:val="00687CE0"/>
    <w:rsid w:val="00690110"/>
    <w:rsid w:val="00690A88"/>
    <w:rsid w:val="00690FAB"/>
    <w:rsid w:val="00691245"/>
    <w:rsid w:val="00691250"/>
    <w:rsid w:val="006912A3"/>
    <w:rsid w:val="006915C3"/>
    <w:rsid w:val="00691756"/>
    <w:rsid w:val="006921FC"/>
    <w:rsid w:val="00692A30"/>
    <w:rsid w:val="00692C57"/>
    <w:rsid w:val="00692D5F"/>
    <w:rsid w:val="006933B5"/>
    <w:rsid w:val="00693572"/>
    <w:rsid w:val="00694305"/>
    <w:rsid w:val="00695E1B"/>
    <w:rsid w:val="006960EA"/>
    <w:rsid w:val="00696264"/>
    <w:rsid w:val="00696CDE"/>
    <w:rsid w:val="00696E35"/>
    <w:rsid w:val="0069714B"/>
    <w:rsid w:val="0069732F"/>
    <w:rsid w:val="00697A4D"/>
    <w:rsid w:val="006A03DF"/>
    <w:rsid w:val="006A0BAC"/>
    <w:rsid w:val="006A0F42"/>
    <w:rsid w:val="006A123F"/>
    <w:rsid w:val="006A3F1F"/>
    <w:rsid w:val="006A3F6A"/>
    <w:rsid w:val="006A4A31"/>
    <w:rsid w:val="006A52EF"/>
    <w:rsid w:val="006A5B64"/>
    <w:rsid w:val="006A5B75"/>
    <w:rsid w:val="006A64AA"/>
    <w:rsid w:val="006A7CA8"/>
    <w:rsid w:val="006A7D24"/>
    <w:rsid w:val="006A7F8D"/>
    <w:rsid w:val="006B0E8E"/>
    <w:rsid w:val="006B1E9A"/>
    <w:rsid w:val="006B31C0"/>
    <w:rsid w:val="006B38FF"/>
    <w:rsid w:val="006B3BF1"/>
    <w:rsid w:val="006B3F14"/>
    <w:rsid w:val="006B483F"/>
    <w:rsid w:val="006B4F62"/>
    <w:rsid w:val="006B5735"/>
    <w:rsid w:val="006B5DF9"/>
    <w:rsid w:val="006B63A9"/>
    <w:rsid w:val="006B7915"/>
    <w:rsid w:val="006B7E6D"/>
    <w:rsid w:val="006C03CC"/>
    <w:rsid w:val="006C0543"/>
    <w:rsid w:val="006C1E32"/>
    <w:rsid w:val="006C2314"/>
    <w:rsid w:val="006C2889"/>
    <w:rsid w:val="006C2D34"/>
    <w:rsid w:val="006C2F49"/>
    <w:rsid w:val="006C2F86"/>
    <w:rsid w:val="006C382D"/>
    <w:rsid w:val="006C38A1"/>
    <w:rsid w:val="006C3C47"/>
    <w:rsid w:val="006C3CCD"/>
    <w:rsid w:val="006C459A"/>
    <w:rsid w:val="006C50EA"/>
    <w:rsid w:val="006C58FB"/>
    <w:rsid w:val="006C5AAE"/>
    <w:rsid w:val="006C6400"/>
    <w:rsid w:val="006C6C08"/>
    <w:rsid w:val="006C7970"/>
    <w:rsid w:val="006D0029"/>
    <w:rsid w:val="006D0324"/>
    <w:rsid w:val="006D1683"/>
    <w:rsid w:val="006D16DE"/>
    <w:rsid w:val="006D1B0F"/>
    <w:rsid w:val="006D1E5A"/>
    <w:rsid w:val="006D22E8"/>
    <w:rsid w:val="006D2A21"/>
    <w:rsid w:val="006D2BA7"/>
    <w:rsid w:val="006D2FA0"/>
    <w:rsid w:val="006D3181"/>
    <w:rsid w:val="006D4328"/>
    <w:rsid w:val="006D436A"/>
    <w:rsid w:val="006D49FD"/>
    <w:rsid w:val="006D598E"/>
    <w:rsid w:val="006D627B"/>
    <w:rsid w:val="006D6CE5"/>
    <w:rsid w:val="006D77BA"/>
    <w:rsid w:val="006D7BCF"/>
    <w:rsid w:val="006E0316"/>
    <w:rsid w:val="006E2FAE"/>
    <w:rsid w:val="006E318D"/>
    <w:rsid w:val="006E38F4"/>
    <w:rsid w:val="006E41E8"/>
    <w:rsid w:val="006E494C"/>
    <w:rsid w:val="006E496C"/>
    <w:rsid w:val="006E4D48"/>
    <w:rsid w:val="006E4DC7"/>
    <w:rsid w:val="006E50CB"/>
    <w:rsid w:val="006E6084"/>
    <w:rsid w:val="006E619D"/>
    <w:rsid w:val="006E648B"/>
    <w:rsid w:val="006E6A39"/>
    <w:rsid w:val="006E6E8A"/>
    <w:rsid w:val="006F0766"/>
    <w:rsid w:val="006F2079"/>
    <w:rsid w:val="006F33A3"/>
    <w:rsid w:val="006F34B2"/>
    <w:rsid w:val="006F3FF5"/>
    <w:rsid w:val="006F50AA"/>
    <w:rsid w:val="006F5D6A"/>
    <w:rsid w:val="006F5E3C"/>
    <w:rsid w:val="006F65C1"/>
    <w:rsid w:val="006F663B"/>
    <w:rsid w:val="006F6898"/>
    <w:rsid w:val="006F6BF7"/>
    <w:rsid w:val="006F6C77"/>
    <w:rsid w:val="006F6E4C"/>
    <w:rsid w:val="006F7B61"/>
    <w:rsid w:val="006F7F46"/>
    <w:rsid w:val="00700599"/>
    <w:rsid w:val="00700EFC"/>
    <w:rsid w:val="00701BBD"/>
    <w:rsid w:val="00701FAF"/>
    <w:rsid w:val="007020CD"/>
    <w:rsid w:val="007037AD"/>
    <w:rsid w:val="00703C00"/>
    <w:rsid w:val="00704161"/>
    <w:rsid w:val="0070461E"/>
    <w:rsid w:val="00705251"/>
    <w:rsid w:val="0070574B"/>
    <w:rsid w:val="00705D84"/>
    <w:rsid w:val="00706059"/>
    <w:rsid w:val="0070662F"/>
    <w:rsid w:val="0071014B"/>
    <w:rsid w:val="00710436"/>
    <w:rsid w:val="007105A7"/>
    <w:rsid w:val="00710A77"/>
    <w:rsid w:val="00710F48"/>
    <w:rsid w:val="00711C70"/>
    <w:rsid w:val="007126EB"/>
    <w:rsid w:val="00712DEA"/>
    <w:rsid w:val="0071357F"/>
    <w:rsid w:val="007139BF"/>
    <w:rsid w:val="00713A42"/>
    <w:rsid w:val="00713D47"/>
    <w:rsid w:val="00713F2B"/>
    <w:rsid w:val="007142B5"/>
    <w:rsid w:val="00714870"/>
    <w:rsid w:val="00714FC8"/>
    <w:rsid w:val="00714FEE"/>
    <w:rsid w:val="00716D97"/>
    <w:rsid w:val="007171E5"/>
    <w:rsid w:val="00720693"/>
    <w:rsid w:val="00721045"/>
    <w:rsid w:val="0072189B"/>
    <w:rsid w:val="00721FF3"/>
    <w:rsid w:val="00722F19"/>
    <w:rsid w:val="00722F68"/>
    <w:rsid w:val="00723E2A"/>
    <w:rsid w:val="007242EE"/>
    <w:rsid w:val="0072435A"/>
    <w:rsid w:val="00724542"/>
    <w:rsid w:val="007256D0"/>
    <w:rsid w:val="0072589F"/>
    <w:rsid w:val="00725B5D"/>
    <w:rsid w:val="00725CB4"/>
    <w:rsid w:val="0072680B"/>
    <w:rsid w:val="00727C7D"/>
    <w:rsid w:val="00727E55"/>
    <w:rsid w:val="00731651"/>
    <w:rsid w:val="00731959"/>
    <w:rsid w:val="00731BB8"/>
    <w:rsid w:val="00731C29"/>
    <w:rsid w:val="00731E51"/>
    <w:rsid w:val="00732088"/>
    <w:rsid w:val="00732604"/>
    <w:rsid w:val="007330A2"/>
    <w:rsid w:val="00733A77"/>
    <w:rsid w:val="0073512F"/>
    <w:rsid w:val="007359E5"/>
    <w:rsid w:val="00735BD0"/>
    <w:rsid w:val="00735EE9"/>
    <w:rsid w:val="0073654D"/>
    <w:rsid w:val="0073671C"/>
    <w:rsid w:val="00736D12"/>
    <w:rsid w:val="007370BB"/>
    <w:rsid w:val="00737E4E"/>
    <w:rsid w:val="00740CD5"/>
    <w:rsid w:val="007412BC"/>
    <w:rsid w:val="00742244"/>
    <w:rsid w:val="00742336"/>
    <w:rsid w:val="00742C10"/>
    <w:rsid w:val="00742F71"/>
    <w:rsid w:val="00743508"/>
    <w:rsid w:val="0074392E"/>
    <w:rsid w:val="00743A04"/>
    <w:rsid w:val="00744C19"/>
    <w:rsid w:val="00745534"/>
    <w:rsid w:val="00746B18"/>
    <w:rsid w:val="00750464"/>
    <w:rsid w:val="00750DAB"/>
    <w:rsid w:val="007513A5"/>
    <w:rsid w:val="007513AC"/>
    <w:rsid w:val="00751A84"/>
    <w:rsid w:val="00751C1A"/>
    <w:rsid w:val="00751DE9"/>
    <w:rsid w:val="0075300B"/>
    <w:rsid w:val="00753EC7"/>
    <w:rsid w:val="0075406C"/>
    <w:rsid w:val="007540A0"/>
    <w:rsid w:val="007542B5"/>
    <w:rsid w:val="00754D8E"/>
    <w:rsid w:val="00755682"/>
    <w:rsid w:val="007557AC"/>
    <w:rsid w:val="00755C53"/>
    <w:rsid w:val="0075652F"/>
    <w:rsid w:val="00756ED8"/>
    <w:rsid w:val="0075737D"/>
    <w:rsid w:val="007575C5"/>
    <w:rsid w:val="00757678"/>
    <w:rsid w:val="00757BBB"/>
    <w:rsid w:val="007602D0"/>
    <w:rsid w:val="00760EAF"/>
    <w:rsid w:val="00761017"/>
    <w:rsid w:val="007612E9"/>
    <w:rsid w:val="007619A0"/>
    <w:rsid w:val="00762744"/>
    <w:rsid w:val="00762F13"/>
    <w:rsid w:val="00763819"/>
    <w:rsid w:val="00763D8C"/>
    <w:rsid w:val="007641D7"/>
    <w:rsid w:val="00764449"/>
    <w:rsid w:val="00764571"/>
    <w:rsid w:val="00764AA2"/>
    <w:rsid w:val="00764F31"/>
    <w:rsid w:val="0076558E"/>
    <w:rsid w:val="007664A6"/>
    <w:rsid w:val="00766622"/>
    <w:rsid w:val="00766FCE"/>
    <w:rsid w:val="00767DD1"/>
    <w:rsid w:val="00770453"/>
    <w:rsid w:val="00770D5D"/>
    <w:rsid w:val="0077108F"/>
    <w:rsid w:val="00771554"/>
    <w:rsid w:val="007715A1"/>
    <w:rsid w:val="00771686"/>
    <w:rsid w:val="007739B3"/>
    <w:rsid w:val="00773DA1"/>
    <w:rsid w:val="00773FB0"/>
    <w:rsid w:val="0077408E"/>
    <w:rsid w:val="007741AD"/>
    <w:rsid w:val="007746B7"/>
    <w:rsid w:val="00774A65"/>
    <w:rsid w:val="00774BA3"/>
    <w:rsid w:val="00775869"/>
    <w:rsid w:val="007778FC"/>
    <w:rsid w:val="00777D50"/>
    <w:rsid w:val="00782185"/>
    <w:rsid w:val="0078289D"/>
    <w:rsid w:val="00782FF4"/>
    <w:rsid w:val="00784224"/>
    <w:rsid w:val="007851CC"/>
    <w:rsid w:val="00785534"/>
    <w:rsid w:val="00785BC9"/>
    <w:rsid w:val="00786076"/>
    <w:rsid w:val="0078766A"/>
    <w:rsid w:val="007876A1"/>
    <w:rsid w:val="00787CE8"/>
    <w:rsid w:val="00787E4E"/>
    <w:rsid w:val="00790775"/>
    <w:rsid w:val="0079084F"/>
    <w:rsid w:val="007912A2"/>
    <w:rsid w:val="007916B9"/>
    <w:rsid w:val="00792220"/>
    <w:rsid w:val="0079229E"/>
    <w:rsid w:val="00792779"/>
    <w:rsid w:val="00792E65"/>
    <w:rsid w:val="00793580"/>
    <w:rsid w:val="00793874"/>
    <w:rsid w:val="00794137"/>
    <w:rsid w:val="007942FE"/>
    <w:rsid w:val="007943F0"/>
    <w:rsid w:val="007952C1"/>
    <w:rsid w:val="00796408"/>
    <w:rsid w:val="00797219"/>
    <w:rsid w:val="007975BD"/>
    <w:rsid w:val="007975C7"/>
    <w:rsid w:val="007A20AF"/>
    <w:rsid w:val="007A26FB"/>
    <w:rsid w:val="007A2E53"/>
    <w:rsid w:val="007A2F56"/>
    <w:rsid w:val="007A395D"/>
    <w:rsid w:val="007A3A0E"/>
    <w:rsid w:val="007A3B70"/>
    <w:rsid w:val="007A477D"/>
    <w:rsid w:val="007A4A47"/>
    <w:rsid w:val="007A5009"/>
    <w:rsid w:val="007A502A"/>
    <w:rsid w:val="007A532D"/>
    <w:rsid w:val="007A6558"/>
    <w:rsid w:val="007A6AA6"/>
    <w:rsid w:val="007A6BF6"/>
    <w:rsid w:val="007A7C97"/>
    <w:rsid w:val="007A7DF6"/>
    <w:rsid w:val="007B0153"/>
    <w:rsid w:val="007B0A34"/>
    <w:rsid w:val="007B14A3"/>
    <w:rsid w:val="007B1ABD"/>
    <w:rsid w:val="007B1D55"/>
    <w:rsid w:val="007B1F97"/>
    <w:rsid w:val="007B33FE"/>
    <w:rsid w:val="007B3937"/>
    <w:rsid w:val="007B3BCE"/>
    <w:rsid w:val="007B426E"/>
    <w:rsid w:val="007B520E"/>
    <w:rsid w:val="007B54FF"/>
    <w:rsid w:val="007B59CB"/>
    <w:rsid w:val="007B5ACF"/>
    <w:rsid w:val="007B6A0C"/>
    <w:rsid w:val="007B6CA1"/>
    <w:rsid w:val="007B6FA5"/>
    <w:rsid w:val="007B71C6"/>
    <w:rsid w:val="007B7563"/>
    <w:rsid w:val="007C07B7"/>
    <w:rsid w:val="007C0E61"/>
    <w:rsid w:val="007C117D"/>
    <w:rsid w:val="007C16EF"/>
    <w:rsid w:val="007C22A0"/>
    <w:rsid w:val="007C252F"/>
    <w:rsid w:val="007C2B7D"/>
    <w:rsid w:val="007C2F34"/>
    <w:rsid w:val="007C3615"/>
    <w:rsid w:val="007C3A5D"/>
    <w:rsid w:val="007C4B2A"/>
    <w:rsid w:val="007C58BE"/>
    <w:rsid w:val="007C6F04"/>
    <w:rsid w:val="007C7109"/>
    <w:rsid w:val="007C7FAF"/>
    <w:rsid w:val="007D05A2"/>
    <w:rsid w:val="007D2C67"/>
    <w:rsid w:val="007D2F7A"/>
    <w:rsid w:val="007D3020"/>
    <w:rsid w:val="007D34C6"/>
    <w:rsid w:val="007D356B"/>
    <w:rsid w:val="007D37C0"/>
    <w:rsid w:val="007D513E"/>
    <w:rsid w:val="007D58C1"/>
    <w:rsid w:val="007D5A48"/>
    <w:rsid w:val="007D6074"/>
    <w:rsid w:val="007D6606"/>
    <w:rsid w:val="007D6C70"/>
    <w:rsid w:val="007D6D24"/>
    <w:rsid w:val="007D7B9F"/>
    <w:rsid w:val="007D7C1F"/>
    <w:rsid w:val="007E0012"/>
    <w:rsid w:val="007E0336"/>
    <w:rsid w:val="007E089D"/>
    <w:rsid w:val="007E10DA"/>
    <w:rsid w:val="007E1602"/>
    <w:rsid w:val="007E1755"/>
    <w:rsid w:val="007E1D36"/>
    <w:rsid w:val="007E1FA2"/>
    <w:rsid w:val="007E21F2"/>
    <w:rsid w:val="007E4AB6"/>
    <w:rsid w:val="007E51D4"/>
    <w:rsid w:val="007E5D2D"/>
    <w:rsid w:val="007E5DA9"/>
    <w:rsid w:val="007E687A"/>
    <w:rsid w:val="007E6A38"/>
    <w:rsid w:val="007E7E03"/>
    <w:rsid w:val="007F0621"/>
    <w:rsid w:val="007F07D9"/>
    <w:rsid w:val="007F1307"/>
    <w:rsid w:val="007F13F4"/>
    <w:rsid w:val="007F15E4"/>
    <w:rsid w:val="007F17BE"/>
    <w:rsid w:val="007F2E7B"/>
    <w:rsid w:val="007F2EAB"/>
    <w:rsid w:val="007F2F6B"/>
    <w:rsid w:val="007F452A"/>
    <w:rsid w:val="007F52B3"/>
    <w:rsid w:val="007F59B1"/>
    <w:rsid w:val="007F5C99"/>
    <w:rsid w:val="007F61FF"/>
    <w:rsid w:val="007F6E3C"/>
    <w:rsid w:val="007F743C"/>
    <w:rsid w:val="00800D92"/>
    <w:rsid w:val="008014E8"/>
    <w:rsid w:val="00801571"/>
    <w:rsid w:val="00801AC2"/>
    <w:rsid w:val="0080204C"/>
    <w:rsid w:val="00802FE5"/>
    <w:rsid w:val="008033D2"/>
    <w:rsid w:val="00803722"/>
    <w:rsid w:val="00804022"/>
    <w:rsid w:val="00804AC6"/>
    <w:rsid w:val="00804AE0"/>
    <w:rsid w:val="0080516A"/>
    <w:rsid w:val="0080561F"/>
    <w:rsid w:val="00805AA3"/>
    <w:rsid w:val="00806356"/>
    <w:rsid w:val="00807223"/>
    <w:rsid w:val="00807B11"/>
    <w:rsid w:val="00807E53"/>
    <w:rsid w:val="00807F1F"/>
    <w:rsid w:val="008104BA"/>
    <w:rsid w:val="00810DC1"/>
    <w:rsid w:val="0081107D"/>
    <w:rsid w:val="008112B6"/>
    <w:rsid w:val="00811612"/>
    <w:rsid w:val="00811F89"/>
    <w:rsid w:val="00812C5D"/>
    <w:rsid w:val="00813EAD"/>
    <w:rsid w:val="0081437A"/>
    <w:rsid w:val="008145EB"/>
    <w:rsid w:val="0081461D"/>
    <w:rsid w:val="008152CF"/>
    <w:rsid w:val="00815CB0"/>
    <w:rsid w:val="00816001"/>
    <w:rsid w:val="00817D2E"/>
    <w:rsid w:val="00821326"/>
    <w:rsid w:val="008216A0"/>
    <w:rsid w:val="00821A0D"/>
    <w:rsid w:val="00821FC7"/>
    <w:rsid w:val="0082284E"/>
    <w:rsid w:val="00823006"/>
    <w:rsid w:val="0082328B"/>
    <w:rsid w:val="008232FC"/>
    <w:rsid w:val="00823DEA"/>
    <w:rsid w:val="00823F57"/>
    <w:rsid w:val="008277EC"/>
    <w:rsid w:val="0083070C"/>
    <w:rsid w:val="00831406"/>
    <w:rsid w:val="0083148B"/>
    <w:rsid w:val="008318C4"/>
    <w:rsid w:val="00832C96"/>
    <w:rsid w:val="00833979"/>
    <w:rsid w:val="0083421C"/>
    <w:rsid w:val="008347E4"/>
    <w:rsid w:val="00834EAE"/>
    <w:rsid w:val="008368DF"/>
    <w:rsid w:val="00836A27"/>
    <w:rsid w:val="00836D28"/>
    <w:rsid w:val="00836FE2"/>
    <w:rsid w:val="008371C0"/>
    <w:rsid w:val="0084001A"/>
    <w:rsid w:val="00840F32"/>
    <w:rsid w:val="00840FB7"/>
    <w:rsid w:val="00841B4B"/>
    <w:rsid w:val="008426C3"/>
    <w:rsid w:val="0084292C"/>
    <w:rsid w:val="00842943"/>
    <w:rsid w:val="008431F4"/>
    <w:rsid w:val="008434FD"/>
    <w:rsid w:val="008436B4"/>
    <w:rsid w:val="008441EE"/>
    <w:rsid w:val="008443F1"/>
    <w:rsid w:val="00844412"/>
    <w:rsid w:val="00844D0A"/>
    <w:rsid w:val="008457FC"/>
    <w:rsid w:val="0084634E"/>
    <w:rsid w:val="00846654"/>
    <w:rsid w:val="008467CA"/>
    <w:rsid w:val="00847060"/>
    <w:rsid w:val="00847311"/>
    <w:rsid w:val="00847DDE"/>
    <w:rsid w:val="00850BB4"/>
    <w:rsid w:val="00851204"/>
    <w:rsid w:val="008512CB"/>
    <w:rsid w:val="00851A8F"/>
    <w:rsid w:val="00851AC1"/>
    <w:rsid w:val="008535AC"/>
    <w:rsid w:val="00853620"/>
    <w:rsid w:val="00853F01"/>
    <w:rsid w:val="00855696"/>
    <w:rsid w:val="008557E8"/>
    <w:rsid w:val="00855DA8"/>
    <w:rsid w:val="0085607E"/>
    <w:rsid w:val="00856F27"/>
    <w:rsid w:val="0085736B"/>
    <w:rsid w:val="00857784"/>
    <w:rsid w:val="00857DCD"/>
    <w:rsid w:val="0086086A"/>
    <w:rsid w:val="00860A70"/>
    <w:rsid w:val="00861136"/>
    <w:rsid w:val="00862015"/>
    <w:rsid w:val="00862068"/>
    <w:rsid w:val="00862C34"/>
    <w:rsid w:val="00862ECE"/>
    <w:rsid w:val="008642A5"/>
    <w:rsid w:val="0086466A"/>
    <w:rsid w:val="00865038"/>
    <w:rsid w:val="008653DA"/>
    <w:rsid w:val="00865798"/>
    <w:rsid w:val="00865B46"/>
    <w:rsid w:val="008660F4"/>
    <w:rsid w:val="00867757"/>
    <w:rsid w:val="00870574"/>
    <w:rsid w:val="00870627"/>
    <w:rsid w:val="008708E1"/>
    <w:rsid w:val="00871307"/>
    <w:rsid w:val="008719B9"/>
    <w:rsid w:val="00871CD1"/>
    <w:rsid w:val="008726E3"/>
    <w:rsid w:val="00872FF0"/>
    <w:rsid w:val="00873A1F"/>
    <w:rsid w:val="00873A32"/>
    <w:rsid w:val="00873F33"/>
    <w:rsid w:val="00875434"/>
    <w:rsid w:val="00875DFC"/>
    <w:rsid w:val="008772F2"/>
    <w:rsid w:val="008773CF"/>
    <w:rsid w:val="00877F03"/>
    <w:rsid w:val="008802AB"/>
    <w:rsid w:val="00880623"/>
    <w:rsid w:val="0088073B"/>
    <w:rsid w:val="00880784"/>
    <w:rsid w:val="008816E0"/>
    <w:rsid w:val="0088173A"/>
    <w:rsid w:val="00881E38"/>
    <w:rsid w:val="00882299"/>
    <w:rsid w:val="00882B04"/>
    <w:rsid w:val="00882FF9"/>
    <w:rsid w:val="0088308D"/>
    <w:rsid w:val="00883A32"/>
    <w:rsid w:val="0088489E"/>
    <w:rsid w:val="00885E94"/>
    <w:rsid w:val="00886177"/>
    <w:rsid w:val="00886579"/>
    <w:rsid w:val="008871F7"/>
    <w:rsid w:val="00890DE6"/>
    <w:rsid w:val="0089152E"/>
    <w:rsid w:val="00892096"/>
    <w:rsid w:val="00892145"/>
    <w:rsid w:val="008924A6"/>
    <w:rsid w:val="00892525"/>
    <w:rsid w:val="0089269A"/>
    <w:rsid w:val="00892D74"/>
    <w:rsid w:val="008932DF"/>
    <w:rsid w:val="00893726"/>
    <w:rsid w:val="00893CB3"/>
    <w:rsid w:val="008945D6"/>
    <w:rsid w:val="00896FB3"/>
    <w:rsid w:val="008A02E8"/>
    <w:rsid w:val="008A03AC"/>
    <w:rsid w:val="008A119C"/>
    <w:rsid w:val="008A1670"/>
    <w:rsid w:val="008A19A3"/>
    <w:rsid w:val="008A1C57"/>
    <w:rsid w:val="008A1F7C"/>
    <w:rsid w:val="008A269F"/>
    <w:rsid w:val="008A3029"/>
    <w:rsid w:val="008A39CF"/>
    <w:rsid w:val="008A3A56"/>
    <w:rsid w:val="008A3E8A"/>
    <w:rsid w:val="008A5224"/>
    <w:rsid w:val="008A53A1"/>
    <w:rsid w:val="008A5EB1"/>
    <w:rsid w:val="008A636A"/>
    <w:rsid w:val="008A688E"/>
    <w:rsid w:val="008A6F5E"/>
    <w:rsid w:val="008A6FC5"/>
    <w:rsid w:val="008A7485"/>
    <w:rsid w:val="008A7EA4"/>
    <w:rsid w:val="008B040A"/>
    <w:rsid w:val="008B0A8E"/>
    <w:rsid w:val="008B0BF4"/>
    <w:rsid w:val="008B1752"/>
    <w:rsid w:val="008B278E"/>
    <w:rsid w:val="008B371C"/>
    <w:rsid w:val="008B5C20"/>
    <w:rsid w:val="008B6748"/>
    <w:rsid w:val="008B6808"/>
    <w:rsid w:val="008B6B62"/>
    <w:rsid w:val="008B6F56"/>
    <w:rsid w:val="008B7519"/>
    <w:rsid w:val="008B7F14"/>
    <w:rsid w:val="008C005B"/>
    <w:rsid w:val="008C0625"/>
    <w:rsid w:val="008C0852"/>
    <w:rsid w:val="008C0DFE"/>
    <w:rsid w:val="008C177C"/>
    <w:rsid w:val="008C2D8F"/>
    <w:rsid w:val="008C36A7"/>
    <w:rsid w:val="008C471B"/>
    <w:rsid w:val="008C62AA"/>
    <w:rsid w:val="008C6596"/>
    <w:rsid w:val="008C6A83"/>
    <w:rsid w:val="008C6B49"/>
    <w:rsid w:val="008C6BE5"/>
    <w:rsid w:val="008C7610"/>
    <w:rsid w:val="008C7E82"/>
    <w:rsid w:val="008D0FD5"/>
    <w:rsid w:val="008D15B4"/>
    <w:rsid w:val="008D1AFC"/>
    <w:rsid w:val="008D1DDF"/>
    <w:rsid w:val="008D261A"/>
    <w:rsid w:val="008D2866"/>
    <w:rsid w:val="008D3FC8"/>
    <w:rsid w:val="008D4200"/>
    <w:rsid w:val="008D457A"/>
    <w:rsid w:val="008D46F7"/>
    <w:rsid w:val="008D49AE"/>
    <w:rsid w:val="008D4B13"/>
    <w:rsid w:val="008D4E8F"/>
    <w:rsid w:val="008D4ED6"/>
    <w:rsid w:val="008D6008"/>
    <w:rsid w:val="008D67B8"/>
    <w:rsid w:val="008D6ED7"/>
    <w:rsid w:val="008D6F09"/>
    <w:rsid w:val="008D795E"/>
    <w:rsid w:val="008D799B"/>
    <w:rsid w:val="008D7A73"/>
    <w:rsid w:val="008E04B5"/>
    <w:rsid w:val="008E13E9"/>
    <w:rsid w:val="008E177D"/>
    <w:rsid w:val="008E203D"/>
    <w:rsid w:val="008E22D3"/>
    <w:rsid w:val="008E2AE8"/>
    <w:rsid w:val="008E32AF"/>
    <w:rsid w:val="008E5B07"/>
    <w:rsid w:val="008E5D5C"/>
    <w:rsid w:val="008E6249"/>
    <w:rsid w:val="008E7720"/>
    <w:rsid w:val="008E7FA5"/>
    <w:rsid w:val="008F0C85"/>
    <w:rsid w:val="008F2964"/>
    <w:rsid w:val="008F5415"/>
    <w:rsid w:val="008F5639"/>
    <w:rsid w:val="008F5830"/>
    <w:rsid w:val="008F5A86"/>
    <w:rsid w:val="008F5F87"/>
    <w:rsid w:val="008F60F8"/>
    <w:rsid w:val="008F6A2E"/>
    <w:rsid w:val="008F6A9D"/>
    <w:rsid w:val="008F6CA4"/>
    <w:rsid w:val="008F735D"/>
    <w:rsid w:val="008F759C"/>
    <w:rsid w:val="008F7801"/>
    <w:rsid w:val="008F7F70"/>
    <w:rsid w:val="009001B0"/>
    <w:rsid w:val="009006E8"/>
    <w:rsid w:val="00900E96"/>
    <w:rsid w:val="00900FBF"/>
    <w:rsid w:val="009010A9"/>
    <w:rsid w:val="00901467"/>
    <w:rsid w:val="009018C1"/>
    <w:rsid w:val="00901FC2"/>
    <w:rsid w:val="00902077"/>
    <w:rsid w:val="00902816"/>
    <w:rsid w:val="009032A2"/>
    <w:rsid w:val="009039D4"/>
    <w:rsid w:val="00904278"/>
    <w:rsid w:val="009066D0"/>
    <w:rsid w:val="00907238"/>
    <w:rsid w:val="0091005F"/>
    <w:rsid w:val="009109D1"/>
    <w:rsid w:val="009109FF"/>
    <w:rsid w:val="00910A7A"/>
    <w:rsid w:val="00911F77"/>
    <w:rsid w:val="00912575"/>
    <w:rsid w:val="00912798"/>
    <w:rsid w:val="009128A3"/>
    <w:rsid w:val="00912981"/>
    <w:rsid w:val="00912C21"/>
    <w:rsid w:val="00912D5B"/>
    <w:rsid w:val="00912DEE"/>
    <w:rsid w:val="00914A08"/>
    <w:rsid w:val="00915011"/>
    <w:rsid w:val="00915455"/>
    <w:rsid w:val="0091620A"/>
    <w:rsid w:val="00916865"/>
    <w:rsid w:val="009171F8"/>
    <w:rsid w:val="009172F8"/>
    <w:rsid w:val="009173B1"/>
    <w:rsid w:val="0091750D"/>
    <w:rsid w:val="00917D99"/>
    <w:rsid w:val="0092148D"/>
    <w:rsid w:val="00921AA9"/>
    <w:rsid w:val="00923142"/>
    <w:rsid w:val="00923233"/>
    <w:rsid w:val="0092335A"/>
    <w:rsid w:val="00923631"/>
    <w:rsid w:val="0092423A"/>
    <w:rsid w:val="00924376"/>
    <w:rsid w:val="0092511E"/>
    <w:rsid w:val="009251C5"/>
    <w:rsid w:val="00925B97"/>
    <w:rsid w:val="00925F11"/>
    <w:rsid w:val="00926945"/>
    <w:rsid w:val="00926DEA"/>
    <w:rsid w:val="00926F9E"/>
    <w:rsid w:val="0092737C"/>
    <w:rsid w:val="009303B8"/>
    <w:rsid w:val="00930916"/>
    <w:rsid w:val="00930966"/>
    <w:rsid w:val="00930ECA"/>
    <w:rsid w:val="00931ACD"/>
    <w:rsid w:val="009322DA"/>
    <w:rsid w:val="00932A65"/>
    <w:rsid w:val="00933644"/>
    <w:rsid w:val="0093616C"/>
    <w:rsid w:val="009362D5"/>
    <w:rsid w:val="009363A9"/>
    <w:rsid w:val="00936C1B"/>
    <w:rsid w:val="00937BF9"/>
    <w:rsid w:val="009400E1"/>
    <w:rsid w:val="009402AC"/>
    <w:rsid w:val="0094073A"/>
    <w:rsid w:val="009407DC"/>
    <w:rsid w:val="00940F4F"/>
    <w:rsid w:val="009410D6"/>
    <w:rsid w:val="009412AF"/>
    <w:rsid w:val="009412DF"/>
    <w:rsid w:val="0094149F"/>
    <w:rsid w:val="00941B52"/>
    <w:rsid w:val="00941C54"/>
    <w:rsid w:val="00942CA1"/>
    <w:rsid w:val="00943056"/>
    <w:rsid w:val="00943F66"/>
    <w:rsid w:val="0094420F"/>
    <w:rsid w:val="00945F75"/>
    <w:rsid w:val="00946060"/>
    <w:rsid w:val="0094606E"/>
    <w:rsid w:val="0095025B"/>
    <w:rsid w:val="00950A00"/>
    <w:rsid w:val="00950E51"/>
    <w:rsid w:val="009519A4"/>
    <w:rsid w:val="00951ED4"/>
    <w:rsid w:val="0095225C"/>
    <w:rsid w:val="0095275D"/>
    <w:rsid w:val="00952A2F"/>
    <w:rsid w:val="00952C46"/>
    <w:rsid w:val="009530BA"/>
    <w:rsid w:val="00953372"/>
    <w:rsid w:val="0095423E"/>
    <w:rsid w:val="00954AAB"/>
    <w:rsid w:val="009551A8"/>
    <w:rsid w:val="00956484"/>
    <w:rsid w:val="00956BAF"/>
    <w:rsid w:val="00957421"/>
    <w:rsid w:val="00957AD4"/>
    <w:rsid w:val="009603AF"/>
    <w:rsid w:val="00960B30"/>
    <w:rsid w:val="00960B87"/>
    <w:rsid w:val="00960E82"/>
    <w:rsid w:val="00961B7D"/>
    <w:rsid w:val="0096281D"/>
    <w:rsid w:val="00962980"/>
    <w:rsid w:val="00962EBD"/>
    <w:rsid w:val="00962F40"/>
    <w:rsid w:val="00963C4F"/>
    <w:rsid w:val="0096470C"/>
    <w:rsid w:val="00964794"/>
    <w:rsid w:val="0096492A"/>
    <w:rsid w:val="00966C21"/>
    <w:rsid w:val="0097006E"/>
    <w:rsid w:val="0097026C"/>
    <w:rsid w:val="00970301"/>
    <w:rsid w:val="0097035C"/>
    <w:rsid w:val="009703FB"/>
    <w:rsid w:val="00970514"/>
    <w:rsid w:val="00971254"/>
    <w:rsid w:val="00971709"/>
    <w:rsid w:val="00971FE5"/>
    <w:rsid w:val="009723B0"/>
    <w:rsid w:val="009725B9"/>
    <w:rsid w:val="009729C6"/>
    <w:rsid w:val="00975AD2"/>
    <w:rsid w:val="00976919"/>
    <w:rsid w:val="0097778A"/>
    <w:rsid w:val="00977B36"/>
    <w:rsid w:val="00977E76"/>
    <w:rsid w:val="009806B7"/>
    <w:rsid w:val="00980A07"/>
    <w:rsid w:val="00981211"/>
    <w:rsid w:val="009814A6"/>
    <w:rsid w:val="0098187D"/>
    <w:rsid w:val="00981BCB"/>
    <w:rsid w:val="00981E1C"/>
    <w:rsid w:val="009824E1"/>
    <w:rsid w:val="009830A6"/>
    <w:rsid w:val="00984C41"/>
    <w:rsid w:val="00985418"/>
    <w:rsid w:val="009856CA"/>
    <w:rsid w:val="00985DDC"/>
    <w:rsid w:val="00986004"/>
    <w:rsid w:val="00986FDB"/>
    <w:rsid w:val="00987CD4"/>
    <w:rsid w:val="00987FC2"/>
    <w:rsid w:val="00990047"/>
    <w:rsid w:val="00990A97"/>
    <w:rsid w:val="00990B19"/>
    <w:rsid w:val="00990BB5"/>
    <w:rsid w:val="00991781"/>
    <w:rsid w:val="00991EDA"/>
    <w:rsid w:val="009927BF"/>
    <w:rsid w:val="0099285C"/>
    <w:rsid w:val="009928D1"/>
    <w:rsid w:val="009929E6"/>
    <w:rsid w:val="00993A6D"/>
    <w:rsid w:val="00993DFF"/>
    <w:rsid w:val="00993E0F"/>
    <w:rsid w:val="00994514"/>
    <w:rsid w:val="00994693"/>
    <w:rsid w:val="00994816"/>
    <w:rsid w:val="00994D8C"/>
    <w:rsid w:val="0099518A"/>
    <w:rsid w:val="009952BF"/>
    <w:rsid w:val="00995EC6"/>
    <w:rsid w:val="0099618B"/>
    <w:rsid w:val="009963DD"/>
    <w:rsid w:val="009965D1"/>
    <w:rsid w:val="0099669F"/>
    <w:rsid w:val="009969D6"/>
    <w:rsid w:val="009971D5"/>
    <w:rsid w:val="00997E43"/>
    <w:rsid w:val="00997FB5"/>
    <w:rsid w:val="009A0C1F"/>
    <w:rsid w:val="009A0CD2"/>
    <w:rsid w:val="009A16A6"/>
    <w:rsid w:val="009A18A9"/>
    <w:rsid w:val="009A1C09"/>
    <w:rsid w:val="009A2C23"/>
    <w:rsid w:val="009A3620"/>
    <w:rsid w:val="009A3895"/>
    <w:rsid w:val="009A38D9"/>
    <w:rsid w:val="009A39E2"/>
    <w:rsid w:val="009A3A56"/>
    <w:rsid w:val="009A421B"/>
    <w:rsid w:val="009A4229"/>
    <w:rsid w:val="009A504A"/>
    <w:rsid w:val="009A5513"/>
    <w:rsid w:val="009A5D97"/>
    <w:rsid w:val="009A664B"/>
    <w:rsid w:val="009A6800"/>
    <w:rsid w:val="009A68A4"/>
    <w:rsid w:val="009A6D57"/>
    <w:rsid w:val="009A721A"/>
    <w:rsid w:val="009A7F03"/>
    <w:rsid w:val="009B098B"/>
    <w:rsid w:val="009B13F8"/>
    <w:rsid w:val="009B146C"/>
    <w:rsid w:val="009B159A"/>
    <w:rsid w:val="009B4348"/>
    <w:rsid w:val="009B46FA"/>
    <w:rsid w:val="009B4AC4"/>
    <w:rsid w:val="009B5232"/>
    <w:rsid w:val="009B55FB"/>
    <w:rsid w:val="009B56CA"/>
    <w:rsid w:val="009B5D35"/>
    <w:rsid w:val="009B5F47"/>
    <w:rsid w:val="009B60C9"/>
    <w:rsid w:val="009B67C4"/>
    <w:rsid w:val="009B6822"/>
    <w:rsid w:val="009B6D6E"/>
    <w:rsid w:val="009B6FDB"/>
    <w:rsid w:val="009B7330"/>
    <w:rsid w:val="009B79A9"/>
    <w:rsid w:val="009B7A43"/>
    <w:rsid w:val="009C017C"/>
    <w:rsid w:val="009C022A"/>
    <w:rsid w:val="009C048B"/>
    <w:rsid w:val="009C0D59"/>
    <w:rsid w:val="009C0D99"/>
    <w:rsid w:val="009C1657"/>
    <w:rsid w:val="009C1D63"/>
    <w:rsid w:val="009C26D4"/>
    <w:rsid w:val="009C274A"/>
    <w:rsid w:val="009C28BC"/>
    <w:rsid w:val="009C2B04"/>
    <w:rsid w:val="009C3040"/>
    <w:rsid w:val="009C337E"/>
    <w:rsid w:val="009C3BA3"/>
    <w:rsid w:val="009C3F53"/>
    <w:rsid w:val="009C4620"/>
    <w:rsid w:val="009C4C60"/>
    <w:rsid w:val="009C564A"/>
    <w:rsid w:val="009C6D85"/>
    <w:rsid w:val="009C714A"/>
    <w:rsid w:val="009C73FA"/>
    <w:rsid w:val="009C7CA9"/>
    <w:rsid w:val="009D04AA"/>
    <w:rsid w:val="009D08C8"/>
    <w:rsid w:val="009D0B96"/>
    <w:rsid w:val="009D0D08"/>
    <w:rsid w:val="009D1088"/>
    <w:rsid w:val="009D1165"/>
    <w:rsid w:val="009D1F92"/>
    <w:rsid w:val="009D2209"/>
    <w:rsid w:val="009D2707"/>
    <w:rsid w:val="009D291E"/>
    <w:rsid w:val="009D29A6"/>
    <w:rsid w:val="009D2C12"/>
    <w:rsid w:val="009D3A18"/>
    <w:rsid w:val="009D4565"/>
    <w:rsid w:val="009D4CC1"/>
    <w:rsid w:val="009D5094"/>
    <w:rsid w:val="009D58DB"/>
    <w:rsid w:val="009D74E5"/>
    <w:rsid w:val="009E053F"/>
    <w:rsid w:val="009E0753"/>
    <w:rsid w:val="009E075D"/>
    <w:rsid w:val="009E1827"/>
    <w:rsid w:val="009E1837"/>
    <w:rsid w:val="009E25D3"/>
    <w:rsid w:val="009E2648"/>
    <w:rsid w:val="009E30F8"/>
    <w:rsid w:val="009E3938"/>
    <w:rsid w:val="009E3C0C"/>
    <w:rsid w:val="009E4602"/>
    <w:rsid w:val="009E47F0"/>
    <w:rsid w:val="009E4819"/>
    <w:rsid w:val="009E4C87"/>
    <w:rsid w:val="009E5157"/>
    <w:rsid w:val="009E55A8"/>
    <w:rsid w:val="009E6110"/>
    <w:rsid w:val="009E61F9"/>
    <w:rsid w:val="009E6805"/>
    <w:rsid w:val="009E71A5"/>
    <w:rsid w:val="009F08DF"/>
    <w:rsid w:val="009F0B2B"/>
    <w:rsid w:val="009F15FC"/>
    <w:rsid w:val="009F1702"/>
    <w:rsid w:val="009F1BC8"/>
    <w:rsid w:val="009F2F01"/>
    <w:rsid w:val="009F30BB"/>
    <w:rsid w:val="009F3829"/>
    <w:rsid w:val="009F3B86"/>
    <w:rsid w:val="009F3C63"/>
    <w:rsid w:val="009F5650"/>
    <w:rsid w:val="009F56B9"/>
    <w:rsid w:val="009F5FF1"/>
    <w:rsid w:val="009F604B"/>
    <w:rsid w:val="009F6402"/>
    <w:rsid w:val="009F64B9"/>
    <w:rsid w:val="009F652F"/>
    <w:rsid w:val="009F6C31"/>
    <w:rsid w:val="009F6DE3"/>
    <w:rsid w:val="009F6E99"/>
    <w:rsid w:val="009F7588"/>
    <w:rsid w:val="009F7EEC"/>
    <w:rsid w:val="00A00218"/>
    <w:rsid w:val="00A00915"/>
    <w:rsid w:val="00A00AF2"/>
    <w:rsid w:val="00A013A6"/>
    <w:rsid w:val="00A015F8"/>
    <w:rsid w:val="00A0414F"/>
    <w:rsid w:val="00A0514A"/>
    <w:rsid w:val="00A06575"/>
    <w:rsid w:val="00A06895"/>
    <w:rsid w:val="00A10695"/>
    <w:rsid w:val="00A108AD"/>
    <w:rsid w:val="00A10DC6"/>
    <w:rsid w:val="00A11078"/>
    <w:rsid w:val="00A11462"/>
    <w:rsid w:val="00A11540"/>
    <w:rsid w:val="00A1170C"/>
    <w:rsid w:val="00A11CAF"/>
    <w:rsid w:val="00A11F30"/>
    <w:rsid w:val="00A1241F"/>
    <w:rsid w:val="00A128B8"/>
    <w:rsid w:val="00A1294E"/>
    <w:rsid w:val="00A12FF8"/>
    <w:rsid w:val="00A13196"/>
    <w:rsid w:val="00A134B2"/>
    <w:rsid w:val="00A13EE8"/>
    <w:rsid w:val="00A144B0"/>
    <w:rsid w:val="00A14B91"/>
    <w:rsid w:val="00A15276"/>
    <w:rsid w:val="00A15765"/>
    <w:rsid w:val="00A16DEE"/>
    <w:rsid w:val="00A17D83"/>
    <w:rsid w:val="00A2027A"/>
    <w:rsid w:val="00A20F35"/>
    <w:rsid w:val="00A21179"/>
    <w:rsid w:val="00A214A9"/>
    <w:rsid w:val="00A21AD2"/>
    <w:rsid w:val="00A21BC1"/>
    <w:rsid w:val="00A220F2"/>
    <w:rsid w:val="00A2214C"/>
    <w:rsid w:val="00A224AC"/>
    <w:rsid w:val="00A22F33"/>
    <w:rsid w:val="00A23E97"/>
    <w:rsid w:val="00A2424C"/>
    <w:rsid w:val="00A24532"/>
    <w:rsid w:val="00A26428"/>
    <w:rsid w:val="00A26EB5"/>
    <w:rsid w:val="00A272FC"/>
    <w:rsid w:val="00A27693"/>
    <w:rsid w:val="00A27EEE"/>
    <w:rsid w:val="00A30A8F"/>
    <w:rsid w:val="00A310FF"/>
    <w:rsid w:val="00A31ECF"/>
    <w:rsid w:val="00A32A0C"/>
    <w:rsid w:val="00A32F4D"/>
    <w:rsid w:val="00A33391"/>
    <w:rsid w:val="00A33826"/>
    <w:rsid w:val="00A340AC"/>
    <w:rsid w:val="00A35360"/>
    <w:rsid w:val="00A36809"/>
    <w:rsid w:val="00A36C42"/>
    <w:rsid w:val="00A371D2"/>
    <w:rsid w:val="00A37284"/>
    <w:rsid w:val="00A37750"/>
    <w:rsid w:val="00A37DFA"/>
    <w:rsid w:val="00A40A23"/>
    <w:rsid w:val="00A40A53"/>
    <w:rsid w:val="00A4111C"/>
    <w:rsid w:val="00A416D9"/>
    <w:rsid w:val="00A41889"/>
    <w:rsid w:val="00A4193A"/>
    <w:rsid w:val="00A42990"/>
    <w:rsid w:val="00A42BD5"/>
    <w:rsid w:val="00A42F3A"/>
    <w:rsid w:val="00A437CC"/>
    <w:rsid w:val="00A45681"/>
    <w:rsid w:val="00A4593D"/>
    <w:rsid w:val="00A45B5C"/>
    <w:rsid w:val="00A45D94"/>
    <w:rsid w:val="00A45E86"/>
    <w:rsid w:val="00A46523"/>
    <w:rsid w:val="00A46D00"/>
    <w:rsid w:val="00A47551"/>
    <w:rsid w:val="00A47628"/>
    <w:rsid w:val="00A47E41"/>
    <w:rsid w:val="00A5002C"/>
    <w:rsid w:val="00A50A76"/>
    <w:rsid w:val="00A527EE"/>
    <w:rsid w:val="00A52CAB"/>
    <w:rsid w:val="00A52CB1"/>
    <w:rsid w:val="00A53746"/>
    <w:rsid w:val="00A53D19"/>
    <w:rsid w:val="00A54D85"/>
    <w:rsid w:val="00A56555"/>
    <w:rsid w:val="00A56626"/>
    <w:rsid w:val="00A56E77"/>
    <w:rsid w:val="00A5711D"/>
    <w:rsid w:val="00A577B3"/>
    <w:rsid w:val="00A57B86"/>
    <w:rsid w:val="00A600BC"/>
    <w:rsid w:val="00A60709"/>
    <w:rsid w:val="00A607FC"/>
    <w:rsid w:val="00A60EC1"/>
    <w:rsid w:val="00A60F0D"/>
    <w:rsid w:val="00A614FF"/>
    <w:rsid w:val="00A62B3F"/>
    <w:rsid w:val="00A6383F"/>
    <w:rsid w:val="00A643EC"/>
    <w:rsid w:val="00A653D1"/>
    <w:rsid w:val="00A65496"/>
    <w:rsid w:val="00A654DF"/>
    <w:rsid w:val="00A65514"/>
    <w:rsid w:val="00A65915"/>
    <w:rsid w:val="00A65CBD"/>
    <w:rsid w:val="00A65CE5"/>
    <w:rsid w:val="00A65EDC"/>
    <w:rsid w:val="00A66011"/>
    <w:rsid w:val="00A661A6"/>
    <w:rsid w:val="00A664E4"/>
    <w:rsid w:val="00A66F5F"/>
    <w:rsid w:val="00A677FE"/>
    <w:rsid w:val="00A67DFF"/>
    <w:rsid w:val="00A67EF9"/>
    <w:rsid w:val="00A700CA"/>
    <w:rsid w:val="00A70112"/>
    <w:rsid w:val="00A702E2"/>
    <w:rsid w:val="00A70368"/>
    <w:rsid w:val="00A7059C"/>
    <w:rsid w:val="00A706D8"/>
    <w:rsid w:val="00A70972"/>
    <w:rsid w:val="00A70C3E"/>
    <w:rsid w:val="00A70D5C"/>
    <w:rsid w:val="00A710BF"/>
    <w:rsid w:val="00A71F5B"/>
    <w:rsid w:val="00A727EA"/>
    <w:rsid w:val="00A728ED"/>
    <w:rsid w:val="00A73039"/>
    <w:rsid w:val="00A73DBE"/>
    <w:rsid w:val="00A73E21"/>
    <w:rsid w:val="00A74EA4"/>
    <w:rsid w:val="00A75584"/>
    <w:rsid w:val="00A76DDC"/>
    <w:rsid w:val="00A77EEF"/>
    <w:rsid w:val="00A80879"/>
    <w:rsid w:val="00A81644"/>
    <w:rsid w:val="00A81B4C"/>
    <w:rsid w:val="00A81BEC"/>
    <w:rsid w:val="00A82708"/>
    <w:rsid w:val="00A827DE"/>
    <w:rsid w:val="00A8308F"/>
    <w:rsid w:val="00A83225"/>
    <w:rsid w:val="00A83230"/>
    <w:rsid w:val="00A834D3"/>
    <w:rsid w:val="00A840EA"/>
    <w:rsid w:val="00A8468F"/>
    <w:rsid w:val="00A846B1"/>
    <w:rsid w:val="00A85519"/>
    <w:rsid w:val="00A86141"/>
    <w:rsid w:val="00A86496"/>
    <w:rsid w:val="00A86D26"/>
    <w:rsid w:val="00A86DD6"/>
    <w:rsid w:val="00A8721D"/>
    <w:rsid w:val="00A90067"/>
    <w:rsid w:val="00A90BC9"/>
    <w:rsid w:val="00A90F52"/>
    <w:rsid w:val="00A9201A"/>
    <w:rsid w:val="00A92255"/>
    <w:rsid w:val="00A926DF"/>
    <w:rsid w:val="00A928A1"/>
    <w:rsid w:val="00A92E5C"/>
    <w:rsid w:val="00A93CF8"/>
    <w:rsid w:val="00A94DCA"/>
    <w:rsid w:val="00A94EB8"/>
    <w:rsid w:val="00A957F4"/>
    <w:rsid w:val="00A96060"/>
    <w:rsid w:val="00A96D4A"/>
    <w:rsid w:val="00A96F7B"/>
    <w:rsid w:val="00A97D91"/>
    <w:rsid w:val="00AA101C"/>
    <w:rsid w:val="00AA230F"/>
    <w:rsid w:val="00AA2AC5"/>
    <w:rsid w:val="00AA3472"/>
    <w:rsid w:val="00AA43EE"/>
    <w:rsid w:val="00AA4EEC"/>
    <w:rsid w:val="00AA51DB"/>
    <w:rsid w:val="00AA5F59"/>
    <w:rsid w:val="00AA7202"/>
    <w:rsid w:val="00AB052B"/>
    <w:rsid w:val="00AB1C60"/>
    <w:rsid w:val="00AB1EF5"/>
    <w:rsid w:val="00AB250A"/>
    <w:rsid w:val="00AB2EC8"/>
    <w:rsid w:val="00AB32C5"/>
    <w:rsid w:val="00AB3C20"/>
    <w:rsid w:val="00AB3FCA"/>
    <w:rsid w:val="00AB43D2"/>
    <w:rsid w:val="00AB4927"/>
    <w:rsid w:val="00AB4EED"/>
    <w:rsid w:val="00AB598A"/>
    <w:rsid w:val="00AB5FD5"/>
    <w:rsid w:val="00AB6253"/>
    <w:rsid w:val="00AB62D0"/>
    <w:rsid w:val="00AB69E1"/>
    <w:rsid w:val="00AB748C"/>
    <w:rsid w:val="00AC0333"/>
    <w:rsid w:val="00AC0812"/>
    <w:rsid w:val="00AC117D"/>
    <w:rsid w:val="00AC1E05"/>
    <w:rsid w:val="00AC252E"/>
    <w:rsid w:val="00AC2E23"/>
    <w:rsid w:val="00AC321D"/>
    <w:rsid w:val="00AC3494"/>
    <w:rsid w:val="00AC372E"/>
    <w:rsid w:val="00AC425C"/>
    <w:rsid w:val="00AC46ED"/>
    <w:rsid w:val="00AC5792"/>
    <w:rsid w:val="00AC5B25"/>
    <w:rsid w:val="00AC63CA"/>
    <w:rsid w:val="00AC6790"/>
    <w:rsid w:val="00AC71B1"/>
    <w:rsid w:val="00AC72C0"/>
    <w:rsid w:val="00AC7E46"/>
    <w:rsid w:val="00AC7ED7"/>
    <w:rsid w:val="00AD0510"/>
    <w:rsid w:val="00AD096F"/>
    <w:rsid w:val="00AD1026"/>
    <w:rsid w:val="00AD164E"/>
    <w:rsid w:val="00AD1B9F"/>
    <w:rsid w:val="00AD1C0F"/>
    <w:rsid w:val="00AD1CD9"/>
    <w:rsid w:val="00AD569B"/>
    <w:rsid w:val="00AD5E23"/>
    <w:rsid w:val="00AD6A59"/>
    <w:rsid w:val="00AD7333"/>
    <w:rsid w:val="00AD7CDD"/>
    <w:rsid w:val="00AE239B"/>
    <w:rsid w:val="00AE2D78"/>
    <w:rsid w:val="00AE38CF"/>
    <w:rsid w:val="00AE3B47"/>
    <w:rsid w:val="00AE4858"/>
    <w:rsid w:val="00AE5694"/>
    <w:rsid w:val="00AE620C"/>
    <w:rsid w:val="00AE6F2B"/>
    <w:rsid w:val="00AE7824"/>
    <w:rsid w:val="00AE795B"/>
    <w:rsid w:val="00AE7F34"/>
    <w:rsid w:val="00AF02BD"/>
    <w:rsid w:val="00AF04D6"/>
    <w:rsid w:val="00AF08B3"/>
    <w:rsid w:val="00AF10E1"/>
    <w:rsid w:val="00AF120F"/>
    <w:rsid w:val="00AF1797"/>
    <w:rsid w:val="00AF1A5A"/>
    <w:rsid w:val="00AF1CBE"/>
    <w:rsid w:val="00AF1F77"/>
    <w:rsid w:val="00AF1F97"/>
    <w:rsid w:val="00AF28D4"/>
    <w:rsid w:val="00AF2921"/>
    <w:rsid w:val="00AF29D1"/>
    <w:rsid w:val="00AF3DE2"/>
    <w:rsid w:val="00AF3E39"/>
    <w:rsid w:val="00AF5233"/>
    <w:rsid w:val="00AF5B14"/>
    <w:rsid w:val="00AF5E20"/>
    <w:rsid w:val="00AF5FBF"/>
    <w:rsid w:val="00AF626E"/>
    <w:rsid w:val="00AF6560"/>
    <w:rsid w:val="00AF6702"/>
    <w:rsid w:val="00AF6816"/>
    <w:rsid w:val="00AF6CE2"/>
    <w:rsid w:val="00AF6E3C"/>
    <w:rsid w:val="00AF72C7"/>
    <w:rsid w:val="00AF7C03"/>
    <w:rsid w:val="00AF7DBE"/>
    <w:rsid w:val="00B0006A"/>
    <w:rsid w:val="00B0019A"/>
    <w:rsid w:val="00B002AF"/>
    <w:rsid w:val="00B0083B"/>
    <w:rsid w:val="00B009A2"/>
    <w:rsid w:val="00B00CC8"/>
    <w:rsid w:val="00B02647"/>
    <w:rsid w:val="00B02662"/>
    <w:rsid w:val="00B028A2"/>
    <w:rsid w:val="00B02EFE"/>
    <w:rsid w:val="00B032E9"/>
    <w:rsid w:val="00B039FD"/>
    <w:rsid w:val="00B03F79"/>
    <w:rsid w:val="00B051EB"/>
    <w:rsid w:val="00B05268"/>
    <w:rsid w:val="00B0538C"/>
    <w:rsid w:val="00B053C2"/>
    <w:rsid w:val="00B06050"/>
    <w:rsid w:val="00B0672E"/>
    <w:rsid w:val="00B06831"/>
    <w:rsid w:val="00B07039"/>
    <w:rsid w:val="00B07381"/>
    <w:rsid w:val="00B07743"/>
    <w:rsid w:val="00B07745"/>
    <w:rsid w:val="00B10AC8"/>
    <w:rsid w:val="00B10B74"/>
    <w:rsid w:val="00B11085"/>
    <w:rsid w:val="00B11E4F"/>
    <w:rsid w:val="00B1267C"/>
    <w:rsid w:val="00B12ED6"/>
    <w:rsid w:val="00B13DAB"/>
    <w:rsid w:val="00B13E07"/>
    <w:rsid w:val="00B1533A"/>
    <w:rsid w:val="00B1571A"/>
    <w:rsid w:val="00B16A4A"/>
    <w:rsid w:val="00B16FB8"/>
    <w:rsid w:val="00B1739D"/>
    <w:rsid w:val="00B177DA"/>
    <w:rsid w:val="00B1785D"/>
    <w:rsid w:val="00B17F4A"/>
    <w:rsid w:val="00B201B1"/>
    <w:rsid w:val="00B202A4"/>
    <w:rsid w:val="00B20346"/>
    <w:rsid w:val="00B20DFA"/>
    <w:rsid w:val="00B211A0"/>
    <w:rsid w:val="00B213BC"/>
    <w:rsid w:val="00B214E3"/>
    <w:rsid w:val="00B21730"/>
    <w:rsid w:val="00B22CE5"/>
    <w:rsid w:val="00B233FD"/>
    <w:rsid w:val="00B239A6"/>
    <w:rsid w:val="00B24441"/>
    <w:rsid w:val="00B2455D"/>
    <w:rsid w:val="00B24E7B"/>
    <w:rsid w:val="00B2551C"/>
    <w:rsid w:val="00B25713"/>
    <w:rsid w:val="00B25769"/>
    <w:rsid w:val="00B259FF"/>
    <w:rsid w:val="00B25D2E"/>
    <w:rsid w:val="00B2625F"/>
    <w:rsid w:val="00B263B9"/>
    <w:rsid w:val="00B26FE7"/>
    <w:rsid w:val="00B276A6"/>
    <w:rsid w:val="00B31501"/>
    <w:rsid w:val="00B31DBF"/>
    <w:rsid w:val="00B32505"/>
    <w:rsid w:val="00B325BD"/>
    <w:rsid w:val="00B336F6"/>
    <w:rsid w:val="00B33F0D"/>
    <w:rsid w:val="00B34C6A"/>
    <w:rsid w:val="00B35165"/>
    <w:rsid w:val="00B3531A"/>
    <w:rsid w:val="00B3599C"/>
    <w:rsid w:val="00B36745"/>
    <w:rsid w:val="00B36D55"/>
    <w:rsid w:val="00B36FB6"/>
    <w:rsid w:val="00B373B8"/>
    <w:rsid w:val="00B402C7"/>
    <w:rsid w:val="00B409CB"/>
    <w:rsid w:val="00B40F6F"/>
    <w:rsid w:val="00B4110C"/>
    <w:rsid w:val="00B41CF7"/>
    <w:rsid w:val="00B42425"/>
    <w:rsid w:val="00B426FE"/>
    <w:rsid w:val="00B427E8"/>
    <w:rsid w:val="00B429BC"/>
    <w:rsid w:val="00B43749"/>
    <w:rsid w:val="00B43A72"/>
    <w:rsid w:val="00B44423"/>
    <w:rsid w:val="00B44CCD"/>
    <w:rsid w:val="00B45329"/>
    <w:rsid w:val="00B4535A"/>
    <w:rsid w:val="00B4577E"/>
    <w:rsid w:val="00B46252"/>
    <w:rsid w:val="00B46FD7"/>
    <w:rsid w:val="00B478FA"/>
    <w:rsid w:val="00B47B81"/>
    <w:rsid w:val="00B47D0F"/>
    <w:rsid w:val="00B47EEF"/>
    <w:rsid w:val="00B508A8"/>
    <w:rsid w:val="00B51373"/>
    <w:rsid w:val="00B5160B"/>
    <w:rsid w:val="00B5164D"/>
    <w:rsid w:val="00B517F6"/>
    <w:rsid w:val="00B531EF"/>
    <w:rsid w:val="00B53252"/>
    <w:rsid w:val="00B53495"/>
    <w:rsid w:val="00B540F1"/>
    <w:rsid w:val="00B5451C"/>
    <w:rsid w:val="00B55618"/>
    <w:rsid w:val="00B55671"/>
    <w:rsid w:val="00B56157"/>
    <w:rsid w:val="00B57154"/>
    <w:rsid w:val="00B5739D"/>
    <w:rsid w:val="00B57B23"/>
    <w:rsid w:val="00B57DB8"/>
    <w:rsid w:val="00B57E26"/>
    <w:rsid w:val="00B604C4"/>
    <w:rsid w:val="00B60550"/>
    <w:rsid w:val="00B609C1"/>
    <w:rsid w:val="00B60CA8"/>
    <w:rsid w:val="00B612E7"/>
    <w:rsid w:val="00B61E14"/>
    <w:rsid w:val="00B61F20"/>
    <w:rsid w:val="00B624A4"/>
    <w:rsid w:val="00B63291"/>
    <w:rsid w:val="00B63395"/>
    <w:rsid w:val="00B635C1"/>
    <w:rsid w:val="00B6408B"/>
    <w:rsid w:val="00B64231"/>
    <w:rsid w:val="00B64947"/>
    <w:rsid w:val="00B64955"/>
    <w:rsid w:val="00B64A06"/>
    <w:rsid w:val="00B6542E"/>
    <w:rsid w:val="00B65A7C"/>
    <w:rsid w:val="00B65CC7"/>
    <w:rsid w:val="00B66D0F"/>
    <w:rsid w:val="00B66F58"/>
    <w:rsid w:val="00B6731C"/>
    <w:rsid w:val="00B676A5"/>
    <w:rsid w:val="00B67BED"/>
    <w:rsid w:val="00B67C98"/>
    <w:rsid w:val="00B7018A"/>
    <w:rsid w:val="00B70982"/>
    <w:rsid w:val="00B71F09"/>
    <w:rsid w:val="00B72067"/>
    <w:rsid w:val="00B7295F"/>
    <w:rsid w:val="00B72FC5"/>
    <w:rsid w:val="00B73940"/>
    <w:rsid w:val="00B7418B"/>
    <w:rsid w:val="00B75182"/>
    <w:rsid w:val="00B75261"/>
    <w:rsid w:val="00B7667B"/>
    <w:rsid w:val="00B76C1B"/>
    <w:rsid w:val="00B7701A"/>
    <w:rsid w:val="00B773FA"/>
    <w:rsid w:val="00B77629"/>
    <w:rsid w:val="00B81560"/>
    <w:rsid w:val="00B81849"/>
    <w:rsid w:val="00B829F2"/>
    <w:rsid w:val="00B83280"/>
    <w:rsid w:val="00B837F4"/>
    <w:rsid w:val="00B83807"/>
    <w:rsid w:val="00B83A4B"/>
    <w:rsid w:val="00B83C26"/>
    <w:rsid w:val="00B83EBD"/>
    <w:rsid w:val="00B84009"/>
    <w:rsid w:val="00B844A4"/>
    <w:rsid w:val="00B845D9"/>
    <w:rsid w:val="00B8464D"/>
    <w:rsid w:val="00B8557C"/>
    <w:rsid w:val="00B859B4"/>
    <w:rsid w:val="00B85D08"/>
    <w:rsid w:val="00B865C5"/>
    <w:rsid w:val="00B86F2E"/>
    <w:rsid w:val="00B8756C"/>
    <w:rsid w:val="00B876B8"/>
    <w:rsid w:val="00B87C1D"/>
    <w:rsid w:val="00B90A7B"/>
    <w:rsid w:val="00B90F80"/>
    <w:rsid w:val="00B918B6"/>
    <w:rsid w:val="00B93510"/>
    <w:rsid w:val="00B93B6A"/>
    <w:rsid w:val="00B943C4"/>
    <w:rsid w:val="00B9447D"/>
    <w:rsid w:val="00B94AF9"/>
    <w:rsid w:val="00B95EBF"/>
    <w:rsid w:val="00B96486"/>
    <w:rsid w:val="00B977C1"/>
    <w:rsid w:val="00BA05C1"/>
    <w:rsid w:val="00BA06D6"/>
    <w:rsid w:val="00BA1625"/>
    <w:rsid w:val="00BA169D"/>
    <w:rsid w:val="00BA1B83"/>
    <w:rsid w:val="00BA1FE9"/>
    <w:rsid w:val="00BA255C"/>
    <w:rsid w:val="00BA309C"/>
    <w:rsid w:val="00BA3774"/>
    <w:rsid w:val="00BA395B"/>
    <w:rsid w:val="00BA3A50"/>
    <w:rsid w:val="00BA3BF2"/>
    <w:rsid w:val="00BA525F"/>
    <w:rsid w:val="00BA5377"/>
    <w:rsid w:val="00BA62CD"/>
    <w:rsid w:val="00BA6994"/>
    <w:rsid w:val="00BA6ABF"/>
    <w:rsid w:val="00BB1C61"/>
    <w:rsid w:val="00BB2241"/>
    <w:rsid w:val="00BB261E"/>
    <w:rsid w:val="00BB2B12"/>
    <w:rsid w:val="00BB34F1"/>
    <w:rsid w:val="00BB44A0"/>
    <w:rsid w:val="00BB4867"/>
    <w:rsid w:val="00BB5226"/>
    <w:rsid w:val="00BB5515"/>
    <w:rsid w:val="00BB5604"/>
    <w:rsid w:val="00BB58BA"/>
    <w:rsid w:val="00BB68E7"/>
    <w:rsid w:val="00BB6D45"/>
    <w:rsid w:val="00BB731E"/>
    <w:rsid w:val="00BB79C1"/>
    <w:rsid w:val="00BB7AE5"/>
    <w:rsid w:val="00BB7FB9"/>
    <w:rsid w:val="00BC13F6"/>
    <w:rsid w:val="00BC14D1"/>
    <w:rsid w:val="00BC1A3A"/>
    <w:rsid w:val="00BC1A47"/>
    <w:rsid w:val="00BC1A8E"/>
    <w:rsid w:val="00BC1AB4"/>
    <w:rsid w:val="00BC1DA1"/>
    <w:rsid w:val="00BC1E25"/>
    <w:rsid w:val="00BC26CD"/>
    <w:rsid w:val="00BC27D8"/>
    <w:rsid w:val="00BC2FEC"/>
    <w:rsid w:val="00BC33A8"/>
    <w:rsid w:val="00BC3CFE"/>
    <w:rsid w:val="00BC3DD2"/>
    <w:rsid w:val="00BC4E9F"/>
    <w:rsid w:val="00BC5320"/>
    <w:rsid w:val="00BC5CC1"/>
    <w:rsid w:val="00BC61E8"/>
    <w:rsid w:val="00BC6817"/>
    <w:rsid w:val="00BC6A4F"/>
    <w:rsid w:val="00BC6B36"/>
    <w:rsid w:val="00BC7461"/>
    <w:rsid w:val="00BC790D"/>
    <w:rsid w:val="00BC7B7E"/>
    <w:rsid w:val="00BC7C11"/>
    <w:rsid w:val="00BD05C2"/>
    <w:rsid w:val="00BD0776"/>
    <w:rsid w:val="00BD0D44"/>
    <w:rsid w:val="00BD170A"/>
    <w:rsid w:val="00BD1B33"/>
    <w:rsid w:val="00BD20C0"/>
    <w:rsid w:val="00BD22D6"/>
    <w:rsid w:val="00BD33DF"/>
    <w:rsid w:val="00BD3A94"/>
    <w:rsid w:val="00BD3B1B"/>
    <w:rsid w:val="00BD3F2E"/>
    <w:rsid w:val="00BD4DDB"/>
    <w:rsid w:val="00BD4E67"/>
    <w:rsid w:val="00BD55AE"/>
    <w:rsid w:val="00BD56E3"/>
    <w:rsid w:val="00BD57A8"/>
    <w:rsid w:val="00BD60D7"/>
    <w:rsid w:val="00BD6690"/>
    <w:rsid w:val="00BD66AB"/>
    <w:rsid w:val="00BD6B0E"/>
    <w:rsid w:val="00BD6F8A"/>
    <w:rsid w:val="00BD7D5E"/>
    <w:rsid w:val="00BE069C"/>
    <w:rsid w:val="00BE0A6C"/>
    <w:rsid w:val="00BE19B3"/>
    <w:rsid w:val="00BE1B7D"/>
    <w:rsid w:val="00BE2E11"/>
    <w:rsid w:val="00BE3122"/>
    <w:rsid w:val="00BE31A6"/>
    <w:rsid w:val="00BE3359"/>
    <w:rsid w:val="00BE3654"/>
    <w:rsid w:val="00BE3703"/>
    <w:rsid w:val="00BE3A74"/>
    <w:rsid w:val="00BE3D64"/>
    <w:rsid w:val="00BE41E6"/>
    <w:rsid w:val="00BE458E"/>
    <w:rsid w:val="00BE46E5"/>
    <w:rsid w:val="00BE4923"/>
    <w:rsid w:val="00BE5DC1"/>
    <w:rsid w:val="00BE6FE4"/>
    <w:rsid w:val="00BE7C85"/>
    <w:rsid w:val="00BE7EB3"/>
    <w:rsid w:val="00BF01A4"/>
    <w:rsid w:val="00BF0224"/>
    <w:rsid w:val="00BF023B"/>
    <w:rsid w:val="00BF05D1"/>
    <w:rsid w:val="00BF0E8F"/>
    <w:rsid w:val="00BF0F83"/>
    <w:rsid w:val="00BF1188"/>
    <w:rsid w:val="00BF19DC"/>
    <w:rsid w:val="00BF2E90"/>
    <w:rsid w:val="00BF3A13"/>
    <w:rsid w:val="00BF3B27"/>
    <w:rsid w:val="00BF4BCB"/>
    <w:rsid w:val="00BF4DED"/>
    <w:rsid w:val="00BF4E6E"/>
    <w:rsid w:val="00BF6224"/>
    <w:rsid w:val="00BF761D"/>
    <w:rsid w:val="00BF7DDF"/>
    <w:rsid w:val="00C007BE"/>
    <w:rsid w:val="00C018F4"/>
    <w:rsid w:val="00C01D91"/>
    <w:rsid w:val="00C01E3B"/>
    <w:rsid w:val="00C02AA4"/>
    <w:rsid w:val="00C02EF6"/>
    <w:rsid w:val="00C0445D"/>
    <w:rsid w:val="00C046A3"/>
    <w:rsid w:val="00C04984"/>
    <w:rsid w:val="00C04BA2"/>
    <w:rsid w:val="00C04BFB"/>
    <w:rsid w:val="00C05D3E"/>
    <w:rsid w:val="00C060EB"/>
    <w:rsid w:val="00C062E5"/>
    <w:rsid w:val="00C07435"/>
    <w:rsid w:val="00C078B6"/>
    <w:rsid w:val="00C079B1"/>
    <w:rsid w:val="00C07C1C"/>
    <w:rsid w:val="00C1023C"/>
    <w:rsid w:val="00C102D1"/>
    <w:rsid w:val="00C10510"/>
    <w:rsid w:val="00C1131D"/>
    <w:rsid w:val="00C114FD"/>
    <w:rsid w:val="00C11855"/>
    <w:rsid w:val="00C120C0"/>
    <w:rsid w:val="00C125EE"/>
    <w:rsid w:val="00C12C11"/>
    <w:rsid w:val="00C12DB9"/>
    <w:rsid w:val="00C1379A"/>
    <w:rsid w:val="00C14158"/>
    <w:rsid w:val="00C142B0"/>
    <w:rsid w:val="00C1477D"/>
    <w:rsid w:val="00C1661D"/>
    <w:rsid w:val="00C16965"/>
    <w:rsid w:val="00C16E41"/>
    <w:rsid w:val="00C170AA"/>
    <w:rsid w:val="00C1732D"/>
    <w:rsid w:val="00C17628"/>
    <w:rsid w:val="00C176C1"/>
    <w:rsid w:val="00C20943"/>
    <w:rsid w:val="00C20E57"/>
    <w:rsid w:val="00C214A2"/>
    <w:rsid w:val="00C215FC"/>
    <w:rsid w:val="00C21F5E"/>
    <w:rsid w:val="00C22972"/>
    <w:rsid w:val="00C22F0C"/>
    <w:rsid w:val="00C24BEB"/>
    <w:rsid w:val="00C254E3"/>
    <w:rsid w:val="00C2609B"/>
    <w:rsid w:val="00C2616A"/>
    <w:rsid w:val="00C26AAB"/>
    <w:rsid w:val="00C26CB7"/>
    <w:rsid w:val="00C26E07"/>
    <w:rsid w:val="00C27165"/>
    <w:rsid w:val="00C27CD9"/>
    <w:rsid w:val="00C27E18"/>
    <w:rsid w:val="00C27EE2"/>
    <w:rsid w:val="00C27FF3"/>
    <w:rsid w:val="00C302DD"/>
    <w:rsid w:val="00C30A23"/>
    <w:rsid w:val="00C30EA6"/>
    <w:rsid w:val="00C31337"/>
    <w:rsid w:val="00C31405"/>
    <w:rsid w:val="00C31B03"/>
    <w:rsid w:val="00C31C6F"/>
    <w:rsid w:val="00C31F2D"/>
    <w:rsid w:val="00C32791"/>
    <w:rsid w:val="00C3286F"/>
    <w:rsid w:val="00C328A0"/>
    <w:rsid w:val="00C3340D"/>
    <w:rsid w:val="00C335BF"/>
    <w:rsid w:val="00C3410E"/>
    <w:rsid w:val="00C34DD5"/>
    <w:rsid w:val="00C35EA1"/>
    <w:rsid w:val="00C35FBB"/>
    <w:rsid w:val="00C36441"/>
    <w:rsid w:val="00C36807"/>
    <w:rsid w:val="00C36C44"/>
    <w:rsid w:val="00C36CF3"/>
    <w:rsid w:val="00C37397"/>
    <w:rsid w:val="00C37C7A"/>
    <w:rsid w:val="00C37DB6"/>
    <w:rsid w:val="00C420EB"/>
    <w:rsid w:val="00C43107"/>
    <w:rsid w:val="00C443EF"/>
    <w:rsid w:val="00C4473D"/>
    <w:rsid w:val="00C447E8"/>
    <w:rsid w:val="00C45138"/>
    <w:rsid w:val="00C45657"/>
    <w:rsid w:val="00C45C1D"/>
    <w:rsid w:val="00C46167"/>
    <w:rsid w:val="00C46A86"/>
    <w:rsid w:val="00C47645"/>
    <w:rsid w:val="00C47A41"/>
    <w:rsid w:val="00C5121B"/>
    <w:rsid w:val="00C51A29"/>
    <w:rsid w:val="00C5221A"/>
    <w:rsid w:val="00C52BC1"/>
    <w:rsid w:val="00C5339A"/>
    <w:rsid w:val="00C53A35"/>
    <w:rsid w:val="00C53DBD"/>
    <w:rsid w:val="00C546C4"/>
    <w:rsid w:val="00C54A6C"/>
    <w:rsid w:val="00C54B8D"/>
    <w:rsid w:val="00C552B0"/>
    <w:rsid w:val="00C557FA"/>
    <w:rsid w:val="00C55F95"/>
    <w:rsid w:val="00C56111"/>
    <w:rsid w:val="00C56752"/>
    <w:rsid w:val="00C567AD"/>
    <w:rsid w:val="00C56B28"/>
    <w:rsid w:val="00C56CAA"/>
    <w:rsid w:val="00C56CD7"/>
    <w:rsid w:val="00C57A47"/>
    <w:rsid w:val="00C57DDE"/>
    <w:rsid w:val="00C57EBC"/>
    <w:rsid w:val="00C6021C"/>
    <w:rsid w:val="00C6132F"/>
    <w:rsid w:val="00C622D3"/>
    <w:rsid w:val="00C62662"/>
    <w:rsid w:val="00C62C68"/>
    <w:rsid w:val="00C62DEF"/>
    <w:rsid w:val="00C635F9"/>
    <w:rsid w:val="00C63D50"/>
    <w:rsid w:val="00C640ED"/>
    <w:rsid w:val="00C659F9"/>
    <w:rsid w:val="00C66AAA"/>
    <w:rsid w:val="00C67092"/>
    <w:rsid w:val="00C677DE"/>
    <w:rsid w:val="00C67BDE"/>
    <w:rsid w:val="00C70EA5"/>
    <w:rsid w:val="00C70F01"/>
    <w:rsid w:val="00C71493"/>
    <w:rsid w:val="00C7162B"/>
    <w:rsid w:val="00C71F82"/>
    <w:rsid w:val="00C71FF4"/>
    <w:rsid w:val="00C7201F"/>
    <w:rsid w:val="00C72207"/>
    <w:rsid w:val="00C722F8"/>
    <w:rsid w:val="00C734FC"/>
    <w:rsid w:val="00C748BB"/>
    <w:rsid w:val="00C7553C"/>
    <w:rsid w:val="00C758D4"/>
    <w:rsid w:val="00C75ED6"/>
    <w:rsid w:val="00C761F8"/>
    <w:rsid w:val="00C77AB6"/>
    <w:rsid w:val="00C807FF"/>
    <w:rsid w:val="00C808AF"/>
    <w:rsid w:val="00C80A82"/>
    <w:rsid w:val="00C812E8"/>
    <w:rsid w:val="00C82127"/>
    <w:rsid w:val="00C8263B"/>
    <w:rsid w:val="00C82C69"/>
    <w:rsid w:val="00C84A6A"/>
    <w:rsid w:val="00C853CC"/>
    <w:rsid w:val="00C8574B"/>
    <w:rsid w:val="00C85A01"/>
    <w:rsid w:val="00C86416"/>
    <w:rsid w:val="00C87676"/>
    <w:rsid w:val="00C90937"/>
    <w:rsid w:val="00C91385"/>
    <w:rsid w:val="00C9176A"/>
    <w:rsid w:val="00C91B8E"/>
    <w:rsid w:val="00C92320"/>
    <w:rsid w:val="00C926A1"/>
    <w:rsid w:val="00C92CDA"/>
    <w:rsid w:val="00C93B71"/>
    <w:rsid w:val="00C93D4D"/>
    <w:rsid w:val="00C941FB"/>
    <w:rsid w:val="00C94673"/>
    <w:rsid w:val="00C94674"/>
    <w:rsid w:val="00C949BF"/>
    <w:rsid w:val="00C94E2C"/>
    <w:rsid w:val="00C94EAD"/>
    <w:rsid w:val="00C9507C"/>
    <w:rsid w:val="00C9508B"/>
    <w:rsid w:val="00C95C2A"/>
    <w:rsid w:val="00C96469"/>
    <w:rsid w:val="00C97405"/>
    <w:rsid w:val="00CA01BF"/>
    <w:rsid w:val="00CA047A"/>
    <w:rsid w:val="00CA0988"/>
    <w:rsid w:val="00CA0FDF"/>
    <w:rsid w:val="00CA14DC"/>
    <w:rsid w:val="00CA1F39"/>
    <w:rsid w:val="00CA20DD"/>
    <w:rsid w:val="00CA2296"/>
    <w:rsid w:val="00CA2B93"/>
    <w:rsid w:val="00CA426D"/>
    <w:rsid w:val="00CA44ED"/>
    <w:rsid w:val="00CA4891"/>
    <w:rsid w:val="00CA4BD6"/>
    <w:rsid w:val="00CA4CAF"/>
    <w:rsid w:val="00CA5A12"/>
    <w:rsid w:val="00CA5D5E"/>
    <w:rsid w:val="00CA6532"/>
    <w:rsid w:val="00CA668F"/>
    <w:rsid w:val="00CA692F"/>
    <w:rsid w:val="00CA73F4"/>
    <w:rsid w:val="00CA7490"/>
    <w:rsid w:val="00CA7623"/>
    <w:rsid w:val="00CB0093"/>
    <w:rsid w:val="00CB023A"/>
    <w:rsid w:val="00CB0402"/>
    <w:rsid w:val="00CB0762"/>
    <w:rsid w:val="00CB0804"/>
    <w:rsid w:val="00CB0863"/>
    <w:rsid w:val="00CB0D73"/>
    <w:rsid w:val="00CB214B"/>
    <w:rsid w:val="00CB2E48"/>
    <w:rsid w:val="00CB3A70"/>
    <w:rsid w:val="00CB3AD3"/>
    <w:rsid w:val="00CB3F13"/>
    <w:rsid w:val="00CB473A"/>
    <w:rsid w:val="00CB49D1"/>
    <w:rsid w:val="00CB5331"/>
    <w:rsid w:val="00CB6076"/>
    <w:rsid w:val="00CB640A"/>
    <w:rsid w:val="00CB6539"/>
    <w:rsid w:val="00CB68AD"/>
    <w:rsid w:val="00CB69E1"/>
    <w:rsid w:val="00CB72F2"/>
    <w:rsid w:val="00CB7F70"/>
    <w:rsid w:val="00CC013E"/>
    <w:rsid w:val="00CC0892"/>
    <w:rsid w:val="00CC169A"/>
    <w:rsid w:val="00CC2DBF"/>
    <w:rsid w:val="00CC415C"/>
    <w:rsid w:val="00CC4B08"/>
    <w:rsid w:val="00CC4EF1"/>
    <w:rsid w:val="00CC4FA2"/>
    <w:rsid w:val="00CC5ADE"/>
    <w:rsid w:val="00CC5FFD"/>
    <w:rsid w:val="00CC6621"/>
    <w:rsid w:val="00CD16A7"/>
    <w:rsid w:val="00CD1FFC"/>
    <w:rsid w:val="00CD21CB"/>
    <w:rsid w:val="00CD28AB"/>
    <w:rsid w:val="00CD2D27"/>
    <w:rsid w:val="00CD32A4"/>
    <w:rsid w:val="00CD36EE"/>
    <w:rsid w:val="00CD427C"/>
    <w:rsid w:val="00CD4624"/>
    <w:rsid w:val="00CD4F0C"/>
    <w:rsid w:val="00CD595F"/>
    <w:rsid w:val="00CD5E89"/>
    <w:rsid w:val="00CD6881"/>
    <w:rsid w:val="00CD6F64"/>
    <w:rsid w:val="00CD6FCF"/>
    <w:rsid w:val="00CD77D0"/>
    <w:rsid w:val="00CE000B"/>
    <w:rsid w:val="00CE07FD"/>
    <w:rsid w:val="00CE0EB6"/>
    <w:rsid w:val="00CE131C"/>
    <w:rsid w:val="00CE24F8"/>
    <w:rsid w:val="00CE2846"/>
    <w:rsid w:val="00CE31F6"/>
    <w:rsid w:val="00CE33A3"/>
    <w:rsid w:val="00CE3D0F"/>
    <w:rsid w:val="00CE439E"/>
    <w:rsid w:val="00CE4456"/>
    <w:rsid w:val="00CE47CC"/>
    <w:rsid w:val="00CE6719"/>
    <w:rsid w:val="00CE6B9A"/>
    <w:rsid w:val="00CE7ECC"/>
    <w:rsid w:val="00CF052B"/>
    <w:rsid w:val="00CF105F"/>
    <w:rsid w:val="00CF10CA"/>
    <w:rsid w:val="00CF1270"/>
    <w:rsid w:val="00CF12BE"/>
    <w:rsid w:val="00CF1370"/>
    <w:rsid w:val="00CF1FA9"/>
    <w:rsid w:val="00CF2EE2"/>
    <w:rsid w:val="00CF36C2"/>
    <w:rsid w:val="00CF4077"/>
    <w:rsid w:val="00CF4421"/>
    <w:rsid w:val="00CF46FF"/>
    <w:rsid w:val="00CF4962"/>
    <w:rsid w:val="00CF4A29"/>
    <w:rsid w:val="00CF4AA2"/>
    <w:rsid w:val="00CF513F"/>
    <w:rsid w:val="00CF51E1"/>
    <w:rsid w:val="00CF52C7"/>
    <w:rsid w:val="00CF539E"/>
    <w:rsid w:val="00CF5503"/>
    <w:rsid w:val="00CF5BE1"/>
    <w:rsid w:val="00CF5FFC"/>
    <w:rsid w:val="00CF64AD"/>
    <w:rsid w:val="00CF6F6D"/>
    <w:rsid w:val="00CF711F"/>
    <w:rsid w:val="00CF716A"/>
    <w:rsid w:val="00CF75B3"/>
    <w:rsid w:val="00CF7806"/>
    <w:rsid w:val="00CF7CE4"/>
    <w:rsid w:val="00D00D99"/>
    <w:rsid w:val="00D01109"/>
    <w:rsid w:val="00D0115D"/>
    <w:rsid w:val="00D011E4"/>
    <w:rsid w:val="00D0253A"/>
    <w:rsid w:val="00D02856"/>
    <w:rsid w:val="00D02E44"/>
    <w:rsid w:val="00D02FA7"/>
    <w:rsid w:val="00D02FF5"/>
    <w:rsid w:val="00D03110"/>
    <w:rsid w:val="00D0350F"/>
    <w:rsid w:val="00D03810"/>
    <w:rsid w:val="00D0382E"/>
    <w:rsid w:val="00D03D5E"/>
    <w:rsid w:val="00D0453C"/>
    <w:rsid w:val="00D0458D"/>
    <w:rsid w:val="00D05170"/>
    <w:rsid w:val="00D051A6"/>
    <w:rsid w:val="00D05D27"/>
    <w:rsid w:val="00D062D2"/>
    <w:rsid w:val="00D0674D"/>
    <w:rsid w:val="00D067BF"/>
    <w:rsid w:val="00D071B1"/>
    <w:rsid w:val="00D1048E"/>
    <w:rsid w:val="00D107CF"/>
    <w:rsid w:val="00D11115"/>
    <w:rsid w:val="00D11615"/>
    <w:rsid w:val="00D12002"/>
    <w:rsid w:val="00D1237D"/>
    <w:rsid w:val="00D131C6"/>
    <w:rsid w:val="00D13D92"/>
    <w:rsid w:val="00D13EFA"/>
    <w:rsid w:val="00D13F7A"/>
    <w:rsid w:val="00D14BBC"/>
    <w:rsid w:val="00D15C8C"/>
    <w:rsid w:val="00D15E7E"/>
    <w:rsid w:val="00D15FE3"/>
    <w:rsid w:val="00D17B36"/>
    <w:rsid w:val="00D17BA1"/>
    <w:rsid w:val="00D17E56"/>
    <w:rsid w:val="00D20414"/>
    <w:rsid w:val="00D210E4"/>
    <w:rsid w:val="00D2132F"/>
    <w:rsid w:val="00D2219B"/>
    <w:rsid w:val="00D22FCA"/>
    <w:rsid w:val="00D23234"/>
    <w:rsid w:val="00D233D6"/>
    <w:rsid w:val="00D233EC"/>
    <w:rsid w:val="00D2472E"/>
    <w:rsid w:val="00D24924"/>
    <w:rsid w:val="00D24B87"/>
    <w:rsid w:val="00D24FCA"/>
    <w:rsid w:val="00D250DA"/>
    <w:rsid w:val="00D25350"/>
    <w:rsid w:val="00D25475"/>
    <w:rsid w:val="00D25517"/>
    <w:rsid w:val="00D255F0"/>
    <w:rsid w:val="00D257A9"/>
    <w:rsid w:val="00D26142"/>
    <w:rsid w:val="00D2696F"/>
    <w:rsid w:val="00D26E85"/>
    <w:rsid w:val="00D27263"/>
    <w:rsid w:val="00D275AB"/>
    <w:rsid w:val="00D3001F"/>
    <w:rsid w:val="00D305AB"/>
    <w:rsid w:val="00D3085B"/>
    <w:rsid w:val="00D30898"/>
    <w:rsid w:val="00D31BA9"/>
    <w:rsid w:val="00D32112"/>
    <w:rsid w:val="00D33350"/>
    <w:rsid w:val="00D341A2"/>
    <w:rsid w:val="00D34794"/>
    <w:rsid w:val="00D36268"/>
    <w:rsid w:val="00D3645E"/>
    <w:rsid w:val="00D3705A"/>
    <w:rsid w:val="00D3714C"/>
    <w:rsid w:val="00D372A0"/>
    <w:rsid w:val="00D374CF"/>
    <w:rsid w:val="00D41187"/>
    <w:rsid w:val="00D42F0F"/>
    <w:rsid w:val="00D438A5"/>
    <w:rsid w:val="00D439D8"/>
    <w:rsid w:val="00D43C31"/>
    <w:rsid w:val="00D445D9"/>
    <w:rsid w:val="00D44E7E"/>
    <w:rsid w:val="00D45187"/>
    <w:rsid w:val="00D47259"/>
    <w:rsid w:val="00D47890"/>
    <w:rsid w:val="00D47B4C"/>
    <w:rsid w:val="00D50C1E"/>
    <w:rsid w:val="00D51301"/>
    <w:rsid w:val="00D51FDB"/>
    <w:rsid w:val="00D52584"/>
    <w:rsid w:val="00D52CB1"/>
    <w:rsid w:val="00D52D1D"/>
    <w:rsid w:val="00D52FA7"/>
    <w:rsid w:val="00D53444"/>
    <w:rsid w:val="00D53682"/>
    <w:rsid w:val="00D53CE6"/>
    <w:rsid w:val="00D53EBB"/>
    <w:rsid w:val="00D551C4"/>
    <w:rsid w:val="00D5524C"/>
    <w:rsid w:val="00D55B32"/>
    <w:rsid w:val="00D55C5A"/>
    <w:rsid w:val="00D56119"/>
    <w:rsid w:val="00D5678E"/>
    <w:rsid w:val="00D56A0B"/>
    <w:rsid w:val="00D56DAB"/>
    <w:rsid w:val="00D57121"/>
    <w:rsid w:val="00D57A93"/>
    <w:rsid w:val="00D602BC"/>
    <w:rsid w:val="00D60F08"/>
    <w:rsid w:val="00D60FE9"/>
    <w:rsid w:val="00D619D9"/>
    <w:rsid w:val="00D621B7"/>
    <w:rsid w:val="00D62941"/>
    <w:rsid w:val="00D62BF1"/>
    <w:rsid w:val="00D63751"/>
    <w:rsid w:val="00D63A04"/>
    <w:rsid w:val="00D63A94"/>
    <w:rsid w:val="00D63B7A"/>
    <w:rsid w:val="00D64BD9"/>
    <w:rsid w:val="00D64E4A"/>
    <w:rsid w:val="00D64EE9"/>
    <w:rsid w:val="00D65002"/>
    <w:rsid w:val="00D65553"/>
    <w:rsid w:val="00D65AAF"/>
    <w:rsid w:val="00D65B82"/>
    <w:rsid w:val="00D65F43"/>
    <w:rsid w:val="00D66A67"/>
    <w:rsid w:val="00D66ED8"/>
    <w:rsid w:val="00D67193"/>
    <w:rsid w:val="00D677C1"/>
    <w:rsid w:val="00D703ED"/>
    <w:rsid w:val="00D70561"/>
    <w:rsid w:val="00D7066D"/>
    <w:rsid w:val="00D706BA"/>
    <w:rsid w:val="00D712AA"/>
    <w:rsid w:val="00D71563"/>
    <w:rsid w:val="00D7232E"/>
    <w:rsid w:val="00D72FD1"/>
    <w:rsid w:val="00D738BB"/>
    <w:rsid w:val="00D74317"/>
    <w:rsid w:val="00D74C2F"/>
    <w:rsid w:val="00D756A1"/>
    <w:rsid w:val="00D76240"/>
    <w:rsid w:val="00D7649B"/>
    <w:rsid w:val="00D766AA"/>
    <w:rsid w:val="00D766CF"/>
    <w:rsid w:val="00D76D07"/>
    <w:rsid w:val="00D76F57"/>
    <w:rsid w:val="00D77075"/>
    <w:rsid w:val="00D773AE"/>
    <w:rsid w:val="00D779D1"/>
    <w:rsid w:val="00D80400"/>
    <w:rsid w:val="00D8085D"/>
    <w:rsid w:val="00D80F35"/>
    <w:rsid w:val="00D81E6C"/>
    <w:rsid w:val="00D82E65"/>
    <w:rsid w:val="00D82E83"/>
    <w:rsid w:val="00D82EE6"/>
    <w:rsid w:val="00D8343C"/>
    <w:rsid w:val="00D83D07"/>
    <w:rsid w:val="00D845C6"/>
    <w:rsid w:val="00D84602"/>
    <w:rsid w:val="00D8478A"/>
    <w:rsid w:val="00D851B3"/>
    <w:rsid w:val="00D85539"/>
    <w:rsid w:val="00D85F08"/>
    <w:rsid w:val="00D86A1C"/>
    <w:rsid w:val="00D8709E"/>
    <w:rsid w:val="00D87497"/>
    <w:rsid w:val="00D874AB"/>
    <w:rsid w:val="00D87A09"/>
    <w:rsid w:val="00D87D47"/>
    <w:rsid w:val="00D87E7B"/>
    <w:rsid w:val="00D904C4"/>
    <w:rsid w:val="00D90626"/>
    <w:rsid w:val="00D90CD9"/>
    <w:rsid w:val="00D910A0"/>
    <w:rsid w:val="00D92234"/>
    <w:rsid w:val="00D922DA"/>
    <w:rsid w:val="00D924AD"/>
    <w:rsid w:val="00D92514"/>
    <w:rsid w:val="00D92ECD"/>
    <w:rsid w:val="00D93982"/>
    <w:rsid w:val="00D94B21"/>
    <w:rsid w:val="00D94E68"/>
    <w:rsid w:val="00D955F0"/>
    <w:rsid w:val="00D968FE"/>
    <w:rsid w:val="00D97BD2"/>
    <w:rsid w:val="00DA02CB"/>
    <w:rsid w:val="00DA0621"/>
    <w:rsid w:val="00DA31F0"/>
    <w:rsid w:val="00DA4140"/>
    <w:rsid w:val="00DA4482"/>
    <w:rsid w:val="00DA4A20"/>
    <w:rsid w:val="00DA5376"/>
    <w:rsid w:val="00DA57A5"/>
    <w:rsid w:val="00DA5B96"/>
    <w:rsid w:val="00DA5D8F"/>
    <w:rsid w:val="00DA6202"/>
    <w:rsid w:val="00DA6C61"/>
    <w:rsid w:val="00DA7241"/>
    <w:rsid w:val="00DA7B52"/>
    <w:rsid w:val="00DB01C3"/>
    <w:rsid w:val="00DB0603"/>
    <w:rsid w:val="00DB0818"/>
    <w:rsid w:val="00DB0945"/>
    <w:rsid w:val="00DB09F5"/>
    <w:rsid w:val="00DB0FEE"/>
    <w:rsid w:val="00DB19EB"/>
    <w:rsid w:val="00DB2599"/>
    <w:rsid w:val="00DB26FB"/>
    <w:rsid w:val="00DB2B40"/>
    <w:rsid w:val="00DB2E0B"/>
    <w:rsid w:val="00DB30EF"/>
    <w:rsid w:val="00DB36D5"/>
    <w:rsid w:val="00DB370C"/>
    <w:rsid w:val="00DB39E0"/>
    <w:rsid w:val="00DB3CDA"/>
    <w:rsid w:val="00DB607D"/>
    <w:rsid w:val="00DB63C7"/>
    <w:rsid w:val="00DB676C"/>
    <w:rsid w:val="00DB6C64"/>
    <w:rsid w:val="00DC06CC"/>
    <w:rsid w:val="00DC148C"/>
    <w:rsid w:val="00DC1DEF"/>
    <w:rsid w:val="00DC2733"/>
    <w:rsid w:val="00DC2B11"/>
    <w:rsid w:val="00DC2EEC"/>
    <w:rsid w:val="00DC4580"/>
    <w:rsid w:val="00DC585C"/>
    <w:rsid w:val="00DC5DB7"/>
    <w:rsid w:val="00DC656A"/>
    <w:rsid w:val="00DC66CA"/>
    <w:rsid w:val="00DC674D"/>
    <w:rsid w:val="00DC7870"/>
    <w:rsid w:val="00DC7874"/>
    <w:rsid w:val="00DC7B57"/>
    <w:rsid w:val="00DC7C60"/>
    <w:rsid w:val="00DC7E0F"/>
    <w:rsid w:val="00DC7FAC"/>
    <w:rsid w:val="00DD04FE"/>
    <w:rsid w:val="00DD08CD"/>
    <w:rsid w:val="00DD0CC3"/>
    <w:rsid w:val="00DD13D9"/>
    <w:rsid w:val="00DD18B5"/>
    <w:rsid w:val="00DD1A31"/>
    <w:rsid w:val="00DD1DF9"/>
    <w:rsid w:val="00DD274C"/>
    <w:rsid w:val="00DD2C03"/>
    <w:rsid w:val="00DD3232"/>
    <w:rsid w:val="00DD3480"/>
    <w:rsid w:val="00DD38B7"/>
    <w:rsid w:val="00DD3C36"/>
    <w:rsid w:val="00DD4427"/>
    <w:rsid w:val="00DD5565"/>
    <w:rsid w:val="00DD5AD3"/>
    <w:rsid w:val="00DD6F0E"/>
    <w:rsid w:val="00DD6F91"/>
    <w:rsid w:val="00DD75B1"/>
    <w:rsid w:val="00DE01A2"/>
    <w:rsid w:val="00DE0624"/>
    <w:rsid w:val="00DE0651"/>
    <w:rsid w:val="00DE07F2"/>
    <w:rsid w:val="00DE13CD"/>
    <w:rsid w:val="00DE173F"/>
    <w:rsid w:val="00DE1DC3"/>
    <w:rsid w:val="00DE2714"/>
    <w:rsid w:val="00DE3839"/>
    <w:rsid w:val="00DE417D"/>
    <w:rsid w:val="00DE5091"/>
    <w:rsid w:val="00DE509D"/>
    <w:rsid w:val="00DE5115"/>
    <w:rsid w:val="00DE531C"/>
    <w:rsid w:val="00DE591B"/>
    <w:rsid w:val="00DE64D4"/>
    <w:rsid w:val="00DE6E0F"/>
    <w:rsid w:val="00DE701D"/>
    <w:rsid w:val="00DE71F6"/>
    <w:rsid w:val="00DE74A8"/>
    <w:rsid w:val="00DE7702"/>
    <w:rsid w:val="00DF0118"/>
    <w:rsid w:val="00DF0817"/>
    <w:rsid w:val="00DF12A2"/>
    <w:rsid w:val="00DF12DF"/>
    <w:rsid w:val="00DF16A2"/>
    <w:rsid w:val="00DF16F7"/>
    <w:rsid w:val="00DF186A"/>
    <w:rsid w:val="00DF1BFF"/>
    <w:rsid w:val="00DF2581"/>
    <w:rsid w:val="00DF2F55"/>
    <w:rsid w:val="00DF3D49"/>
    <w:rsid w:val="00DF3E73"/>
    <w:rsid w:val="00DF4896"/>
    <w:rsid w:val="00DF4D49"/>
    <w:rsid w:val="00DF5EA0"/>
    <w:rsid w:val="00DF7CA9"/>
    <w:rsid w:val="00DF7CFC"/>
    <w:rsid w:val="00DF7EFB"/>
    <w:rsid w:val="00E0060B"/>
    <w:rsid w:val="00E009F1"/>
    <w:rsid w:val="00E00B2D"/>
    <w:rsid w:val="00E015E5"/>
    <w:rsid w:val="00E01A3D"/>
    <w:rsid w:val="00E01F59"/>
    <w:rsid w:val="00E0212F"/>
    <w:rsid w:val="00E02D20"/>
    <w:rsid w:val="00E03886"/>
    <w:rsid w:val="00E03D74"/>
    <w:rsid w:val="00E04B24"/>
    <w:rsid w:val="00E0509C"/>
    <w:rsid w:val="00E0555A"/>
    <w:rsid w:val="00E05D44"/>
    <w:rsid w:val="00E05DBB"/>
    <w:rsid w:val="00E0624B"/>
    <w:rsid w:val="00E0674C"/>
    <w:rsid w:val="00E1018A"/>
    <w:rsid w:val="00E114BD"/>
    <w:rsid w:val="00E11960"/>
    <w:rsid w:val="00E11ED2"/>
    <w:rsid w:val="00E12D2C"/>
    <w:rsid w:val="00E12FB9"/>
    <w:rsid w:val="00E1397A"/>
    <w:rsid w:val="00E13FD0"/>
    <w:rsid w:val="00E145BD"/>
    <w:rsid w:val="00E14F63"/>
    <w:rsid w:val="00E1598D"/>
    <w:rsid w:val="00E1617B"/>
    <w:rsid w:val="00E1649A"/>
    <w:rsid w:val="00E171CE"/>
    <w:rsid w:val="00E17E53"/>
    <w:rsid w:val="00E17F0B"/>
    <w:rsid w:val="00E204F3"/>
    <w:rsid w:val="00E20948"/>
    <w:rsid w:val="00E209C0"/>
    <w:rsid w:val="00E20B71"/>
    <w:rsid w:val="00E20CEB"/>
    <w:rsid w:val="00E20DD7"/>
    <w:rsid w:val="00E213B3"/>
    <w:rsid w:val="00E21C13"/>
    <w:rsid w:val="00E21CD0"/>
    <w:rsid w:val="00E22524"/>
    <w:rsid w:val="00E22851"/>
    <w:rsid w:val="00E2349A"/>
    <w:rsid w:val="00E235C6"/>
    <w:rsid w:val="00E2395A"/>
    <w:rsid w:val="00E23DDC"/>
    <w:rsid w:val="00E23E5A"/>
    <w:rsid w:val="00E243FD"/>
    <w:rsid w:val="00E24ED8"/>
    <w:rsid w:val="00E250B4"/>
    <w:rsid w:val="00E25478"/>
    <w:rsid w:val="00E25D0C"/>
    <w:rsid w:val="00E27BD5"/>
    <w:rsid w:val="00E27F01"/>
    <w:rsid w:val="00E30587"/>
    <w:rsid w:val="00E31474"/>
    <w:rsid w:val="00E318D9"/>
    <w:rsid w:val="00E3199D"/>
    <w:rsid w:val="00E31AE3"/>
    <w:rsid w:val="00E31D14"/>
    <w:rsid w:val="00E328A9"/>
    <w:rsid w:val="00E32B9B"/>
    <w:rsid w:val="00E32C72"/>
    <w:rsid w:val="00E33883"/>
    <w:rsid w:val="00E33D77"/>
    <w:rsid w:val="00E34F17"/>
    <w:rsid w:val="00E351FE"/>
    <w:rsid w:val="00E353F1"/>
    <w:rsid w:val="00E35A39"/>
    <w:rsid w:val="00E35F15"/>
    <w:rsid w:val="00E376C9"/>
    <w:rsid w:val="00E378BA"/>
    <w:rsid w:val="00E37DBE"/>
    <w:rsid w:val="00E40663"/>
    <w:rsid w:val="00E41362"/>
    <w:rsid w:val="00E4144A"/>
    <w:rsid w:val="00E41D0E"/>
    <w:rsid w:val="00E42193"/>
    <w:rsid w:val="00E42F4B"/>
    <w:rsid w:val="00E43061"/>
    <w:rsid w:val="00E437B0"/>
    <w:rsid w:val="00E43A6E"/>
    <w:rsid w:val="00E4424A"/>
    <w:rsid w:val="00E44B21"/>
    <w:rsid w:val="00E469AF"/>
    <w:rsid w:val="00E46AE8"/>
    <w:rsid w:val="00E46BBC"/>
    <w:rsid w:val="00E47CEB"/>
    <w:rsid w:val="00E50590"/>
    <w:rsid w:val="00E506BE"/>
    <w:rsid w:val="00E51102"/>
    <w:rsid w:val="00E51397"/>
    <w:rsid w:val="00E5189B"/>
    <w:rsid w:val="00E5199C"/>
    <w:rsid w:val="00E5208E"/>
    <w:rsid w:val="00E53243"/>
    <w:rsid w:val="00E535CA"/>
    <w:rsid w:val="00E53674"/>
    <w:rsid w:val="00E538ED"/>
    <w:rsid w:val="00E54727"/>
    <w:rsid w:val="00E55067"/>
    <w:rsid w:val="00E556B6"/>
    <w:rsid w:val="00E57D19"/>
    <w:rsid w:val="00E57DAE"/>
    <w:rsid w:val="00E6028B"/>
    <w:rsid w:val="00E60F88"/>
    <w:rsid w:val="00E62276"/>
    <w:rsid w:val="00E6320A"/>
    <w:rsid w:val="00E637EB"/>
    <w:rsid w:val="00E64695"/>
    <w:rsid w:val="00E64FA2"/>
    <w:rsid w:val="00E651E5"/>
    <w:rsid w:val="00E660B3"/>
    <w:rsid w:val="00E66109"/>
    <w:rsid w:val="00E661DC"/>
    <w:rsid w:val="00E6647F"/>
    <w:rsid w:val="00E66A6E"/>
    <w:rsid w:val="00E66B71"/>
    <w:rsid w:val="00E66DDF"/>
    <w:rsid w:val="00E66FC7"/>
    <w:rsid w:val="00E67A3F"/>
    <w:rsid w:val="00E67D5F"/>
    <w:rsid w:val="00E701CC"/>
    <w:rsid w:val="00E707F1"/>
    <w:rsid w:val="00E70BE3"/>
    <w:rsid w:val="00E7150F"/>
    <w:rsid w:val="00E718C4"/>
    <w:rsid w:val="00E7234A"/>
    <w:rsid w:val="00E723B1"/>
    <w:rsid w:val="00E72BE1"/>
    <w:rsid w:val="00E72F15"/>
    <w:rsid w:val="00E73081"/>
    <w:rsid w:val="00E74A0E"/>
    <w:rsid w:val="00E75004"/>
    <w:rsid w:val="00E75322"/>
    <w:rsid w:val="00E75542"/>
    <w:rsid w:val="00E7574F"/>
    <w:rsid w:val="00E7777E"/>
    <w:rsid w:val="00E804B0"/>
    <w:rsid w:val="00E8061F"/>
    <w:rsid w:val="00E82132"/>
    <w:rsid w:val="00E82784"/>
    <w:rsid w:val="00E83C97"/>
    <w:rsid w:val="00E84DB2"/>
    <w:rsid w:val="00E85895"/>
    <w:rsid w:val="00E85C16"/>
    <w:rsid w:val="00E85E05"/>
    <w:rsid w:val="00E85FDD"/>
    <w:rsid w:val="00E86449"/>
    <w:rsid w:val="00E86B31"/>
    <w:rsid w:val="00E875D2"/>
    <w:rsid w:val="00E87BC1"/>
    <w:rsid w:val="00E87F6C"/>
    <w:rsid w:val="00E90C29"/>
    <w:rsid w:val="00E90D3A"/>
    <w:rsid w:val="00E90FFF"/>
    <w:rsid w:val="00E91279"/>
    <w:rsid w:val="00E918E9"/>
    <w:rsid w:val="00E91B03"/>
    <w:rsid w:val="00E93C66"/>
    <w:rsid w:val="00E94B22"/>
    <w:rsid w:val="00E9527E"/>
    <w:rsid w:val="00E9587F"/>
    <w:rsid w:val="00E96171"/>
    <w:rsid w:val="00E96353"/>
    <w:rsid w:val="00E96665"/>
    <w:rsid w:val="00E969E2"/>
    <w:rsid w:val="00E96A9A"/>
    <w:rsid w:val="00E97FF5"/>
    <w:rsid w:val="00EA04D6"/>
    <w:rsid w:val="00EA0F97"/>
    <w:rsid w:val="00EA15AD"/>
    <w:rsid w:val="00EA18B4"/>
    <w:rsid w:val="00EA1FF7"/>
    <w:rsid w:val="00EA2758"/>
    <w:rsid w:val="00EA39D1"/>
    <w:rsid w:val="00EA45CF"/>
    <w:rsid w:val="00EA463D"/>
    <w:rsid w:val="00EA4B99"/>
    <w:rsid w:val="00EA53AF"/>
    <w:rsid w:val="00EA57DE"/>
    <w:rsid w:val="00EA7783"/>
    <w:rsid w:val="00EA7B5C"/>
    <w:rsid w:val="00EB02A2"/>
    <w:rsid w:val="00EB0867"/>
    <w:rsid w:val="00EB1376"/>
    <w:rsid w:val="00EB1A59"/>
    <w:rsid w:val="00EB1B88"/>
    <w:rsid w:val="00EB1CCF"/>
    <w:rsid w:val="00EB26D3"/>
    <w:rsid w:val="00EB27E9"/>
    <w:rsid w:val="00EB2CD6"/>
    <w:rsid w:val="00EB2D44"/>
    <w:rsid w:val="00EB36AE"/>
    <w:rsid w:val="00EB4066"/>
    <w:rsid w:val="00EB44BB"/>
    <w:rsid w:val="00EB4B32"/>
    <w:rsid w:val="00EB52A9"/>
    <w:rsid w:val="00EB52BD"/>
    <w:rsid w:val="00EB6C91"/>
    <w:rsid w:val="00EB7AFA"/>
    <w:rsid w:val="00EB7F1C"/>
    <w:rsid w:val="00EC0EC1"/>
    <w:rsid w:val="00EC204C"/>
    <w:rsid w:val="00EC414F"/>
    <w:rsid w:val="00EC43EE"/>
    <w:rsid w:val="00EC4648"/>
    <w:rsid w:val="00EC4C9A"/>
    <w:rsid w:val="00EC5932"/>
    <w:rsid w:val="00EC5B47"/>
    <w:rsid w:val="00EC5CDE"/>
    <w:rsid w:val="00EC5F04"/>
    <w:rsid w:val="00EC70B5"/>
    <w:rsid w:val="00EC76D5"/>
    <w:rsid w:val="00EC7791"/>
    <w:rsid w:val="00EC7B0D"/>
    <w:rsid w:val="00ED0297"/>
    <w:rsid w:val="00ED0319"/>
    <w:rsid w:val="00ED044F"/>
    <w:rsid w:val="00ED145C"/>
    <w:rsid w:val="00ED1657"/>
    <w:rsid w:val="00ED1948"/>
    <w:rsid w:val="00ED1ACC"/>
    <w:rsid w:val="00ED2C17"/>
    <w:rsid w:val="00ED3043"/>
    <w:rsid w:val="00ED3379"/>
    <w:rsid w:val="00ED338B"/>
    <w:rsid w:val="00ED3AAE"/>
    <w:rsid w:val="00ED4609"/>
    <w:rsid w:val="00ED4FFF"/>
    <w:rsid w:val="00ED67D2"/>
    <w:rsid w:val="00ED7456"/>
    <w:rsid w:val="00EE02C6"/>
    <w:rsid w:val="00EE083D"/>
    <w:rsid w:val="00EE0AB1"/>
    <w:rsid w:val="00EE1BE6"/>
    <w:rsid w:val="00EE1CBB"/>
    <w:rsid w:val="00EE28FF"/>
    <w:rsid w:val="00EE2ABA"/>
    <w:rsid w:val="00EE2D2A"/>
    <w:rsid w:val="00EE50B0"/>
    <w:rsid w:val="00EE577F"/>
    <w:rsid w:val="00EE69C9"/>
    <w:rsid w:val="00EE6E3D"/>
    <w:rsid w:val="00EE735C"/>
    <w:rsid w:val="00EE7B87"/>
    <w:rsid w:val="00EE7D4C"/>
    <w:rsid w:val="00EF09E2"/>
    <w:rsid w:val="00EF0F1A"/>
    <w:rsid w:val="00EF2035"/>
    <w:rsid w:val="00EF2786"/>
    <w:rsid w:val="00EF359E"/>
    <w:rsid w:val="00EF3898"/>
    <w:rsid w:val="00EF49A9"/>
    <w:rsid w:val="00EF4C53"/>
    <w:rsid w:val="00EF4EBD"/>
    <w:rsid w:val="00EF63AA"/>
    <w:rsid w:val="00EF6A2A"/>
    <w:rsid w:val="00EF6C5D"/>
    <w:rsid w:val="00EF740D"/>
    <w:rsid w:val="00F00CD3"/>
    <w:rsid w:val="00F00FED"/>
    <w:rsid w:val="00F011A5"/>
    <w:rsid w:val="00F013DA"/>
    <w:rsid w:val="00F016BD"/>
    <w:rsid w:val="00F01BDF"/>
    <w:rsid w:val="00F01F0B"/>
    <w:rsid w:val="00F0225A"/>
    <w:rsid w:val="00F034E8"/>
    <w:rsid w:val="00F0374B"/>
    <w:rsid w:val="00F03DA5"/>
    <w:rsid w:val="00F047C5"/>
    <w:rsid w:val="00F062B6"/>
    <w:rsid w:val="00F062E3"/>
    <w:rsid w:val="00F0785B"/>
    <w:rsid w:val="00F07F27"/>
    <w:rsid w:val="00F10805"/>
    <w:rsid w:val="00F10FA2"/>
    <w:rsid w:val="00F11390"/>
    <w:rsid w:val="00F119A8"/>
    <w:rsid w:val="00F120DB"/>
    <w:rsid w:val="00F12C96"/>
    <w:rsid w:val="00F12E6C"/>
    <w:rsid w:val="00F133CD"/>
    <w:rsid w:val="00F134CA"/>
    <w:rsid w:val="00F13E18"/>
    <w:rsid w:val="00F141B4"/>
    <w:rsid w:val="00F14CA2"/>
    <w:rsid w:val="00F15279"/>
    <w:rsid w:val="00F15888"/>
    <w:rsid w:val="00F15EC8"/>
    <w:rsid w:val="00F163A1"/>
    <w:rsid w:val="00F17F1F"/>
    <w:rsid w:val="00F21E61"/>
    <w:rsid w:val="00F22DC5"/>
    <w:rsid w:val="00F23028"/>
    <w:rsid w:val="00F2378C"/>
    <w:rsid w:val="00F23A96"/>
    <w:rsid w:val="00F23C14"/>
    <w:rsid w:val="00F23C43"/>
    <w:rsid w:val="00F269F0"/>
    <w:rsid w:val="00F26B13"/>
    <w:rsid w:val="00F2704C"/>
    <w:rsid w:val="00F2748C"/>
    <w:rsid w:val="00F27F8A"/>
    <w:rsid w:val="00F3013B"/>
    <w:rsid w:val="00F308C3"/>
    <w:rsid w:val="00F3161B"/>
    <w:rsid w:val="00F31EBF"/>
    <w:rsid w:val="00F323FA"/>
    <w:rsid w:val="00F32AAB"/>
    <w:rsid w:val="00F33C4E"/>
    <w:rsid w:val="00F34309"/>
    <w:rsid w:val="00F34404"/>
    <w:rsid w:val="00F34F23"/>
    <w:rsid w:val="00F353AF"/>
    <w:rsid w:val="00F354F4"/>
    <w:rsid w:val="00F35600"/>
    <w:rsid w:val="00F35C58"/>
    <w:rsid w:val="00F35DA2"/>
    <w:rsid w:val="00F3607D"/>
    <w:rsid w:val="00F360CA"/>
    <w:rsid w:val="00F36B80"/>
    <w:rsid w:val="00F37987"/>
    <w:rsid w:val="00F40254"/>
    <w:rsid w:val="00F402E0"/>
    <w:rsid w:val="00F405B4"/>
    <w:rsid w:val="00F40AE9"/>
    <w:rsid w:val="00F40D62"/>
    <w:rsid w:val="00F40F08"/>
    <w:rsid w:val="00F415A4"/>
    <w:rsid w:val="00F41659"/>
    <w:rsid w:val="00F41B69"/>
    <w:rsid w:val="00F42A5E"/>
    <w:rsid w:val="00F42B79"/>
    <w:rsid w:val="00F43479"/>
    <w:rsid w:val="00F4405D"/>
    <w:rsid w:val="00F4431C"/>
    <w:rsid w:val="00F4529C"/>
    <w:rsid w:val="00F45D5A"/>
    <w:rsid w:val="00F4673E"/>
    <w:rsid w:val="00F46B71"/>
    <w:rsid w:val="00F46D75"/>
    <w:rsid w:val="00F4743D"/>
    <w:rsid w:val="00F474DC"/>
    <w:rsid w:val="00F47502"/>
    <w:rsid w:val="00F506C7"/>
    <w:rsid w:val="00F51856"/>
    <w:rsid w:val="00F5194D"/>
    <w:rsid w:val="00F51E61"/>
    <w:rsid w:val="00F525C0"/>
    <w:rsid w:val="00F54199"/>
    <w:rsid w:val="00F5436E"/>
    <w:rsid w:val="00F545B3"/>
    <w:rsid w:val="00F54980"/>
    <w:rsid w:val="00F55975"/>
    <w:rsid w:val="00F55A47"/>
    <w:rsid w:val="00F55DCE"/>
    <w:rsid w:val="00F55F58"/>
    <w:rsid w:val="00F5665F"/>
    <w:rsid w:val="00F56C82"/>
    <w:rsid w:val="00F60EDF"/>
    <w:rsid w:val="00F61CE6"/>
    <w:rsid w:val="00F6265A"/>
    <w:rsid w:val="00F62A35"/>
    <w:rsid w:val="00F62CED"/>
    <w:rsid w:val="00F63434"/>
    <w:rsid w:val="00F63902"/>
    <w:rsid w:val="00F64D59"/>
    <w:rsid w:val="00F65DA2"/>
    <w:rsid w:val="00F66704"/>
    <w:rsid w:val="00F6791A"/>
    <w:rsid w:val="00F67A62"/>
    <w:rsid w:val="00F706DD"/>
    <w:rsid w:val="00F71221"/>
    <w:rsid w:val="00F7135D"/>
    <w:rsid w:val="00F72366"/>
    <w:rsid w:val="00F72B1E"/>
    <w:rsid w:val="00F72DFA"/>
    <w:rsid w:val="00F72FAD"/>
    <w:rsid w:val="00F74C62"/>
    <w:rsid w:val="00F7528F"/>
    <w:rsid w:val="00F76FD6"/>
    <w:rsid w:val="00F7786B"/>
    <w:rsid w:val="00F77A47"/>
    <w:rsid w:val="00F77E5B"/>
    <w:rsid w:val="00F77FB4"/>
    <w:rsid w:val="00F77FFB"/>
    <w:rsid w:val="00F8051B"/>
    <w:rsid w:val="00F808AE"/>
    <w:rsid w:val="00F80967"/>
    <w:rsid w:val="00F81403"/>
    <w:rsid w:val="00F81EF7"/>
    <w:rsid w:val="00F82199"/>
    <w:rsid w:val="00F82979"/>
    <w:rsid w:val="00F82E5F"/>
    <w:rsid w:val="00F82F11"/>
    <w:rsid w:val="00F83534"/>
    <w:rsid w:val="00F83EE9"/>
    <w:rsid w:val="00F846E4"/>
    <w:rsid w:val="00F86218"/>
    <w:rsid w:val="00F86306"/>
    <w:rsid w:val="00F86993"/>
    <w:rsid w:val="00F86F38"/>
    <w:rsid w:val="00F87834"/>
    <w:rsid w:val="00F8798F"/>
    <w:rsid w:val="00F87BBE"/>
    <w:rsid w:val="00F87D25"/>
    <w:rsid w:val="00F9014E"/>
    <w:rsid w:val="00F907B5"/>
    <w:rsid w:val="00F90BC1"/>
    <w:rsid w:val="00F90E33"/>
    <w:rsid w:val="00F917AF"/>
    <w:rsid w:val="00F92658"/>
    <w:rsid w:val="00F927BC"/>
    <w:rsid w:val="00F92B9E"/>
    <w:rsid w:val="00F93296"/>
    <w:rsid w:val="00F94444"/>
    <w:rsid w:val="00F94EF6"/>
    <w:rsid w:val="00F95435"/>
    <w:rsid w:val="00F95479"/>
    <w:rsid w:val="00F95590"/>
    <w:rsid w:val="00F9561D"/>
    <w:rsid w:val="00F9562B"/>
    <w:rsid w:val="00F957C4"/>
    <w:rsid w:val="00F958EC"/>
    <w:rsid w:val="00F9590C"/>
    <w:rsid w:val="00F965D2"/>
    <w:rsid w:val="00F976C9"/>
    <w:rsid w:val="00F97AE5"/>
    <w:rsid w:val="00FA05BA"/>
    <w:rsid w:val="00FA0EEF"/>
    <w:rsid w:val="00FA139A"/>
    <w:rsid w:val="00FA1713"/>
    <w:rsid w:val="00FA1B3C"/>
    <w:rsid w:val="00FA1D6D"/>
    <w:rsid w:val="00FA2109"/>
    <w:rsid w:val="00FA26AF"/>
    <w:rsid w:val="00FA30D1"/>
    <w:rsid w:val="00FA35FA"/>
    <w:rsid w:val="00FA3785"/>
    <w:rsid w:val="00FA3904"/>
    <w:rsid w:val="00FA4EAC"/>
    <w:rsid w:val="00FA60BD"/>
    <w:rsid w:val="00FA6E41"/>
    <w:rsid w:val="00FA7607"/>
    <w:rsid w:val="00FA7BF5"/>
    <w:rsid w:val="00FB08DB"/>
    <w:rsid w:val="00FB0D3D"/>
    <w:rsid w:val="00FB192B"/>
    <w:rsid w:val="00FB1FCB"/>
    <w:rsid w:val="00FB235D"/>
    <w:rsid w:val="00FB2763"/>
    <w:rsid w:val="00FB2B9B"/>
    <w:rsid w:val="00FB30BF"/>
    <w:rsid w:val="00FB4E24"/>
    <w:rsid w:val="00FB4E3D"/>
    <w:rsid w:val="00FB54AA"/>
    <w:rsid w:val="00FB5FF4"/>
    <w:rsid w:val="00FB63CC"/>
    <w:rsid w:val="00FB645D"/>
    <w:rsid w:val="00FB64B5"/>
    <w:rsid w:val="00FB76A2"/>
    <w:rsid w:val="00FB7FAA"/>
    <w:rsid w:val="00FC0116"/>
    <w:rsid w:val="00FC0420"/>
    <w:rsid w:val="00FC09BB"/>
    <w:rsid w:val="00FC1619"/>
    <w:rsid w:val="00FC193B"/>
    <w:rsid w:val="00FC2882"/>
    <w:rsid w:val="00FC291D"/>
    <w:rsid w:val="00FC3465"/>
    <w:rsid w:val="00FC34FA"/>
    <w:rsid w:val="00FC44CF"/>
    <w:rsid w:val="00FC45BE"/>
    <w:rsid w:val="00FC4AD5"/>
    <w:rsid w:val="00FC4F92"/>
    <w:rsid w:val="00FC50A1"/>
    <w:rsid w:val="00FC5390"/>
    <w:rsid w:val="00FC59B9"/>
    <w:rsid w:val="00FC620D"/>
    <w:rsid w:val="00FC6623"/>
    <w:rsid w:val="00FC670D"/>
    <w:rsid w:val="00FD0FCD"/>
    <w:rsid w:val="00FD10AB"/>
    <w:rsid w:val="00FD13FA"/>
    <w:rsid w:val="00FD297F"/>
    <w:rsid w:val="00FD2D33"/>
    <w:rsid w:val="00FD2F62"/>
    <w:rsid w:val="00FD30FC"/>
    <w:rsid w:val="00FD4548"/>
    <w:rsid w:val="00FD4CF2"/>
    <w:rsid w:val="00FD4FE6"/>
    <w:rsid w:val="00FD5B52"/>
    <w:rsid w:val="00FD5B94"/>
    <w:rsid w:val="00FD67B0"/>
    <w:rsid w:val="00FD6853"/>
    <w:rsid w:val="00FD73D4"/>
    <w:rsid w:val="00FE0622"/>
    <w:rsid w:val="00FE06DB"/>
    <w:rsid w:val="00FE11D1"/>
    <w:rsid w:val="00FE22F7"/>
    <w:rsid w:val="00FE2311"/>
    <w:rsid w:val="00FE2792"/>
    <w:rsid w:val="00FE2C91"/>
    <w:rsid w:val="00FE425C"/>
    <w:rsid w:val="00FE4333"/>
    <w:rsid w:val="00FE4CE5"/>
    <w:rsid w:val="00FE5644"/>
    <w:rsid w:val="00FE5818"/>
    <w:rsid w:val="00FE5963"/>
    <w:rsid w:val="00FE5DDA"/>
    <w:rsid w:val="00FE6239"/>
    <w:rsid w:val="00FE6332"/>
    <w:rsid w:val="00FE65CA"/>
    <w:rsid w:val="00FE6A7C"/>
    <w:rsid w:val="00FE6DC9"/>
    <w:rsid w:val="00FE6F6C"/>
    <w:rsid w:val="00FF0D69"/>
    <w:rsid w:val="00FF0E2B"/>
    <w:rsid w:val="00FF11AB"/>
    <w:rsid w:val="00FF2936"/>
    <w:rsid w:val="00FF2BEF"/>
    <w:rsid w:val="00FF326D"/>
    <w:rsid w:val="00FF3A83"/>
    <w:rsid w:val="00FF4776"/>
    <w:rsid w:val="00FF4B69"/>
    <w:rsid w:val="00FF6D57"/>
    <w:rsid w:val="00FF743F"/>
    <w:rsid w:val="00FF77AC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91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919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91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919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kkry@igr.poznan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ry</dc:creator>
  <cp:lastModifiedBy>akuc</cp:lastModifiedBy>
  <cp:revision>5</cp:revision>
  <dcterms:created xsi:type="dcterms:W3CDTF">2016-06-29T15:08:00Z</dcterms:created>
  <dcterms:modified xsi:type="dcterms:W3CDTF">2016-07-04T10:54:00Z</dcterms:modified>
</cp:coreProperties>
</file>